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BF995A" w14:textId="55D75394" w:rsidR="00D8059A" w:rsidRPr="00D8059A" w:rsidRDefault="00D8059A" w:rsidP="00D8059A">
      <w:pPr>
        <w:spacing w:line="480" w:lineRule="auto"/>
        <w:jc w:val="center"/>
        <w:rPr>
          <w:rFonts w:ascii="Times New Roman" w:hAnsi="Times New Roman" w:cs="Times New Roman"/>
          <w:b/>
          <w:bCs/>
          <w:sz w:val="22"/>
          <w:szCs w:val="22"/>
        </w:rPr>
      </w:pPr>
      <w:r w:rsidRPr="00D8059A">
        <w:rPr>
          <w:rFonts w:ascii="Times New Roman" w:hAnsi="Times New Roman" w:cs="Times New Roman"/>
          <w:b/>
          <w:bCs/>
          <w:sz w:val="22"/>
          <w:szCs w:val="22"/>
        </w:rPr>
        <w:t>SUPPLEMENT TABLES</w:t>
      </w:r>
    </w:p>
    <w:p w14:paraId="4BC1CC24" w14:textId="6241F778" w:rsidR="00D8059A" w:rsidRPr="001E45F0" w:rsidRDefault="00D8059A" w:rsidP="00D8059A">
      <w:pPr>
        <w:spacing w:line="480" w:lineRule="auto"/>
        <w:rPr>
          <w:rFonts w:ascii="Times New Roman" w:hAnsi="Times New Roman" w:cs="Times New Roman"/>
          <w:sz w:val="22"/>
          <w:szCs w:val="22"/>
        </w:rPr>
      </w:pPr>
      <w:r w:rsidRPr="001E45F0">
        <w:rPr>
          <w:rFonts w:ascii="Times New Roman" w:hAnsi="Times New Roman" w:cs="Times New Roman"/>
          <w:sz w:val="22"/>
          <w:szCs w:val="22"/>
        </w:rPr>
        <w:t>Supplement Table 1: Exposure to marketing</w:t>
      </w:r>
    </w:p>
    <w:p w14:paraId="64C15AFD" w14:textId="77777777" w:rsidR="00D8059A" w:rsidRPr="001E45F0" w:rsidRDefault="00D8059A" w:rsidP="00D8059A">
      <w:pPr>
        <w:spacing w:line="480" w:lineRule="auto"/>
        <w:rPr>
          <w:rFonts w:ascii="Times New Roman" w:hAnsi="Times New Roman" w:cs="Times New Roman"/>
          <w:sz w:val="22"/>
          <w:szCs w:val="22"/>
        </w:rPr>
      </w:pPr>
      <w:r w:rsidRPr="001E45F0">
        <w:rPr>
          <w:rFonts w:ascii="Times New Roman" w:hAnsi="Times New Roman" w:cs="Times New Roman"/>
          <w:sz w:val="22"/>
          <w:szCs w:val="22"/>
        </w:rPr>
        <w:t>Supplement Table 2: Exposure to public health messaging</w:t>
      </w:r>
    </w:p>
    <w:p w14:paraId="68CC9AE9" w14:textId="77777777" w:rsidR="00D8059A" w:rsidRPr="001E45F0" w:rsidRDefault="00D8059A" w:rsidP="00D8059A">
      <w:pPr>
        <w:spacing w:line="480" w:lineRule="auto"/>
        <w:rPr>
          <w:rFonts w:ascii="Times New Roman" w:hAnsi="Times New Roman" w:cs="Times New Roman"/>
          <w:sz w:val="22"/>
          <w:szCs w:val="22"/>
        </w:rPr>
      </w:pPr>
      <w:r w:rsidRPr="001E45F0">
        <w:rPr>
          <w:rFonts w:ascii="Times New Roman" w:hAnsi="Times New Roman" w:cs="Times New Roman"/>
          <w:sz w:val="22"/>
          <w:szCs w:val="22"/>
        </w:rPr>
        <w:t>Supplement Table 3: Perception of harm</w:t>
      </w:r>
    </w:p>
    <w:p w14:paraId="0C5FD848" w14:textId="77777777" w:rsidR="00D8059A" w:rsidRPr="001E45F0" w:rsidRDefault="00D8059A" w:rsidP="00D8059A">
      <w:pPr>
        <w:spacing w:line="480" w:lineRule="auto"/>
        <w:rPr>
          <w:rFonts w:ascii="Times New Roman" w:hAnsi="Times New Roman" w:cs="Times New Roman"/>
          <w:sz w:val="22"/>
          <w:szCs w:val="22"/>
        </w:rPr>
      </w:pPr>
      <w:r w:rsidRPr="001E45F0">
        <w:rPr>
          <w:rFonts w:ascii="Times New Roman" w:hAnsi="Times New Roman" w:cs="Times New Roman"/>
          <w:sz w:val="22"/>
          <w:szCs w:val="22"/>
        </w:rPr>
        <w:t>Supplement Table 4: Characteristics of PM users by autonomy status per hooked on nicotine checklist</w:t>
      </w:r>
    </w:p>
    <w:p w14:paraId="53F8EA64" w14:textId="77777777" w:rsidR="00D8059A" w:rsidRPr="001E45F0" w:rsidRDefault="00D8059A" w:rsidP="00D8059A">
      <w:pPr>
        <w:spacing w:line="480" w:lineRule="auto"/>
        <w:rPr>
          <w:rFonts w:ascii="Times New Roman" w:hAnsi="Times New Roman" w:cs="Times New Roman"/>
          <w:sz w:val="22"/>
          <w:szCs w:val="22"/>
        </w:rPr>
      </w:pPr>
      <w:r w:rsidRPr="001E45F0">
        <w:rPr>
          <w:rFonts w:ascii="Times New Roman" w:hAnsi="Times New Roman" w:cs="Times New Roman"/>
          <w:sz w:val="22"/>
          <w:szCs w:val="22"/>
        </w:rPr>
        <w:t>Supplement Table 5: Association between autonomy status and characteristics of PM users</w:t>
      </w:r>
    </w:p>
    <w:p w14:paraId="0F44ECED" w14:textId="77777777" w:rsidR="00D8059A" w:rsidRPr="001E45F0" w:rsidRDefault="00D8059A" w:rsidP="00D8059A">
      <w:pPr>
        <w:widowControl w:val="0"/>
        <w:autoSpaceDE w:val="0"/>
        <w:autoSpaceDN w:val="0"/>
        <w:adjustRightInd w:val="0"/>
        <w:spacing w:line="480" w:lineRule="auto"/>
        <w:ind w:left="640" w:hanging="640"/>
        <w:rPr>
          <w:rFonts w:ascii="Times New Roman" w:hAnsi="Times New Roman" w:cs="Times New Roman"/>
          <w:sz w:val="22"/>
          <w:szCs w:val="22"/>
        </w:rPr>
      </w:pPr>
      <w:r>
        <w:rPr>
          <w:rFonts w:ascii="Times New Roman" w:hAnsi="Times New Roman" w:cs="Times New Roman"/>
          <w:sz w:val="22"/>
          <w:szCs w:val="22"/>
        </w:rPr>
        <w:t>Supplement 6: Questionnaire</w:t>
      </w:r>
    </w:p>
    <w:p w14:paraId="15067FFD" w14:textId="1CE29551" w:rsidR="00714547" w:rsidRDefault="00714547">
      <w:r>
        <w:br w:type="page"/>
      </w:r>
    </w:p>
    <w:p w14:paraId="45D55416" w14:textId="7DF359FB" w:rsidR="00714547" w:rsidRPr="001E45F0" w:rsidRDefault="00714547" w:rsidP="00714547">
      <w:pPr>
        <w:rPr>
          <w:rFonts w:ascii="Times New Roman" w:hAnsi="Times New Roman" w:cs="Times New Roman"/>
          <w:sz w:val="20"/>
          <w:szCs w:val="20"/>
        </w:rPr>
      </w:pPr>
    </w:p>
    <w:p w14:paraId="2407B539" w14:textId="77777777" w:rsidR="00714547" w:rsidRPr="00714547" w:rsidRDefault="00714547" w:rsidP="00714547">
      <w:pPr>
        <w:rPr>
          <w:rFonts w:ascii="Times New Roman" w:hAnsi="Times New Roman" w:cs="Times New Roman"/>
          <w:b/>
          <w:bCs/>
          <w:sz w:val="20"/>
          <w:szCs w:val="20"/>
        </w:rPr>
      </w:pPr>
      <w:r w:rsidRPr="00714547">
        <w:rPr>
          <w:rFonts w:ascii="Times New Roman" w:hAnsi="Times New Roman" w:cs="Times New Roman"/>
          <w:b/>
          <w:bCs/>
          <w:sz w:val="20"/>
          <w:szCs w:val="20"/>
        </w:rPr>
        <w:t>Supplement Table 1: Exposure to marketing</w:t>
      </w:r>
    </w:p>
    <w:tbl>
      <w:tblPr>
        <w:tblStyle w:val="TableGrid"/>
        <w:tblW w:w="9212" w:type="dxa"/>
        <w:tblLook w:val="04A0" w:firstRow="1" w:lastRow="0" w:firstColumn="1" w:lastColumn="0" w:noHBand="0" w:noVBand="1"/>
      </w:tblPr>
      <w:tblGrid>
        <w:gridCol w:w="5583"/>
        <w:gridCol w:w="3629"/>
      </w:tblGrid>
      <w:tr w:rsidR="00714547" w:rsidRPr="001E45F0" w14:paraId="72E09394" w14:textId="77777777" w:rsidTr="007A7EE2">
        <w:trPr>
          <w:trHeight w:val="62"/>
        </w:trPr>
        <w:tc>
          <w:tcPr>
            <w:tcW w:w="5583" w:type="dxa"/>
          </w:tcPr>
          <w:p w14:paraId="56C00E64" w14:textId="77777777" w:rsidR="00714547" w:rsidRPr="001E45F0" w:rsidRDefault="00714547" w:rsidP="007A7EE2">
            <w:pPr>
              <w:rPr>
                <w:rFonts w:ascii="Times New Roman" w:hAnsi="Times New Roman" w:cs="Times New Roman"/>
                <w:sz w:val="20"/>
                <w:szCs w:val="20"/>
              </w:rPr>
            </w:pPr>
          </w:p>
        </w:tc>
        <w:tc>
          <w:tcPr>
            <w:tcW w:w="3629" w:type="dxa"/>
          </w:tcPr>
          <w:p w14:paraId="20F5057F" w14:textId="77777777" w:rsidR="00714547" w:rsidRPr="001E45F0" w:rsidRDefault="00714547" w:rsidP="007A7EE2">
            <w:pPr>
              <w:jc w:val="center"/>
              <w:rPr>
                <w:rFonts w:ascii="Times New Roman" w:hAnsi="Times New Roman" w:cs="Times New Roman"/>
                <w:sz w:val="20"/>
                <w:szCs w:val="20"/>
              </w:rPr>
            </w:pPr>
            <w:r>
              <w:rPr>
                <w:rFonts w:ascii="Times New Roman" w:hAnsi="Times New Roman" w:cs="Times New Roman"/>
                <w:sz w:val="20"/>
                <w:szCs w:val="20"/>
              </w:rPr>
              <w:t>N (%)</w:t>
            </w:r>
          </w:p>
        </w:tc>
      </w:tr>
      <w:tr w:rsidR="00714547" w:rsidRPr="001E45F0" w14:paraId="768DA564" w14:textId="77777777" w:rsidTr="007A7EE2">
        <w:trPr>
          <w:trHeight w:val="62"/>
        </w:trPr>
        <w:tc>
          <w:tcPr>
            <w:tcW w:w="5583" w:type="dxa"/>
          </w:tcPr>
          <w:p w14:paraId="2C8A88AE" w14:textId="77777777" w:rsidR="00714547" w:rsidRPr="001E45F0" w:rsidRDefault="00714547" w:rsidP="007A7EE2">
            <w:pPr>
              <w:rPr>
                <w:rFonts w:ascii="Times New Roman" w:hAnsi="Times New Roman" w:cs="Times New Roman"/>
                <w:sz w:val="20"/>
                <w:szCs w:val="20"/>
              </w:rPr>
            </w:pPr>
          </w:p>
        </w:tc>
        <w:tc>
          <w:tcPr>
            <w:tcW w:w="3629" w:type="dxa"/>
          </w:tcPr>
          <w:p w14:paraId="59AA550C" w14:textId="77777777" w:rsidR="00714547" w:rsidRPr="001E45F0" w:rsidRDefault="00714547" w:rsidP="007A7EE2">
            <w:pPr>
              <w:jc w:val="center"/>
              <w:rPr>
                <w:rFonts w:ascii="Times New Roman" w:hAnsi="Times New Roman" w:cs="Times New Roman"/>
                <w:sz w:val="20"/>
                <w:szCs w:val="20"/>
              </w:rPr>
            </w:pPr>
            <w:r w:rsidRPr="001E45F0">
              <w:rPr>
                <w:rFonts w:ascii="Times New Roman" w:hAnsi="Times New Roman" w:cs="Times New Roman"/>
                <w:sz w:val="20"/>
                <w:szCs w:val="20"/>
              </w:rPr>
              <w:t>Total</w:t>
            </w:r>
            <w:r>
              <w:rPr>
                <w:rFonts w:ascii="Times New Roman" w:hAnsi="Times New Roman" w:cs="Times New Roman"/>
                <w:sz w:val="20"/>
                <w:szCs w:val="20"/>
              </w:rPr>
              <w:t>, (N=112)</w:t>
            </w:r>
          </w:p>
        </w:tc>
      </w:tr>
      <w:tr w:rsidR="00714547" w:rsidRPr="001E45F0" w14:paraId="3CBED92F" w14:textId="77777777" w:rsidTr="007A7EE2">
        <w:trPr>
          <w:trHeight w:val="62"/>
        </w:trPr>
        <w:tc>
          <w:tcPr>
            <w:tcW w:w="5583" w:type="dxa"/>
            <w:vAlign w:val="bottom"/>
          </w:tcPr>
          <w:p w14:paraId="330EED15"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color w:val="000000"/>
                <w:sz w:val="20"/>
                <w:szCs w:val="20"/>
              </w:rPr>
              <w:t>When you are using the Internet, how often do you see any ads or promotions for pod-mods?</w:t>
            </w:r>
          </w:p>
        </w:tc>
        <w:tc>
          <w:tcPr>
            <w:tcW w:w="3629" w:type="dxa"/>
          </w:tcPr>
          <w:p w14:paraId="5EAA0CED"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674901D7" w14:textId="77777777" w:rsidTr="007A7EE2">
        <w:trPr>
          <w:trHeight w:val="254"/>
        </w:trPr>
        <w:tc>
          <w:tcPr>
            <w:tcW w:w="5583" w:type="dxa"/>
            <w:vAlign w:val="bottom"/>
          </w:tcPr>
          <w:p w14:paraId="009EA7EF" w14:textId="77777777" w:rsidR="00714547" w:rsidRPr="001E45F0" w:rsidRDefault="00714547" w:rsidP="007A7EE2">
            <w:pPr>
              <w:pStyle w:val="ListParagraph"/>
              <w:numPr>
                <w:ilvl w:val="0"/>
                <w:numId w:val="14"/>
              </w:numPr>
              <w:rPr>
                <w:rFonts w:ascii="Times New Roman" w:hAnsi="Times New Roman" w:cs="Times New Roman"/>
                <w:sz w:val="20"/>
                <w:szCs w:val="20"/>
              </w:rPr>
            </w:pPr>
            <w:r w:rsidRPr="001E45F0">
              <w:rPr>
                <w:rFonts w:ascii="Times New Roman" w:hAnsi="Times New Roman" w:cs="Times New Roman"/>
                <w:color w:val="000000"/>
                <w:sz w:val="20"/>
                <w:szCs w:val="20"/>
              </w:rPr>
              <w:t xml:space="preserve">I do not use the internet </w:t>
            </w:r>
          </w:p>
        </w:tc>
        <w:tc>
          <w:tcPr>
            <w:tcW w:w="3629" w:type="dxa"/>
          </w:tcPr>
          <w:p w14:paraId="619D36B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9)</w:t>
            </w:r>
          </w:p>
        </w:tc>
      </w:tr>
      <w:tr w:rsidR="00714547" w:rsidRPr="001E45F0" w14:paraId="50187A5D" w14:textId="77777777" w:rsidTr="007A7EE2">
        <w:trPr>
          <w:trHeight w:val="132"/>
        </w:trPr>
        <w:tc>
          <w:tcPr>
            <w:tcW w:w="5583" w:type="dxa"/>
            <w:vAlign w:val="bottom"/>
          </w:tcPr>
          <w:p w14:paraId="76D887F8" w14:textId="77777777" w:rsidR="00714547" w:rsidRPr="001E45F0" w:rsidRDefault="00714547" w:rsidP="007A7EE2">
            <w:pPr>
              <w:pStyle w:val="ListParagraph"/>
              <w:numPr>
                <w:ilvl w:val="0"/>
                <w:numId w:val="14"/>
              </w:numPr>
              <w:rPr>
                <w:rFonts w:ascii="Times New Roman" w:hAnsi="Times New Roman" w:cs="Times New Roman"/>
                <w:sz w:val="20"/>
                <w:szCs w:val="20"/>
              </w:rPr>
            </w:pPr>
            <w:r w:rsidRPr="001E45F0">
              <w:rPr>
                <w:rFonts w:ascii="Times New Roman" w:hAnsi="Times New Roman" w:cs="Times New Roman"/>
                <w:color w:val="000000"/>
                <w:sz w:val="20"/>
                <w:szCs w:val="20"/>
              </w:rPr>
              <w:t>Never</w:t>
            </w:r>
          </w:p>
        </w:tc>
        <w:tc>
          <w:tcPr>
            <w:tcW w:w="3629" w:type="dxa"/>
          </w:tcPr>
          <w:p w14:paraId="6BE5206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8(42.9)</w:t>
            </w:r>
          </w:p>
        </w:tc>
      </w:tr>
      <w:tr w:rsidR="00714547" w:rsidRPr="001E45F0" w14:paraId="136217B0" w14:textId="77777777" w:rsidTr="007A7EE2">
        <w:trPr>
          <w:trHeight w:val="132"/>
        </w:trPr>
        <w:tc>
          <w:tcPr>
            <w:tcW w:w="5583" w:type="dxa"/>
            <w:vAlign w:val="bottom"/>
          </w:tcPr>
          <w:p w14:paraId="561B1A20" w14:textId="77777777" w:rsidR="00714547" w:rsidRPr="001E45F0" w:rsidRDefault="00714547" w:rsidP="007A7EE2">
            <w:pPr>
              <w:pStyle w:val="ListParagraph"/>
              <w:numPr>
                <w:ilvl w:val="0"/>
                <w:numId w:val="14"/>
              </w:numPr>
              <w:rPr>
                <w:rFonts w:ascii="Times New Roman" w:hAnsi="Times New Roman" w:cs="Times New Roman"/>
                <w:sz w:val="20"/>
                <w:szCs w:val="20"/>
              </w:rPr>
            </w:pPr>
            <w:r w:rsidRPr="001E45F0">
              <w:rPr>
                <w:rFonts w:ascii="Times New Roman" w:hAnsi="Times New Roman" w:cs="Times New Roman"/>
                <w:color w:val="000000"/>
                <w:sz w:val="20"/>
                <w:szCs w:val="20"/>
              </w:rPr>
              <w:t>Rarely</w:t>
            </w:r>
          </w:p>
        </w:tc>
        <w:tc>
          <w:tcPr>
            <w:tcW w:w="3629" w:type="dxa"/>
          </w:tcPr>
          <w:p w14:paraId="68C61D6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3(38.4)</w:t>
            </w:r>
          </w:p>
        </w:tc>
      </w:tr>
      <w:tr w:rsidR="00714547" w:rsidRPr="001E45F0" w14:paraId="3B80CE00" w14:textId="77777777" w:rsidTr="007A7EE2">
        <w:trPr>
          <w:trHeight w:val="126"/>
        </w:trPr>
        <w:tc>
          <w:tcPr>
            <w:tcW w:w="5583" w:type="dxa"/>
            <w:vAlign w:val="bottom"/>
          </w:tcPr>
          <w:p w14:paraId="353381AC" w14:textId="77777777" w:rsidR="00714547" w:rsidRPr="001E45F0" w:rsidRDefault="00714547" w:rsidP="007A7EE2">
            <w:pPr>
              <w:pStyle w:val="ListParagraph"/>
              <w:numPr>
                <w:ilvl w:val="0"/>
                <w:numId w:val="14"/>
              </w:numPr>
              <w:rPr>
                <w:rFonts w:ascii="Times New Roman" w:hAnsi="Times New Roman" w:cs="Times New Roman"/>
                <w:sz w:val="20"/>
                <w:szCs w:val="20"/>
              </w:rPr>
            </w:pPr>
            <w:r w:rsidRPr="001E45F0">
              <w:rPr>
                <w:rFonts w:ascii="Times New Roman" w:hAnsi="Times New Roman" w:cs="Times New Roman"/>
                <w:color w:val="000000"/>
                <w:sz w:val="20"/>
                <w:szCs w:val="20"/>
              </w:rPr>
              <w:t>Sometimes</w:t>
            </w:r>
          </w:p>
        </w:tc>
        <w:tc>
          <w:tcPr>
            <w:tcW w:w="3629" w:type="dxa"/>
          </w:tcPr>
          <w:p w14:paraId="140268F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9(17.0)</w:t>
            </w:r>
          </w:p>
        </w:tc>
      </w:tr>
      <w:tr w:rsidR="00714547" w:rsidRPr="001E45F0" w14:paraId="07C43019" w14:textId="77777777" w:rsidTr="007A7EE2">
        <w:trPr>
          <w:trHeight w:val="132"/>
        </w:trPr>
        <w:tc>
          <w:tcPr>
            <w:tcW w:w="5583" w:type="dxa"/>
            <w:vAlign w:val="bottom"/>
          </w:tcPr>
          <w:p w14:paraId="576BB7C8" w14:textId="77777777" w:rsidR="00714547" w:rsidRPr="001E45F0" w:rsidRDefault="00714547" w:rsidP="007A7EE2">
            <w:pPr>
              <w:pStyle w:val="ListParagraph"/>
              <w:numPr>
                <w:ilvl w:val="0"/>
                <w:numId w:val="14"/>
              </w:numPr>
              <w:rPr>
                <w:rFonts w:ascii="Times New Roman" w:hAnsi="Times New Roman" w:cs="Times New Roman"/>
                <w:sz w:val="20"/>
                <w:szCs w:val="20"/>
              </w:rPr>
            </w:pPr>
            <w:r w:rsidRPr="001E45F0">
              <w:rPr>
                <w:rFonts w:ascii="Times New Roman" w:hAnsi="Times New Roman" w:cs="Times New Roman"/>
                <w:color w:val="000000"/>
                <w:sz w:val="20"/>
                <w:szCs w:val="20"/>
              </w:rPr>
              <w:t>Most of the time</w:t>
            </w:r>
          </w:p>
        </w:tc>
        <w:tc>
          <w:tcPr>
            <w:tcW w:w="3629" w:type="dxa"/>
          </w:tcPr>
          <w:p w14:paraId="5A764F11"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9)</w:t>
            </w:r>
          </w:p>
        </w:tc>
      </w:tr>
      <w:tr w:rsidR="00714547" w:rsidRPr="001E45F0" w14:paraId="76A95721" w14:textId="77777777" w:rsidTr="007A7EE2">
        <w:trPr>
          <w:trHeight w:val="381"/>
        </w:trPr>
        <w:tc>
          <w:tcPr>
            <w:tcW w:w="5583" w:type="dxa"/>
            <w:vAlign w:val="bottom"/>
          </w:tcPr>
          <w:p w14:paraId="0C75D84C"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color w:val="000000"/>
                <w:sz w:val="20"/>
                <w:szCs w:val="20"/>
              </w:rPr>
              <w:t>Pod-mods discussed on social networking account</w:t>
            </w:r>
          </w:p>
        </w:tc>
        <w:tc>
          <w:tcPr>
            <w:tcW w:w="3629" w:type="dxa"/>
          </w:tcPr>
          <w:p w14:paraId="1FF78B5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4 (39.3)</w:t>
            </w:r>
          </w:p>
        </w:tc>
      </w:tr>
      <w:tr w:rsidR="00714547" w:rsidRPr="001E45F0" w14:paraId="065AC915" w14:textId="77777777" w:rsidTr="007A7EE2">
        <w:trPr>
          <w:trHeight w:val="629"/>
        </w:trPr>
        <w:tc>
          <w:tcPr>
            <w:tcW w:w="5583" w:type="dxa"/>
            <w:vAlign w:val="bottom"/>
          </w:tcPr>
          <w:p w14:paraId="5980749D"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color w:val="000000"/>
                <w:sz w:val="20"/>
                <w:szCs w:val="20"/>
              </w:rPr>
              <w:t>Received information from pod-mod company over past 30 days through... (choose all that apply)</w:t>
            </w:r>
          </w:p>
        </w:tc>
        <w:tc>
          <w:tcPr>
            <w:tcW w:w="3629" w:type="dxa"/>
          </w:tcPr>
          <w:p w14:paraId="30068CF8"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4CF7C56D" w14:textId="77777777" w:rsidTr="007A7EE2">
        <w:trPr>
          <w:trHeight w:val="132"/>
        </w:trPr>
        <w:tc>
          <w:tcPr>
            <w:tcW w:w="5583" w:type="dxa"/>
            <w:vAlign w:val="bottom"/>
          </w:tcPr>
          <w:p w14:paraId="63E0ECF0" w14:textId="77777777" w:rsidR="00714547" w:rsidRPr="001E45F0" w:rsidRDefault="00714547" w:rsidP="007A7EE2">
            <w:pPr>
              <w:pStyle w:val="ListParagraph"/>
              <w:numPr>
                <w:ilvl w:val="0"/>
                <w:numId w:val="13"/>
              </w:numPr>
              <w:rPr>
                <w:rFonts w:ascii="Times New Roman" w:hAnsi="Times New Roman" w:cs="Times New Roman"/>
                <w:sz w:val="20"/>
                <w:szCs w:val="20"/>
              </w:rPr>
            </w:pPr>
            <w:r w:rsidRPr="001E45F0">
              <w:rPr>
                <w:rFonts w:ascii="Times New Roman" w:hAnsi="Times New Roman" w:cs="Times New Roman"/>
                <w:color w:val="000000"/>
                <w:sz w:val="20"/>
                <w:szCs w:val="20"/>
              </w:rPr>
              <w:t>E-mail</w:t>
            </w:r>
          </w:p>
        </w:tc>
        <w:tc>
          <w:tcPr>
            <w:tcW w:w="3629" w:type="dxa"/>
          </w:tcPr>
          <w:p w14:paraId="46EEA9E0"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9(8.0)</w:t>
            </w:r>
          </w:p>
        </w:tc>
      </w:tr>
      <w:tr w:rsidR="00714547" w:rsidRPr="001E45F0" w14:paraId="4817277A" w14:textId="77777777" w:rsidTr="007A7EE2">
        <w:trPr>
          <w:trHeight w:val="259"/>
        </w:trPr>
        <w:tc>
          <w:tcPr>
            <w:tcW w:w="5583" w:type="dxa"/>
            <w:vAlign w:val="bottom"/>
          </w:tcPr>
          <w:p w14:paraId="585DB246" w14:textId="77777777" w:rsidR="00714547" w:rsidRPr="001E45F0" w:rsidRDefault="00714547" w:rsidP="007A7EE2">
            <w:pPr>
              <w:pStyle w:val="ListParagraph"/>
              <w:numPr>
                <w:ilvl w:val="0"/>
                <w:numId w:val="13"/>
              </w:numPr>
              <w:rPr>
                <w:rFonts w:ascii="Times New Roman" w:hAnsi="Times New Roman" w:cs="Times New Roman"/>
                <w:sz w:val="20"/>
                <w:szCs w:val="20"/>
              </w:rPr>
            </w:pPr>
            <w:r w:rsidRPr="001E45F0">
              <w:rPr>
                <w:rFonts w:ascii="Times New Roman" w:hAnsi="Times New Roman" w:cs="Times New Roman"/>
                <w:color w:val="000000"/>
                <w:sz w:val="20"/>
                <w:szCs w:val="20"/>
              </w:rPr>
              <w:t xml:space="preserve">Social network account </w:t>
            </w:r>
          </w:p>
        </w:tc>
        <w:tc>
          <w:tcPr>
            <w:tcW w:w="3629" w:type="dxa"/>
          </w:tcPr>
          <w:p w14:paraId="1D8D12CE"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1.8)</w:t>
            </w:r>
          </w:p>
        </w:tc>
      </w:tr>
      <w:tr w:rsidR="00714547" w:rsidRPr="001E45F0" w14:paraId="4E19F760" w14:textId="77777777" w:rsidTr="007A7EE2">
        <w:trPr>
          <w:trHeight w:val="126"/>
        </w:trPr>
        <w:tc>
          <w:tcPr>
            <w:tcW w:w="5583" w:type="dxa"/>
          </w:tcPr>
          <w:p w14:paraId="3B524777" w14:textId="77777777" w:rsidR="00714547" w:rsidRPr="001E45F0" w:rsidRDefault="00714547" w:rsidP="007A7EE2">
            <w:pPr>
              <w:pStyle w:val="ListParagraph"/>
              <w:numPr>
                <w:ilvl w:val="0"/>
                <w:numId w:val="13"/>
              </w:numPr>
              <w:rPr>
                <w:rFonts w:ascii="Times New Roman" w:hAnsi="Times New Roman" w:cs="Times New Roman"/>
                <w:sz w:val="20"/>
                <w:szCs w:val="20"/>
              </w:rPr>
            </w:pPr>
            <w:r w:rsidRPr="001E45F0">
              <w:rPr>
                <w:rFonts w:ascii="Times New Roman" w:hAnsi="Times New Roman" w:cs="Times New Roman"/>
                <w:color w:val="000000"/>
                <w:sz w:val="20"/>
                <w:szCs w:val="20"/>
              </w:rPr>
              <w:t>Some other way</w:t>
            </w:r>
          </w:p>
        </w:tc>
        <w:tc>
          <w:tcPr>
            <w:tcW w:w="3629" w:type="dxa"/>
          </w:tcPr>
          <w:p w14:paraId="5E8C7965"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9)</w:t>
            </w:r>
          </w:p>
        </w:tc>
      </w:tr>
      <w:tr w:rsidR="00714547" w:rsidRPr="001E45F0" w14:paraId="15B9A313" w14:textId="77777777" w:rsidTr="007A7EE2">
        <w:trPr>
          <w:trHeight w:val="635"/>
        </w:trPr>
        <w:tc>
          <w:tcPr>
            <w:tcW w:w="5583" w:type="dxa"/>
            <w:vAlign w:val="bottom"/>
          </w:tcPr>
          <w:p w14:paraId="5533F5FD"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color w:val="000000"/>
                <w:sz w:val="20"/>
                <w:szCs w:val="20"/>
              </w:rPr>
              <w:t>Heard about sport or sporting event sponsored by or connected with pod-mods in past 6 months</w:t>
            </w:r>
          </w:p>
        </w:tc>
        <w:tc>
          <w:tcPr>
            <w:tcW w:w="3629" w:type="dxa"/>
          </w:tcPr>
          <w:p w14:paraId="4570DC20"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5(4.5)</w:t>
            </w:r>
          </w:p>
        </w:tc>
      </w:tr>
      <w:tr w:rsidR="00714547" w:rsidRPr="001E45F0" w14:paraId="3C94AA93" w14:textId="77777777" w:rsidTr="007A7EE2">
        <w:trPr>
          <w:trHeight w:val="629"/>
        </w:trPr>
        <w:tc>
          <w:tcPr>
            <w:tcW w:w="5583" w:type="dxa"/>
            <w:vAlign w:val="bottom"/>
          </w:tcPr>
          <w:p w14:paraId="0DB1D584"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color w:val="000000"/>
                <w:sz w:val="20"/>
                <w:szCs w:val="20"/>
              </w:rPr>
              <w:t xml:space="preserve">Heard about music, theater, art, or fashion events sponsored by or connected with pod-mods </w:t>
            </w:r>
          </w:p>
        </w:tc>
        <w:tc>
          <w:tcPr>
            <w:tcW w:w="3629" w:type="dxa"/>
          </w:tcPr>
          <w:p w14:paraId="7A58D29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7(6.3)</w:t>
            </w:r>
          </w:p>
        </w:tc>
      </w:tr>
    </w:tbl>
    <w:p w14:paraId="2E60A5A4" w14:textId="77777777" w:rsidR="00714547" w:rsidRPr="001E45F0" w:rsidRDefault="00714547" w:rsidP="00714547">
      <w:pPr>
        <w:rPr>
          <w:rFonts w:ascii="Times New Roman" w:hAnsi="Times New Roman" w:cs="Times New Roman"/>
          <w:sz w:val="20"/>
          <w:szCs w:val="20"/>
        </w:rPr>
      </w:pPr>
    </w:p>
    <w:p w14:paraId="7264BF5D" w14:textId="77777777" w:rsidR="00714547" w:rsidRDefault="00714547" w:rsidP="00714547">
      <w:pPr>
        <w:rPr>
          <w:rFonts w:ascii="Times New Roman" w:hAnsi="Times New Roman" w:cs="Times New Roman"/>
          <w:b/>
          <w:bCs/>
          <w:sz w:val="20"/>
          <w:szCs w:val="20"/>
        </w:rPr>
      </w:pPr>
    </w:p>
    <w:p w14:paraId="24761DF9" w14:textId="77777777" w:rsidR="00714547" w:rsidRDefault="00714547" w:rsidP="00714547">
      <w:pPr>
        <w:rPr>
          <w:rFonts w:ascii="Times New Roman" w:hAnsi="Times New Roman" w:cs="Times New Roman"/>
          <w:b/>
          <w:bCs/>
          <w:sz w:val="20"/>
          <w:szCs w:val="20"/>
        </w:rPr>
      </w:pPr>
    </w:p>
    <w:p w14:paraId="620D064F" w14:textId="77777777" w:rsidR="00714547" w:rsidRDefault="00714547" w:rsidP="00714547">
      <w:pPr>
        <w:rPr>
          <w:rFonts w:ascii="Times New Roman" w:hAnsi="Times New Roman" w:cs="Times New Roman"/>
          <w:b/>
          <w:bCs/>
          <w:sz w:val="20"/>
          <w:szCs w:val="20"/>
        </w:rPr>
      </w:pPr>
    </w:p>
    <w:p w14:paraId="4CBF4F0E" w14:textId="62689AF1" w:rsidR="00714547" w:rsidRPr="00714547" w:rsidRDefault="00714547" w:rsidP="00714547">
      <w:pPr>
        <w:rPr>
          <w:rFonts w:ascii="Times New Roman" w:hAnsi="Times New Roman" w:cs="Times New Roman"/>
          <w:b/>
          <w:bCs/>
          <w:sz w:val="20"/>
          <w:szCs w:val="20"/>
        </w:rPr>
      </w:pPr>
      <w:r w:rsidRPr="00714547">
        <w:rPr>
          <w:rFonts w:ascii="Times New Roman" w:hAnsi="Times New Roman" w:cs="Times New Roman"/>
          <w:b/>
          <w:bCs/>
          <w:sz w:val="20"/>
          <w:szCs w:val="20"/>
        </w:rPr>
        <w:t>Supplement Table 2:  Exposure to public health messaging</w:t>
      </w:r>
    </w:p>
    <w:tbl>
      <w:tblPr>
        <w:tblStyle w:val="TableGrid"/>
        <w:tblW w:w="0" w:type="auto"/>
        <w:tblLook w:val="04A0" w:firstRow="1" w:lastRow="0" w:firstColumn="1" w:lastColumn="0" w:noHBand="0" w:noVBand="1"/>
      </w:tblPr>
      <w:tblGrid>
        <w:gridCol w:w="5575"/>
        <w:gridCol w:w="3400"/>
      </w:tblGrid>
      <w:tr w:rsidR="00714547" w:rsidRPr="001E45F0" w14:paraId="09C27220" w14:textId="77777777" w:rsidTr="007A7EE2">
        <w:trPr>
          <w:trHeight w:val="260"/>
        </w:trPr>
        <w:tc>
          <w:tcPr>
            <w:tcW w:w="5575" w:type="dxa"/>
          </w:tcPr>
          <w:p w14:paraId="6248BB0E" w14:textId="77777777" w:rsidR="00714547" w:rsidRPr="001E45F0" w:rsidRDefault="00714547" w:rsidP="007A7EE2">
            <w:pPr>
              <w:rPr>
                <w:rFonts w:ascii="Times New Roman" w:hAnsi="Times New Roman" w:cs="Times New Roman"/>
                <w:sz w:val="20"/>
                <w:szCs w:val="20"/>
              </w:rPr>
            </w:pPr>
          </w:p>
        </w:tc>
        <w:tc>
          <w:tcPr>
            <w:tcW w:w="3400" w:type="dxa"/>
          </w:tcPr>
          <w:p w14:paraId="1B3CE24D" w14:textId="77777777" w:rsidR="00714547" w:rsidRPr="001E45F0" w:rsidRDefault="00714547" w:rsidP="007A7EE2">
            <w:pPr>
              <w:jc w:val="center"/>
              <w:rPr>
                <w:rFonts w:ascii="Times New Roman" w:hAnsi="Times New Roman" w:cs="Times New Roman"/>
                <w:sz w:val="20"/>
                <w:szCs w:val="20"/>
              </w:rPr>
            </w:pPr>
            <w:r>
              <w:rPr>
                <w:rFonts w:ascii="Times New Roman" w:hAnsi="Times New Roman" w:cs="Times New Roman"/>
                <w:sz w:val="20"/>
                <w:szCs w:val="20"/>
              </w:rPr>
              <w:t>N (%)</w:t>
            </w:r>
          </w:p>
        </w:tc>
      </w:tr>
      <w:tr w:rsidR="00714547" w:rsidRPr="001E45F0" w14:paraId="69335107" w14:textId="77777777" w:rsidTr="007A7EE2">
        <w:trPr>
          <w:trHeight w:val="314"/>
        </w:trPr>
        <w:tc>
          <w:tcPr>
            <w:tcW w:w="5575" w:type="dxa"/>
          </w:tcPr>
          <w:p w14:paraId="03A0FA6A" w14:textId="77777777" w:rsidR="00714547" w:rsidRPr="001E45F0" w:rsidRDefault="00714547" w:rsidP="007A7EE2">
            <w:pPr>
              <w:rPr>
                <w:rFonts w:ascii="Times New Roman" w:hAnsi="Times New Roman" w:cs="Times New Roman"/>
                <w:sz w:val="20"/>
                <w:szCs w:val="20"/>
              </w:rPr>
            </w:pPr>
          </w:p>
        </w:tc>
        <w:tc>
          <w:tcPr>
            <w:tcW w:w="3400" w:type="dxa"/>
          </w:tcPr>
          <w:p w14:paraId="51B35E3E" w14:textId="77777777" w:rsidR="00714547" w:rsidRPr="001E45F0" w:rsidRDefault="00714547" w:rsidP="007A7EE2">
            <w:pPr>
              <w:jc w:val="center"/>
              <w:rPr>
                <w:rFonts w:ascii="Times New Roman" w:hAnsi="Times New Roman" w:cs="Times New Roman"/>
                <w:sz w:val="20"/>
                <w:szCs w:val="20"/>
              </w:rPr>
            </w:pPr>
            <w:r w:rsidRPr="001E45F0">
              <w:rPr>
                <w:rFonts w:ascii="Times New Roman" w:hAnsi="Times New Roman" w:cs="Times New Roman"/>
                <w:sz w:val="20"/>
                <w:szCs w:val="20"/>
              </w:rPr>
              <w:t>Total</w:t>
            </w:r>
            <w:r>
              <w:rPr>
                <w:rFonts w:ascii="Times New Roman" w:hAnsi="Times New Roman" w:cs="Times New Roman"/>
                <w:sz w:val="20"/>
                <w:szCs w:val="20"/>
              </w:rPr>
              <w:t>, (N=112)</w:t>
            </w:r>
          </w:p>
        </w:tc>
      </w:tr>
      <w:tr w:rsidR="00714547" w:rsidRPr="001E45F0" w14:paraId="4275399D" w14:textId="77777777" w:rsidTr="007A7EE2">
        <w:trPr>
          <w:trHeight w:val="481"/>
        </w:trPr>
        <w:tc>
          <w:tcPr>
            <w:tcW w:w="5575" w:type="dxa"/>
          </w:tcPr>
          <w:p w14:paraId="70B877F2"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sz w:val="20"/>
                <w:szCs w:val="20"/>
              </w:rPr>
              <w:t>Recently seen an anti-smoking or anti-tobacco ad on TV or social media</w:t>
            </w:r>
          </w:p>
        </w:tc>
        <w:tc>
          <w:tcPr>
            <w:tcW w:w="3400" w:type="dxa"/>
          </w:tcPr>
          <w:p w14:paraId="6FDE6929"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83(74.1)</w:t>
            </w:r>
          </w:p>
        </w:tc>
      </w:tr>
      <w:tr w:rsidR="00714547" w:rsidRPr="001E45F0" w14:paraId="1BA7B35F" w14:textId="77777777" w:rsidTr="007A7EE2">
        <w:trPr>
          <w:trHeight w:val="245"/>
        </w:trPr>
        <w:tc>
          <w:tcPr>
            <w:tcW w:w="5575" w:type="dxa"/>
          </w:tcPr>
          <w:p w14:paraId="26300F48"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sz w:val="20"/>
                <w:szCs w:val="20"/>
              </w:rPr>
              <w:t>Discussed content of ad with anyone</w:t>
            </w:r>
          </w:p>
        </w:tc>
        <w:tc>
          <w:tcPr>
            <w:tcW w:w="3400" w:type="dxa"/>
          </w:tcPr>
          <w:p w14:paraId="1CC70F6E"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6(14.3)</w:t>
            </w:r>
          </w:p>
        </w:tc>
      </w:tr>
      <w:tr w:rsidR="00714547" w:rsidRPr="001E45F0" w14:paraId="6309B59C" w14:textId="77777777" w:rsidTr="007A7EE2">
        <w:trPr>
          <w:trHeight w:val="245"/>
        </w:trPr>
        <w:tc>
          <w:tcPr>
            <w:tcW w:w="5575" w:type="dxa"/>
          </w:tcPr>
          <w:p w14:paraId="0B991723"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sz w:val="20"/>
                <w:szCs w:val="20"/>
              </w:rPr>
              <w:t>Content discussed</w:t>
            </w:r>
          </w:p>
        </w:tc>
        <w:tc>
          <w:tcPr>
            <w:tcW w:w="3400" w:type="dxa"/>
          </w:tcPr>
          <w:p w14:paraId="0B19421B"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5FAE8817" w14:textId="77777777" w:rsidTr="007A7EE2">
        <w:trPr>
          <w:trHeight w:val="257"/>
        </w:trPr>
        <w:tc>
          <w:tcPr>
            <w:tcW w:w="5575" w:type="dxa"/>
          </w:tcPr>
          <w:p w14:paraId="06891D88" w14:textId="77777777" w:rsidR="00714547" w:rsidRPr="001E45F0" w:rsidRDefault="00714547" w:rsidP="007A7EE2">
            <w:pPr>
              <w:pStyle w:val="ListParagraph"/>
              <w:numPr>
                <w:ilvl w:val="0"/>
                <w:numId w:val="12"/>
              </w:numPr>
              <w:rPr>
                <w:rFonts w:ascii="Times New Roman" w:hAnsi="Times New Roman" w:cs="Times New Roman"/>
                <w:color w:val="000000"/>
                <w:sz w:val="20"/>
                <w:szCs w:val="20"/>
              </w:rPr>
            </w:pPr>
            <w:r w:rsidRPr="001E45F0">
              <w:rPr>
                <w:rFonts w:ascii="Times New Roman" w:hAnsi="Times New Roman" w:cs="Times New Roman"/>
                <w:color w:val="000000"/>
                <w:sz w:val="20"/>
                <w:szCs w:val="20"/>
              </w:rPr>
              <w:t>The ads were good</w:t>
            </w:r>
          </w:p>
        </w:tc>
        <w:tc>
          <w:tcPr>
            <w:tcW w:w="3400" w:type="dxa"/>
          </w:tcPr>
          <w:p w14:paraId="553EA78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8(7.14)</w:t>
            </w:r>
          </w:p>
        </w:tc>
      </w:tr>
      <w:tr w:rsidR="00714547" w:rsidRPr="001E45F0" w14:paraId="1E45A8CF" w14:textId="77777777" w:rsidTr="007A7EE2">
        <w:trPr>
          <w:trHeight w:val="245"/>
        </w:trPr>
        <w:tc>
          <w:tcPr>
            <w:tcW w:w="5575" w:type="dxa"/>
          </w:tcPr>
          <w:p w14:paraId="45A7B937" w14:textId="77777777" w:rsidR="00714547" w:rsidRPr="001E45F0" w:rsidRDefault="00714547" w:rsidP="007A7EE2">
            <w:pPr>
              <w:pStyle w:val="ListParagraph"/>
              <w:numPr>
                <w:ilvl w:val="0"/>
                <w:numId w:val="12"/>
              </w:numPr>
              <w:rPr>
                <w:rFonts w:ascii="Times New Roman" w:hAnsi="Times New Roman" w:cs="Times New Roman"/>
                <w:sz w:val="20"/>
                <w:szCs w:val="20"/>
              </w:rPr>
            </w:pPr>
            <w:r w:rsidRPr="001E45F0">
              <w:rPr>
                <w:rFonts w:ascii="Times New Roman" w:hAnsi="Times New Roman" w:cs="Times New Roman"/>
                <w:color w:val="000000"/>
                <w:sz w:val="20"/>
                <w:szCs w:val="20"/>
              </w:rPr>
              <w:t>The ads were not good</w:t>
            </w:r>
          </w:p>
        </w:tc>
        <w:tc>
          <w:tcPr>
            <w:tcW w:w="3400" w:type="dxa"/>
          </w:tcPr>
          <w:p w14:paraId="4E794B2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8(7.14)</w:t>
            </w:r>
          </w:p>
        </w:tc>
      </w:tr>
      <w:tr w:rsidR="00714547" w:rsidRPr="001E45F0" w14:paraId="20B2022D" w14:textId="77777777" w:rsidTr="007A7EE2">
        <w:trPr>
          <w:trHeight w:val="257"/>
        </w:trPr>
        <w:tc>
          <w:tcPr>
            <w:tcW w:w="5575" w:type="dxa"/>
          </w:tcPr>
          <w:p w14:paraId="7169CE29" w14:textId="77777777" w:rsidR="00714547" w:rsidRPr="001E45F0" w:rsidRDefault="00714547" w:rsidP="007A7EE2">
            <w:pPr>
              <w:pStyle w:val="ListParagraph"/>
              <w:numPr>
                <w:ilvl w:val="0"/>
                <w:numId w:val="12"/>
              </w:numPr>
              <w:rPr>
                <w:rFonts w:ascii="Times New Roman" w:hAnsi="Times New Roman" w:cs="Times New Roman"/>
                <w:sz w:val="20"/>
                <w:szCs w:val="20"/>
              </w:rPr>
            </w:pPr>
            <w:r w:rsidRPr="001E45F0">
              <w:rPr>
                <w:rFonts w:ascii="Times New Roman" w:hAnsi="Times New Roman" w:cs="Times New Roman"/>
                <w:color w:val="000000"/>
                <w:sz w:val="20"/>
                <w:szCs w:val="20"/>
              </w:rPr>
              <w:t>I should not use e-cigarettes</w:t>
            </w:r>
          </w:p>
        </w:tc>
        <w:tc>
          <w:tcPr>
            <w:tcW w:w="3400" w:type="dxa"/>
          </w:tcPr>
          <w:p w14:paraId="0316E73F"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8.9)</w:t>
            </w:r>
          </w:p>
        </w:tc>
      </w:tr>
      <w:tr w:rsidR="00714547" w:rsidRPr="001E45F0" w14:paraId="5A4A8506" w14:textId="77777777" w:rsidTr="007A7EE2">
        <w:trPr>
          <w:trHeight w:val="750"/>
        </w:trPr>
        <w:tc>
          <w:tcPr>
            <w:tcW w:w="5575" w:type="dxa"/>
          </w:tcPr>
          <w:p w14:paraId="680A4B38" w14:textId="77777777" w:rsidR="00714547" w:rsidRPr="001E45F0" w:rsidRDefault="00714547" w:rsidP="007A7EE2">
            <w:pPr>
              <w:pStyle w:val="ListParagraph"/>
              <w:numPr>
                <w:ilvl w:val="0"/>
                <w:numId w:val="12"/>
              </w:numPr>
              <w:rPr>
                <w:rFonts w:ascii="Times New Roman" w:hAnsi="Times New Roman" w:cs="Times New Roman"/>
                <w:sz w:val="20"/>
                <w:szCs w:val="20"/>
              </w:rPr>
            </w:pPr>
            <w:r w:rsidRPr="001E45F0">
              <w:rPr>
                <w:rFonts w:ascii="Times New Roman" w:hAnsi="Times New Roman" w:cs="Times New Roman"/>
                <w:color w:val="000000"/>
                <w:sz w:val="20"/>
                <w:szCs w:val="20"/>
              </w:rPr>
              <w:t>The person I was talking to, or someone else I know should not use e-cigarettes</w:t>
            </w:r>
          </w:p>
        </w:tc>
        <w:tc>
          <w:tcPr>
            <w:tcW w:w="3400" w:type="dxa"/>
          </w:tcPr>
          <w:p w14:paraId="6DF49023"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5.4)</w:t>
            </w:r>
          </w:p>
        </w:tc>
      </w:tr>
      <w:tr w:rsidR="00714547" w:rsidRPr="001E45F0" w14:paraId="63E7AD77" w14:textId="77777777" w:rsidTr="007A7EE2">
        <w:trPr>
          <w:trHeight w:val="234"/>
        </w:trPr>
        <w:tc>
          <w:tcPr>
            <w:tcW w:w="5575" w:type="dxa"/>
          </w:tcPr>
          <w:p w14:paraId="77DE3030" w14:textId="77777777" w:rsidR="00714547" w:rsidRPr="001E45F0" w:rsidRDefault="00714547" w:rsidP="007A7EE2">
            <w:pPr>
              <w:rPr>
                <w:rFonts w:ascii="Times New Roman" w:hAnsi="Times New Roman" w:cs="Times New Roman"/>
                <w:color w:val="000000"/>
                <w:sz w:val="20"/>
                <w:szCs w:val="20"/>
              </w:rPr>
            </w:pPr>
            <w:r w:rsidRPr="001E45F0">
              <w:rPr>
                <w:rFonts w:ascii="Times New Roman" w:hAnsi="Times New Roman" w:cs="Times New Roman"/>
                <w:color w:val="000000"/>
                <w:sz w:val="20"/>
                <w:szCs w:val="20"/>
              </w:rPr>
              <w:t>Ads are worth remembering</w:t>
            </w:r>
          </w:p>
        </w:tc>
        <w:tc>
          <w:tcPr>
            <w:tcW w:w="3400" w:type="dxa"/>
          </w:tcPr>
          <w:p w14:paraId="21EB88B1"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6D9CBC1E" w14:textId="77777777" w:rsidTr="007A7EE2">
        <w:trPr>
          <w:trHeight w:val="257"/>
        </w:trPr>
        <w:tc>
          <w:tcPr>
            <w:tcW w:w="5575" w:type="dxa"/>
          </w:tcPr>
          <w:p w14:paraId="49F68CCA" w14:textId="77777777" w:rsidR="00714547" w:rsidRPr="001E45F0" w:rsidRDefault="00714547" w:rsidP="007A7EE2">
            <w:pPr>
              <w:pStyle w:val="ListParagraph"/>
              <w:numPr>
                <w:ilvl w:val="0"/>
                <w:numId w:val="11"/>
              </w:numPr>
              <w:rPr>
                <w:rFonts w:ascii="Times New Roman" w:hAnsi="Times New Roman" w:cs="Times New Roman"/>
                <w:sz w:val="20"/>
                <w:szCs w:val="20"/>
              </w:rPr>
            </w:pPr>
            <w:r w:rsidRPr="001E45F0">
              <w:rPr>
                <w:rFonts w:ascii="Times New Roman" w:hAnsi="Times New Roman" w:cs="Times New Roman"/>
                <w:color w:val="000000"/>
                <w:sz w:val="20"/>
                <w:szCs w:val="20"/>
              </w:rPr>
              <w:t>Agree</w:t>
            </w:r>
          </w:p>
        </w:tc>
        <w:tc>
          <w:tcPr>
            <w:tcW w:w="3400" w:type="dxa"/>
          </w:tcPr>
          <w:p w14:paraId="12840411"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5(40.2)</w:t>
            </w:r>
          </w:p>
        </w:tc>
      </w:tr>
      <w:tr w:rsidR="00714547" w:rsidRPr="001E45F0" w14:paraId="41EE7CA5" w14:textId="77777777" w:rsidTr="007A7EE2">
        <w:trPr>
          <w:trHeight w:val="245"/>
        </w:trPr>
        <w:tc>
          <w:tcPr>
            <w:tcW w:w="5575" w:type="dxa"/>
          </w:tcPr>
          <w:p w14:paraId="30E9B0BA" w14:textId="77777777" w:rsidR="00714547" w:rsidRPr="001E45F0" w:rsidRDefault="00714547" w:rsidP="007A7EE2">
            <w:pPr>
              <w:pStyle w:val="ListParagraph"/>
              <w:numPr>
                <w:ilvl w:val="0"/>
                <w:numId w:val="11"/>
              </w:numPr>
              <w:rPr>
                <w:rFonts w:ascii="Times New Roman" w:hAnsi="Times New Roman" w:cs="Times New Roman"/>
                <w:sz w:val="20"/>
                <w:szCs w:val="20"/>
              </w:rPr>
            </w:pPr>
            <w:r w:rsidRPr="001E45F0">
              <w:rPr>
                <w:rFonts w:ascii="Times New Roman" w:hAnsi="Times New Roman" w:cs="Times New Roman"/>
                <w:color w:val="000000"/>
                <w:sz w:val="20"/>
                <w:szCs w:val="20"/>
              </w:rPr>
              <w:t>Neither agree nor disagree</w:t>
            </w:r>
          </w:p>
        </w:tc>
        <w:tc>
          <w:tcPr>
            <w:tcW w:w="3400" w:type="dxa"/>
          </w:tcPr>
          <w:p w14:paraId="102DA3B8"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0(17.9)</w:t>
            </w:r>
          </w:p>
        </w:tc>
      </w:tr>
      <w:tr w:rsidR="00714547" w:rsidRPr="001E45F0" w14:paraId="76A4EC60" w14:textId="77777777" w:rsidTr="007A7EE2">
        <w:trPr>
          <w:trHeight w:val="257"/>
        </w:trPr>
        <w:tc>
          <w:tcPr>
            <w:tcW w:w="5575" w:type="dxa"/>
          </w:tcPr>
          <w:p w14:paraId="7530A59F" w14:textId="77777777" w:rsidR="00714547" w:rsidRPr="001E45F0" w:rsidRDefault="00714547" w:rsidP="007A7EE2">
            <w:pPr>
              <w:pStyle w:val="ListParagraph"/>
              <w:numPr>
                <w:ilvl w:val="0"/>
                <w:numId w:val="11"/>
              </w:numPr>
              <w:rPr>
                <w:rFonts w:ascii="Times New Roman" w:hAnsi="Times New Roman" w:cs="Times New Roman"/>
                <w:sz w:val="20"/>
                <w:szCs w:val="20"/>
              </w:rPr>
            </w:pPr>
            <w:r w:rsidRPr="001E45F0">
              <w:rPr>
                <w:rFonts w:ascii="Times New Roman" w:hAnsi="Times New Roman" w:cs="Times New Roman"/>
                <w:color w:val="000000"/>
                <w:sz w:val="20"/>
                <w:szCs w:val="20"/>
              </w:rPr>
              <w:t>Disagree</w:t>
            </w:r>
          </w:p>
        </w:tc>
        <w:tc>
          <w:tcPr>
            <w:tcW w:w="3400" w:type="dxa"/>
          </w:tcPr>
          <w:p w14:paraId="664EC33D"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9(17.0)</w:t>
            </w:r>
          </w:p>
        </w:tc>
      </w:tr>
      <w:tr w:rsidR="00714547" w:rsidRPr="001E45F0" w14:paraId="01D4E39C" w14:textId="77777777" w:rsidTr="007A7EE2">
        <w:trPr>
          <w:trHeight w:val="234"/>
        </w:trPr>
        <w:tc>
          <w:tcPr>
            <w:tcW w:w="5575" w:type="dxa"/>
          </w:tcPr>
          <w:p w14:paraId="300D0A53" w14:textId="77777777" w:rsidR="00714547" w:rsidRPr="001E45F0" w:rsidRDefault="00714547" w:rsidP="007A7EE2">
            <w:pPr>
              <w:rPr>
                <w:rFonts w:ascii="Times New Roman" w:hAnsi="Times New Roman" w:cs="Times New Roman"/>
                <w:sz w:val="20"/>
                <w:szCs w:val="20"/>
                <w:highlight w:val="yellow"/>
              </w:rPr>
            </w:pPr>
            <w:r w:rsidRPr="001E45F0">
              <w:rPr>
                <w:rFonts w:ascii="Times New Roman" w:hAnsi="Times New Roman" w:cs="Times New Roman"/>
                <w:sz w:val="20"/>
                <w:szCs w:val="20"/>
              </w:rPr>
              <w:t>Ads are informative</w:t>
            </w:r>
          </w:p>
        </w:tc>
        <w:tc>
          <w:tcPr>
            <w:tcW w:w="3400" w:type="dxa"/>
          </w:tcPr>
          <w:p w14:paraId="7F51D7E8"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43149EF5" w14:textId="77777777" w:rsidTr="007A7EE2">
        <w:trPr>
          <w:trHeight w:val="257"/>
        </w:trPr>
        <w:tc>
          <w:tcPr>
            <w:tcW w:w="5575" w:type="dxa"/>
          </w:tcPr>
          <w:p w14:paraId="5F2C82C1" w14:textId="77777777" w:rsidR="00714547" w:rsidRPr="001E45F0" w:rsidRDefault="00714547" w:rsidP="007A7EE2">
            <w:pPr>
              <w:pStyle w:val="ListParagraph"/>
              <w:numPr>
                <w:ilvl w:val="0"/>
                <w:numId w:val="10"/>
              </w:numPr>
              <w:rPr>
                <w:rFonts w:ascii="Times New Roman" w:hAnsi="Times New Roman" w:cs="Times New Roman"/>
                <w:sz w:val="20"/>
                <w:szCs w:val="20"/>
              </w:rPr>
            </w:pPr>
            <w:r w:rsidRPr="001E45F0">
              <w:rPr>
                <w:rFonts w:ascii="Times New Roman" w:hAnsi="Times New Roman" w:cs="Times New Roman"/>
                <w:color w:val="000000"/>
                <w:sz w:val="20"/>
                <w:szCs w:val="20"/>
              </w:rPr>
              <w:t>Agree</w:t>
            </w:r>
          </w:p>
        </w:tc>
        <w:tc>
          <w:tcPr>
            <w:tcW w:w="3400" w:type="dxa"/>
          </w:tcPr>
          <w:p w14:paraId="49A110F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9(43.7)</w:t>
            </w:r>
          </w:p>
        </w:tc>
      </w:tr>
      <w:tr w:rsidR="00714547" w:rsidRPr="001E45F0" w14:paraId="316397EA" w14:textId="77777777" w:rsidTr="007A7EE2">
        <w:trPr>
          <w:trHeight w:val="245"/>
        </w:trPr>
        <w:tc>
          <w:tcPr>
            <w:tcW w:w="5575" w:type="dxa"/>
          </w:tcPr>
          <w:p w14:paraId="092304EF" w14:textId="77777777" w:rsidR="00714547" w:rsidRPr="001E45F0" w:rsidRDefault="00714547" w:rsidP="007A7EE2">
            <w:pPr>
              <w:pStyle w:val="ListParagraph"/>
              <w:numPr>
                <w:ilvl w:val="0"/>
                <w:numId w:val="10"/>
              </w:numPr>
              <w:rPr>
                <w:rFonts w:ascii="Times New Roman" w:hAnsi="Times New Roman" w:cs="Times New Roman"/>
                <w:sz w:val="20"/>
                <w:szCs w:val="20"/>
              </w:rPr>
            </w:pPr>
            <w:r w:rsidRPr="001E45F0">
              <w:rPr>
                <w:rFonts w:ascii="Times New Roman" w:hAnsi="Times New Roman" w:cs="Times New Roman"/>
                <w:color w:val="000000"/>
                <w:sz w:val="20"/>
                <w:szCs w:val="20"/>
              </w:rPr>
              <w:t>Neither agree nor disagree</w:t>
            </w:r>
          </w:p>
        </w:tc>
        <w:tc>
          <w:tcPr>
            <w:tcW w:w="3400" w:type="dxa"/>
          </w:tcPr>
          <w:p w14:paraId="1F80F5D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1(18.8)</w:t>
            </w:r>
          </w:p>
        </w:tc>
      </w:tr>
      <w:tr w:rsidR="00714547" w:rsidRPr="001E45F0" w14:paraId="49EA3D62" w14:textId="77777777" w:rsidTr="007A7EE2">
        <w:trPr>
          <w:trHeight w:val="257"/>
        </w:trPr>
        <w:tc>
          <w:tcPr>
            <w:tcW w:w="5575" w:type="dxa"/>
          </w:tcPr>
          <w:p w14:paraId="54C7B3F0" w14:textId="77777777" w:rsidR="00714547" w:rsidRPr="001E45F0" w:rsidRDefault="00714547" w:rsidP="007A7EE2">
            <w:pPr>
              <w:pStyle w:val="ListParagraph"/>
              <w:numPr>
                <w:ilvl w:val="0"/>
                <w:numId w:val="10"/>
              </w:numPr>
              <w:rPr>
                <w:rFonts w:ascii="Times New Roman" w:hAnsi="Times New Roman" w:cs="Times New Roman"/>
                <w:sz w:val="20"/>
                <w:szCs w:val="20"/>
              </w:rPr>
            </w:pPr>
            <w:r w:rsidRPr="001E45F0">
              <w:rPr>
                <w:rFonts w:ascii="Times New Roman" w:hAnsi="Times New Roman" w:cs="Times New Roman"/>
                <w:color w:val="000000"/>
                <w:sz w:val="20"/>
                <w:szCs w:val="20"/>
              </w:rPr>
              <w:t>Disagree</w:t>
            </w:r>
          </w:p>
        </w:tc>
        <w:tc>
          <w:tcPr>
            <w:tcW w:w="3400" w:type="dxa"/>
          </w:tcPr>
          <w:p w14:paraId="0C4EE66B"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6(14.3)</w:t>
            </w:r>
          </w:p>
        </w:tc>
      </w:tr>
      <w:tr w:rsidR="00714547" w:rsidRPr="001E45F0" w14:paraId="0A9F0443" w14:textId="77777777" w:rsidTr="007A7EE2">
        <w:trPr>
          <w:trHeight w:val="234"/>
        </w:trPr>
        <w:tc>
          <w:tcPr>
            <w:tcW w:w="5575" w:type="dxa"/>
          </w:tcPr>
          <w:p w14:paraId="3A41C061"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sz w:val="20"/>
                <w:szCs w:val="20"/>
              </w:rPr>
              <w:t>Ads are convincing</w:t>
            </w:r>
          </w:p>
        </w:tc>
        <w:tc>
          <w:tcPr>
            <w:tcW w:w="3400" w:type="dxa"/>
          </w:tcPr>
          <w:p w14:paraId="077E12AC"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1F53C038" w14:textId="77777777" w:rsidTr="007A7EE2">
        <w:trPr>
          <w:trHeight w:val="257"/>
        </w:trPr>
        <w:tc>
          <w:tcPr>
            <w:tcW w:w="5575" w:type="dxa"/>
          </w:tcPr>
          <w:p w14:paraId="11734586" w14:textId="77777777" w:rsidR="00714547" w:rsidRPr="001E45F0" w:rsidRDefault="00714547" w:rsidP="007A7EE2">
            <w:pPr>
              <w:pStyle w:val="ListParagraph"/>
              <w:numPr>
                <w:ilvl w:val="0"/>
                <w:numId w:val="9"/>
              </w:numPr>
              <w:rPr>
                <w:rFonts w:ascii="Times New Roman" w:hAnsi="Times New Roman" w:cs="Times New Roman"/>
                <w:sz w:val="20"/>
                <w:szCs w:val="20"/>
              </w:rPr>
            </w:pPr>
            <w:r w:rsidRPr="001E45F0">
              <w:rPr>
                <w:rFonts w:ascii="Times New Roman" w:hAnsi="Times New Roman" w:cs="Times New Roman"/>
                <w:color w:val="000000"/>
                <w:sz w:val="20"/>
                <w:szCs w:val="20"/>
              </w:rPr>
              <w:t>Agree</w:t>
            </w:r>
          </w:p>
        </w:tc>
        <w:tc>
          <w:tcPr>
            <w:tcW w:w="3400" w:type="dxa"/>
          </w:tcPr>
          <w:p w14:paraId="0E3EEE9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6(32.2)</w:t>
            </w:r>
          </w:p>
        </w:tc>
      </w:tr>
      <w:tr w:rsidR="00714547" w:rsidRPr="001E45F0" w14:paraId="6BB34C09" w14:textId="77777777" w:rsidTr="007A7EE2">
        <w:trPr>
          <w:trHeight w:val="245"/>
        </w:trPr>
        <w:tc>
          <w:tcPr>
            <w:tcW w:w="5575" w:type="dxa"/>
          </w:tcPr>
          <w:p w14:paraId="6B01E202" w14:textId="77777777" w:rsidR="00714547" w:rsidRPr="001E45F0" w:rsidRDefault="00714547" w:rsidP="007A7EE2">
            <w:pPr>
              <w:pStyle w:val="ListParagraph"/>
              <w:numPr>
                <w:ilvl w:val="0"/>
                <w:numId w:val="9"/>
              </w:numPr>
              <w:rPr>
                <w:rFonts w:ascii="Times New Roman" w:hAnsi="Times New Roman" w:cs="Times New Roman"/>
                <w:sz w:val="20"/>
                <w:szCs w:val="20"/>
              </w:rPr>
            </w:pPr>
            <w:r w:rsidRPr="001E45F0">
              <w:rPr>
                <w:rFonts w:ascii="Times New Roman" w:hAnsi="Times New Roman" w:cs="Times New Roman"/>
                <w:color w:val="000000"/>
                <w:sz w:val="20"/>
                <w:szCs w:val="20"/>
              </w:rPr>
              <w:t>Neither agree nor disagree</w:t>
            </w:r>
          </w:p>
        </w:tc>
        <w:tc>
          <w:tcPr>
            <w:tcW w:w="3400" w:type="dxa"/>
          </w:tcPr>
          <w:p w14:paraId="4248535F"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6(23.2)</w:t>
            </w:r>
          </w:p>
        </w:tc>
      </w:tr>
      <w:tr w:rsidR="00714547" w:rsidRPr="001E45F0" w14:paraId="483CE5D7" w14:textId="77777777" w:rsidTr="007A7EE2">
        <w:trPr>
          <w:trHeight w:val="257"/>
        </w:trPr>
        <w:tc>
          <w:tcPr>
            <w:tcW w:w="5575" w:type="dxa"/>
          </w:tcPr>
          <w:p w14:paraId="5878DE05" w14:textId="77777777" w:rsidR="00714547" w:rsidRPr="001E45F0" w:rsidRDefault="00714547" w:rsidP="007A7EE2">
            <w:pPr>
              <w:pStyle w:val="ListParagraph"/>
              <w:numPr>
                <w:ilvl w:val="0"/>
                <w:numId w:val="9"/>
              </w:numPr>
              <w:rPr>
                <w:rFonts w:ascii="Times New Roman" w:hAnsi="Times New Roman" w:cs="Times New Roman"/>
                <w:sz w:val="20"/>
                <w:szCs w:val="20"/>
              </w:rPr>
            </w:pPr>
            <w:r w:rsidRPr="001E45F0">
              <w:rPr>
                <w:rFonts w:ascii="Times New Roman" w:hAnsi="Times New Roman" w:cs="Times New Roman"/>
                <w:color w:val="000000"/>
                <w:sz w:val="20"/>
                <w:szCs w:val="20"/>
              </w:rPr>
              <w:t>Disagree</w:t>
            </w:r>
          </w:p>
        </w:tc>
        <w:tc>
          <w:tcPr>
            <w:tcW w:w="3400" w:type="dxa"/>
          </w:tcPr>
          <w:p w14:paraId="2FEA3D4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4(21.4)</w:t>
            </w:r>
          </w:p>
        </w:tc>
      </w:tr>
    </w:tbl>
    <w:p w14:paraId="634A5347" w14:textId="77777777" w:rsidR="00714547" w:rsidRPr="001E45F0" w:rsidRDefault="00714547" w:rsidP="00714547">
      <w:pPr>
        <w:rPr>
          <w:rFonts w:ascii="Times New Roman" w:hAnsi="Times New Roman" w:cs="Times New Roman"/>
          <w:sz w:val="20"/>
          <w:szCs w:val="20"/>
        </w:rPr>
      </w:pPr>
    </w:p>
    <w:p w14:paraId="3569B365" w14:textId="77777777" w:rsidR="00714547" w:rsidRPr="001E45F0" w:rsidRDefault="00714547" w:rsidP="00714547">
      <w:pPr>
        <w:rPr>
          <w:rFonts w:ascii="Times New Roman" w:hAnsi="Times New Roman" w:cs="Times New Roman"/>
          <w:sz w:val="20"/>
          <w:szCs w:val="20"/>
        </w:rPr>
      </w:pPr>
    </w:p>
    <w:p w14:paraId="3313F30C" w14:textId="77777777" w:rsidR="00714547" w:rsidRPr="001E45F0" w:rsidRDefault="00714547" w:rsidP="00714547">
      <w:pPr>
        <w:rPr>
          <w:rFonts w:ascii="Times New Roman" w:hAnsi="Times New Roman" w:cs="Times New Roman"/>
          <w:sz w:val="20"/>
          <w:szCs w:val="20"/>
        </w:rPr>
      </w:pPr>
    </w:p>
    <w:p w14:paraId="1F5FE688" w14:textId="77777777" w:rsidR="00714547" w:rsidRPr="00714547" w:rsidRDefault="00714547" w:rsidP="00714547">
      <w:pPr>
        <w:rPr>
          <w:rFonts w:ascii="Times New Roman" w:hAnsi="Times New Roman" w:cs="Times New Roman"/>
          <w:b/>
          <w:bCs/>
          <w:sz w:val="20"/>
          <w:szCs w:val="20"/>
        </w:rPr>
      </w:pPr>
      <w:r w:rsidRPr="00714547">
        <w:rPr>
          <w:rFonts w:ascii="Times New Roman" w:hAnsi="Times New Roman" w:cs="Times New Roman"/>
          <w:b/>
          <w:bCs/>
          <w:sz w:val="20"/>
          <w:szCs w:val="20"/>
        </w:rPr>
        <w:lastRenderedPageBreak/>
        <w:t>Supplement Table 3: Perception of harm</w:t>
      </w:r>
    </w:p>
    <w:tbl>
      <w:tblPr>
        <w:tblStyle w:val="TableGrid"/>
        <w:tblW w:w="0" w:type="auto"/>
        <w:tblInd w:w="-95" w:type="dxa"/>
        <w:tblLook w:val="04A0" w:firstRow="1" w:lastRow="0" w:firstColumn="1" w:lastColumn="0" w:noHBand="0" w:noVBand="1"/>
      </w:tblPr>
      <w:tblGrid>
        <w:gridCol w:w="6590"/>
        <w:gridCol w:w="2292"/>
      </w:tblGrid>
      <w:tr w:rsidR="00714547" w:rsidRPr="001E45F0" w14:paraId="23DDD38D" w14:textId="77777777" w:rsidTr="007A7EE2">
        <w:trPr>
          <w:trHeight w:val="364"/>
        </w:trPr>
        <w:tc>
          <w:tcPr>
            <w:tcW w:w="6590" w:type="dxa"/>
          </w:tcPr>
          <w:p w14:paraId="3D1BBAB6" w14:textId="77777777" w:rsidR="00714547" w:rsidRPr="001E45F0" w:rsidRDefault="00714547" w:rsidP="007A7EE2">
            <w:pPr>
              <w:rPr>
                <w:rFonts w:ascii="Times New Roman" w:hAnsi="Times New Roman" w:cs="Times New Roman"/>
                <w:sz w:val="20"/>
                <w:szCs w:val="20"/>
              </w:rPr>
            </w:pPr>
          </w:p>
        </w:tc>
        <w:tc>
          <w:tcPr>
            <w:tcW w:w="2292" w:type="dxa"/>
          </w:tcPr>
          <w:p w14:paraId="6BD6A0A5" w14:textId="77777777" w:rsidR="00714547" w:rsidRPr="001E45F0" w:rsidRDefault="00714547" w:rsidP="007A7EE2">
            <w:pPr>
              <w:jc w:val="center"/>
              <w:rPr>
                <w:rFonts w:ascii="Times New Roman" w:hAnsi="Times New Roman" w:cs="Times New Roman"/>
                <w:sz w:val="20"/>
                <w:szCs w:val="20"/>
              </w:rPr>
            </w:pPr>
            <w:r>
              <w:rPr>
                <w:rFonts w:ascii="Times New Roman" w:hAnsi="Times New Roman" w:cs="Times New Roman"/>
                <w:sz w:val="20"/>
                <w:szCs w:val="20"/>
              </w:rPr>
              <w:t>N (%)</w:t>
            </w:r>
          </w:p>
        </w:tc>
      </w:tr>
      <w:tr w:rsidR="00714547" w:rsidRPr="001E45F0" w14:paraId="30793E5F" w14:textId="77777777" w:rsidTr="007A7EE2">
        <w:trPr>
          <w:trHeight w:val="364"/>
        </w:trPr>
        <w:tc>
          <w:tcPr>
            <w:tcW w:w="6590" w:type="dxa"/>
          </w:tcPr>
          <w:p w14:paraId="10099A92" w14:textId="77777777" w:rsidR="00714547" w:rsidRPr="001E45F0" w:rsidRDefault="00714547" w:rsidP="007A7EE2">
            <w:pPr>
              <w:rPr>
                <w:rFonts w:ascii="Times New Roman" w:hAnsi="Times New Roman" w:cs="Times New Roman"/>
                <w:sz w:val="20"/>
                <w:szCs w:val="20"/>
              </w:rPr>
            </w:pPr>
          </w:p>
        </w:tc>
        <w:tc>
          <w:tcPr>
            <w:tcW w:w="2292" w:type="dxa"/>
          </w:tcPr>
          <w:p w14:paraId="5B7B9E6A" w14:textId="77777777" w:rsidR="00714547" w:rsidRPr="001E45F0" w:rsidRDefault="00714547" w:rsidP="007A7EE2">
            <w:pPr>
              <w:jc w:val="center"/>
              <w:rPr>
                <w:rFonts w:ascii="Times New Roman" w:hAnsi="Times New Roman" w:cs="Times New Roman"/>
                <w:sz w:val="20"/>
                <w:szCs w:val="20"/>
              </w:rPr>
            </w:pPr>
            <w:r w:rsidRPr="001E45F0">
              <w:rPr>
                <w:rFonts w:ascii="Times New Roman" w:hAnsi="Times New Roman" w:cs="Times New Roman"/>
                <w:sz w:val="20"/>
                <w:szCs w:val="20"/>
              </w:rPr>
              <w:t>Total</w:t>
            </w:r>
            <w:r>
              <w:rPr>
                <w:rFonts w:ascii="Times New Roman" w:hAnsi="Times New Roman" w:cs="Times New Roman"/>
                <w:sz w:val="20"/>
                <w:szCs w:val="20"/>
              </w:rPr>
              <w:t>, (N=112)</w:t>
            </w:r>
          </w:p>
        </w:tc>
      </w:tr>
      <w:tr w:rsidR="00714547" w:rsidRPr="001E45F0" w14:paraId="38389B2D" w14:textId="77777777" w:rsidTr="007A7EE2">
        <w:trPr>
          <w:trHeight w:val="173"/>
        </w:trPr>
        <w:tc>
          <w:tcPr>
            <w:tcW w:w="6590" w:type="dxa"/>
          </w:tcPr>
          <w:p w14:paraId="365A91A3" w14:textId="77777777" w:rsidR="00714547" w:rsidRPr="001E45F0" w:rsidRDefault="00714547" w:rsidP="007A7EE2">
            <w:pPr>
              <w:rPr>
                <w:rFonts w:ascii="Times New Roman" w:hAnsi="Times New Roman" w:cs="Times New Roman"/>
                <w:color w:val="000000"/>
                <w:sz w:val="20"/>
                <w:szCs w:val="20"/>
              </w:rPr>
            </w:pPr>
            <w:r w:rsidRPr="001E45F0">
              <w:rPr>
                <w:rFonts w:ascii="Times New Roman" w:hAnsi="Times New Roman" w:cs="Times New Roman"/>
                <w:color w:val="000000"/>
                <w:sz w:val="20"/>
                <w:szCs w:val="20"/>
              </w:rPr>
              <w:t>Pod-mod e-cigarettes contain nicotine</w:t>
            </w:r>
          </w:p>
        </w:tc>
        <w:tc>
          <w:tcPr>
            <w:tcW w:w="2292" w:type="dxa"/>
          </w:tcPr>
          <w:p w14:paraId="4B91ECD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7(95.5)</w:t>
            </w:r>
          </w:p>
        </w:tc>
      </w:tr>
      <w:tr w:rsidR="00714547" w:rsidRPr="001E45F0" w14:paraId="681D6CB4" w14:textId="77777777" w:rsidTr="007A7EE2">
        <w:trPr>
          <w:trHeight w:val="364"/>
        </w:trPr>
        <w:tc>
          <w:tcPr>
            <w:tcW w:w="6590" w:type="dxa"/>
          </w:tcPr>
          <w:p w14:paraId="6EA5CC5C" w14:textId="77777777" w:rsidR="00714547" w:rsidRPr="001E45F0" w:rsidRDefault="00714547" w:rsidP="007A7EE2">
            <w:pPr>
              <w:rPr>
                <w:rFonts w:ascii="Times New Roman" w:hAnsi="Times New Roman" w:cs="Times New Roman"/>
                <w:color w:val="000000"/>
                <w:sz w:val="20"/>
                <w:szCs w:val="20"/>
              </w:rPr>
            </w:pPr>
            <w:r w:rsidRPr="001E45F0">
              <w:rPr>
                <w:rFonts w:ascii="Times New Roman" w:hAnsi="Times New Roman" w:cs="Times New Roman"/>
                <w:color w:val="000000"/>
                <w:sz w:val="20"/>
                <w:szCs w:val="20"/>
              </w:rPr>
              <w:t xml:space="preserve">Compared to cigarettes pod-mod e-cigarettes are </w:t>
            </w:r>
          </w:p>
        </w:tc>
        <w:tc>
          <w:tcPr>
            <w:tcW w:w="2292" w:type="dxa"/>
          </w:tcPr>
          <w:p w14:paraId="699DDC68"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3658ABF0" w14:textId="77777777" w:rsidTr="007A7EE2">
        <w:trPr>
          <w:trHeight w:val="190"/>
        </w:trPr>
        <w:tc>
          <w:tcPr>
            <w:tcW w:w="6590" w:type="dxa"/>
          </w:tcPr>
          <w:p w14:paraId="4BE016F2" w14:textId="77777777" w:rsidR="00714547" w:rsidRPr="001E45F0" w:rsidRDefault="00714547" w:rsidP="007A7EE2">
            <w:pPr>
              <w:pStyle w:val="ListParagraph"/>
              <w:numPr>
                <w:ilvl w:val="0"/>
                <w:numId w:val="8"/>
              </w:numPr>
              <w:rPr>
                <w:rFonts w:ascii="Times New Roman" w:hAnsi="Times New Roman" w:cs="Times New Roman"/>
                <w:sz w:val="20"/>
                <w:szCs w:val="20"/>
              </w:rPr>
            </w:pPr>
            <w:r w:rsidRPr="001E45F0">
              <w:rPr>
                <w:rFonts w:ascii="Times New Roman" w:hAnsi="Times New Roman" w:cs="Times New Roman"/>
                <w:color w:val="000000"/>
                <w:sz w:val="20"/>
                <w:szCs w:val="20"/>
              </w:rPr>
              <w:t>more harmful</w:t>
            </w:r>
          </w:p>
        </w:tc>
        <w:tc>
          <w:tcPr>
            <w:tcW w:w="2292" w:type="dxa"/>
          </w:tcPr>
          <w:p w14:paraId="6EDD2EC8"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5.4)</w:t>
            </w:r>
          </w:p>
        </w:tc>
      </w:tr>
      <w:tr w:rsidR="00714547" w:rsidRPr="001E45F0" w14:paraId="1D384DFE" w14:textId="77777777" w:rsidTr="007A7EE2">
        <w:trPr>
          <w:trHeight w:val="181"/>
        </w:trPr>
        <w:tc>
          <w:tcPr>
            <w:tcW w:w="6590" w:type="dxa"/>
          </w:tcPr>
          <w:p w14:paraId="02C8E4A4" w14:textId="77777777" w:rsidR="00714547" w:rsidRPr="001E45F0" w:rsidRDefault="00714547" w:rsidP="007A7EE2">
            <w:pPr>
              <w:pStyle w:val="ListParagraph"/>
              <w:numPr>
                <w:ilvl w:val="0"/>
                <w:numId w:val="8"/>
              </w:numPr>
              <w:rPr>
                <w:rFonts w:ascii="Times New Roman" w:hAnsi="Times New Roman" w:cs="Times New Roman"/>
                <w:sz w:val="20"/>
                <w:szCs w:val="20"/>
              </w:rPr>
            </w:pPr>
            <w:r w:rsidRPr="001E45F0">
              <w:rPr>
                <w:rFonts w:ascii="Times New Roman" w:hAnsi="Times New Roman" w:cs="Times New Roman"/>
                <w:color w:val="000000"/>
                <w:sz w:val="20"/>
                <w:szCs w:val="20"/>
              </w:rPr>
              <w:t>equally harmful</w:t>
            </w:r>
          </w:p>
        </w:tc>
        <w:tc>
          <w:tcPr>
            <w:tcW w:w="2292" w:type="dxa"/>
          </w:tcPr>
          <w:p w14:paraId="6FF821DF"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1(36.6)</w:t>
            </w:r>
          </w:p>
        </w:tc>
      </w:tr>
      <w:tr w:rsidR="00714547" w:rsidRPr="001E45F0" w14:paraId="2F229224" w14:textId="77777777" w:rsidTr="007A7EE2">
        <w:trPr>
          <w:trHeight w:val="190"/>
        </w:trPr>
        <w:tc>
          <w:tcPr>
            <w:tcW w:w="6590" w:type="dxa"/>
          </w:tcPr>
          <w:p w14:paraId="1414DBEC" w14:textId="77777777" w:rsidR="00714547" w:rsidRPr="001E45F0" w:rsidRDefault="00714547" w:rsidP="007A7EE2">
            <w:pPr>
              <w:pStyle w:val="ListParagraph"/>
              <w:numPr>
                <w:ilvl w:val="0"/>
                <w:numId w:val="8"/>
              </w:numPr>
              <w:rPr>
                <w:rFonts w:ascii="Times New Roman" w:hAnsi="Times New Roman" w:cs="Times New Roman"/>
                <w:sz w:val="20"/>
                <w:szCs w:val="20"/>
              </w:rPr>
            </w:pPr>
            <w:r w:rsidRPr="001E45F0">
              <w:rPr>
                <w:rFonts w:ascii="Times New Roman" w:hAnsi="Times New Roman" w:cs="Times New Roman"/>
                <w:color w:val="000000"/>
                <w:sz w:val="20"/>
                <w:szCs w:val="20"/>
              </w:rPr>
              <w:t>less harmful</w:t>
            </w:r>
          </w:p>
        </w:tc>
        <w:tc>
          <w:tcPr>
            <w:tcW w:w="2292" w:type="dxa"/>
          </w:tcPr>
          <w:p w14:paraId="7F45AD9E"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5(58.0)</w:t>
            </w:r>
          </w:p>
        </w:tc>
      </w:tr>
      <w:tr w:rsidR="00714547" w:rsidRPr="001E45F0" w14:paraId="4E1ED5B9" w14:textId="77777777" w:rsidTr="007A7EE2">
        <w:trPr>
          <w:trHeight w:val="364"/>
        </w:trPr>
        <w:tc>
          <w:tcPr>
            <w:tcW w:w="6590" w:type="dxa"/>
          </w:tcPr>
          <w:p w14:paraId="5C4D3FC6" w14:textId="77777777" w:rsidR="00714547" w:rsidRPr="001E45F0" w:rsidRDefault="00714547" w:rsidP="007A7EE2">
            <w:pPr>
              <w:rPr>
                <w:rFonts w:ascii="Times New Roman" w:hAnsi="Times New Roman" w:cs="Times New Roman"/>
                <w:color w:val="000000"/>
                <w:sz w:val="20"/>
                <w:szCs w:val="20"/>
              </w:rPr>
            </w:pPr>
            <w:r w:rsidRPr="001E45F0">
              <w:rPr>
                <w:rFonts w:ascii="Times New Roman" w:hAnsi="Times New Roman" w:cs="Times New Roman"/>
                <w:color w:val="000000"/>
                <w:sz w:val="20"/>
                <w:szCs w:val="20"/>
              </w:rPr>
              <w:t>Compared to cigarettes pod-mod e-cigarettes are</w:t>
            </w:r>
          </w:p>
        </w:tc>
        <w:tc>
          <w:tcPr>
            <w:tcW w:w="2292" w:type="dxa"/>
          </w:tcPr>
          <w:p w14:paraId="1A9480D3"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4C7327FA" w14:textId="77777777" w:rsidTr="007A7EE2">
        <w:trPr>
          <w:trHeight w:val="190"/>
        </w:trPr>
        <w:tc>
          <w:tcPr>
            <w:tcW w:w="6590" w:type="dxa"/>
          </w:tcPr>
          <w:p w14:paraId="0FFA0775" w14:textId="77777777" w:rsidR="00714547" w:rsidRPr="001E45F0" w:rsidRDefault="00714547" w:rsidP="007A7EE2">
            <w:pPr>
              <w:pStyle w:val="ListParagraph"/>
              <w:numPr>
                <w:ilvl w:val="0"/>
                <w:numId w:val="7"/>
              </w:numPr>
              <w:rPr>
                <w:rFonts w:ascii="Times New Roman" w:hAnsi="Times New Roman" w:cs="Times New Roman"/>
                <w:sz w:val="20"/>
                <w:szCs w:val="20"/>
              </w:rPr>
            </w:pPr>
            <w:r w:rsidRPr="001E45F0">
              <w:rPr>
                <w:rFonts w:ascii="Times New Roman" w:hAnsi="Times New Roman" w:cs="Times New Roman"/>
                <w:color w:val="000000"/>
                <w:sz w:val="20"/>
                <w:szCs w:val="20"/>
              </w:rPr>
              <w:t>more addictive</w:t>
            </w:r>
          </w:p>
        </w:tc>
        <w:tc>
          <w:tcPr>
            <w:tcW w:w="2292" w:type="dxa"/>
          </w:tcPr>
          <w:p w14:paraId="05FCC08A"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4(39.3)</w:t>
            </w:r>
          </w:p>
        </w:tc>
      </w:tr>
      <w:tr w:rsidR="00714547" w:rsidRPr="001E45F0" w14:paraId="62996508" w14:textId="77777777" w:rsidTr="007A7EE2">
        <w:trPr>
          <w:trHeight w:val="181"/>
        </w:trPr>
        <w:tc>
          <w:tcPr>
            <w:tcW w:w="6590" w:type="dxa"/>
          </w:tcPr>
          <w:p w14:paraId="78D18459" w14:textId="77777777" w:rsidR="00714547" w:rsidRPr="001E45F0" w:rsidRDefault="00714547" w:rsidP="007A7EE2">
            <w:pPr>
              <w:pStyle w:val="ListParagraph"/>
              <w:numPr>
                <w:ilvl w:val="0"/>
                <w:numId w:val="7"/>
              </w:numPr>
              <w:rPr>
                <w:rFonts w:ascii="Times New Roman" w:hAnsi="Times New Roman" w:cs="Times New Roman"/>
                <w:sz w:val="20"/>
                <w:szCs w:val="20"/>
              </w:rPr>
            </w:pPr>
            <w:r w:rsidRPr="001E45F0">
              <w:rPr>
                <w:rFonts w:ascii="Times New Roman" w:hAnsi="Times New Roman" w:cs="Times New Roman"/>
                <w:color w:val="000000"/>
                <w:sz w:val="20"/>
                <w:szCs w:val="20"/>
              </w:rPr>
              <w:t>equally addictive</w:t>
            </w:r>
          </w:p>
        </w:tc>
        <w:tc>
          <w:tcPr>
            <w:tcW w:w="2292" w:type="dxa"/>
          </w:tcPr>
          <w:p w14:paraId="18CF4511"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53(47.3)</w:t>
            </w:r>
          </w:p>
        </w:tc>
      </w:tr>
      <w:tr w:rsidR="00714547" w:rsidRPr="001E45F0" w14:paraId="58E87E03" w14:textId="77777777" w:rsidTr="007A7EE2">
        <w:trPr>
          <w:trHeight w:val="190"/>
        </w:trPr>
        <w:tc>
          <w:tcPr>
            <w:tcW w:w="6590" w:type="dxa"/>
          </w:tcPr>
          <w:p w14:paraId="31C5C52A" w14:textId="77777777" w:rsidR="00714547" w:rsidRPr="001E45F0" w:rsidRDefault="00714547" w:rsidP="007A7EE2">
            <w:pPr>
              <w:pStyle w:val="ListParagraph"/>
              <w:numPr>
                <w:ilvl w:val="0"/>
                <w:numId w:val="7"/>
              </w:numPr>
              <w:rPr>
                <w:rFonts w:ascii="Times New Roman" w:hAnsi="Times New Roman" w:cs="Times New Roman"/>
                <w:sz w:val="20"/>
                <w:szCs w:val="20"/>
              </w:rPr>
            </w:pPr>
            <w:r w:rsidRPr="001E45F0">
              <w:rPr>
                <w:rFonts w:ascii="Times New Roman" w:hAnsi="Times New Roman" w:cs="Times New Roman"/>
                <w:color w:val="000000"/>
                <w:sz w:val="20"/>
                <w:szCs w:val="20"/>
              </w:rPr>
              <w:t>less addictive</w:t>
            </w:r>
          </w:p>
        </w:tc>
        <w:tc>
          <w:tcPr>
            <w:tcW w:w="2292" w:type="dxa"/>
          </w:tcPr>
          <w:p w14:paraId="0B29AD4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5(13.4)</w:t>
            </w:r>
          </w:p>
        </w:tc>
      </w:tr>
      <w:tr w:rsidR="00714547" w:rsidRPr="001E45F0" w14:paraId="1F22C292" w14:textId="77777777" w:rsidTr="007A7EE2">
        <w:trPr>
          <w:trHeight w:val="546"/>
        </w:trPr>
        <w:tc>
          <w:tcPr>
            <w:tcW w:w="6590" w:type="dxa"/>
          </w:tcPr>
          <w:p w14:paraId="6A372C67" w14:textId="77777777" w:rsidR="00714547" w:rsidRPr="001E45F0" w:rsidRDefault="00714547" w:rsidP="007A7EE2">
            <w:pPr>
              <w:rPr>
                <w:rFonts w:ascii="Times New Roman" w:hAnsi="Times New Roman" w:cs="Times New Roman"/>
                <w:color w:val="000000"/>
                <w:sz w:val="20"/>
                <w:szCs w:val="20"/>
              </w:rPr>
            </w:pPr>
            <w:r w:rsidRPr="001E45F0">
              <w:rPr>
                <w:rFonts w:ascii="Times New Roman" w:hAnsi="Times New Roman" w:cs="Times New Roman"/>
                <w:color w:val="000000"/>
                <w:sz w:val="20"/>
                <w:szCs w:val="20"/>
              </w:rPr>
              <w:t>What in your view are the main harms, if any, of pod-mod use? (Choose all that apply)</w:t>
            </w:r>
          </w:p>
        </w:tc>
        <w:tc>
          <w:tcPr>
            <w:tcW w:w="2292" w:type="dxa"/>
          </w:tcPr>
          <w:p w14:paraId="61AF5A29"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17D41F89" w14:textId="77777777" w:rsidTr="007A7EE2">
        <w:trPr>
          <w:trHeight w:val="181"/>
        </w:trPr>
        <w:tc>
          <w:tcPr>
            <w:tcW w:w="6590" w:type="dxa"/>
          </w:tcPr>
          <w:p w14:paraId="138F0F31" w14:textId="77777777" w:rsidR="00714547" w:rsidRPr="001E45F0" w:rsidRDefault="00714547" w:rsidP="007A7EE2">
            <w:pPr>
              <w:pStyle w:val="ListParagraph"/>
              <w:numPr>
                <w:ilvl w:val="0"/>
                <w:numId w:val="6"/>
              </w:numPr>
              <w:rPr>
                <w:rFonts w:ascii="Times New Roman" w:hAnsi="Times New Roman" w:cs="Times New Roman"/>
                <w:color w:val="000000"/>
                <w:sz w:val="20"/>
                <w:szCs w:val="20"/>
              </w:rPr>
            </w:pPr>
            <w:r w:rsidRPr="001E45F0">
              <w:rPr>
                <w:rFonts w:ascii="Times New Roman" w:hAnsi="Times New Roman" w:cs="Times New Roman"/>
                <w:color w:val="000000"/>
                <w:sz w:val="20"/>
                <w:szCs w:val="20"/>
              </w:rPr>
              <w:t xml:space="preserve">There are no harms </w:t>
            </w:r>
          </w:p>
        </w:tc>
        <w:tc>
          <w:tcPr>
            <w:tcW w:w="2292" w:type="dxa"/>
          </w:tcPr>
          <w:p w14:paraId="72468E75"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9)</w:t>
            </w:r>
          </w:p>
        </w:tc>
      </w:tr>
      <w:tr w:rsidR="00714547" w:rsidRPr="001E45F0" w14:paraId="51528325" w14:textId="77777777" w:rsidTr="007A7EE2">
        <w:trPr>
          <w:trHeight w:val="190"/>
        </w:trPr>
        <w:tc>
          <w:tcPr>
            <w:tcW w:w="6590" w:type="dxa"/>
          </w:tcPr>
          <w:p w14:paraId="3FCA7627" w14:textId="77777777" w:rsidR="00714547" w:rsidRPr="001E45F0" w:rsidRDefault="00714547" w:rsidP="007A7EE2">
            <w:pPr>
              <w:pStyle w:val="ListParagraph"/>
              <w:numPr>
                <w:ilvl w:val="0"/>
                <w:numId w:val="6"/>
              </w:numPr>
              <w:rPr>
                <w:rFonts w:ascii="Times New Roman" w:hAnsi="Times New Roman" w:cs="Times New Roman"/>
                <w:sz w:val="20"/>
                <w:szCs w:val="20"/>
              </w:rPr>
            </w:pPr>
            <w:r w:rsidRPr="001E45F0">
              <w:rPr>
                <w:rFonts w:ascii="Times New Roman" w:hAnsi="Times New Roman" w:cs="Times New Roman"/>
                <w:color w:val="000000"/>
                <w:sz w:val="20"/>
                <w:szCs w:val="20"/>
              </w:rPr>
              <w:t>They may be addictive</w:t>
            </w:r>
          </w:p>
        </w:tc>
        <w:tc>
          <w:tcPr>
            <w:tcW w:w="2292" w:type="dxa"/>
          </w:tcPr>
          <w:p w14:paraId="55239686"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97(86.6)</w:t>
            </w:r>
          </w:p>
        </w:tc>
      </w:tr>
      <w:tr w:rsidR="00714547" w:rsidRPr="001E45F0" w14:paraId="6336DF6E" w14:textId="77777777" w:rsidTr="007A7EE2">
        <w:trPr>
          <w:trHeight w:val="190"/>
        </w:trPr>
        <w:tc>
          <w:tcPr>
            <w:tcW w:w="6590" w:type="dxa"/>
          </w:tcPr>
          <w:p w14:paraId="657E14EE" w14:textId="77777777" w:rsidR="00714547" w:rsidRPr="001E45F0" w:rsidRDefault="00714547" w:rsidP="007A7EE2">
            <w:pPr>
              <w:pStyle w:val="ListParagraph"/>
              <w:numPr>
                <w:ilvl w:val="0"/>
                <w:numId w:val="6"/>
              </w:numPr>
              <w:rPr>
                <w:rFonts w:ascii="Times New Roman" w:hAnsi="Times New Roman" w:cs="Times New Roman"/>
                <w:sz w:val="20"/>
                <w:szCs w:val="20"/>
              </w:rPr>
            </w:pPr>
            <w:r w:rsidRPr="001E45F0">
              <w:rPr>
                <w:rFonts w:ascii="Times New Roman" w:hAnsi="Times New Roman" w:cs="Times New Roman"/>
                <w:color w:val="000000"/>
                <w:sz w:val="20"/>
                <w:szCs w:val="20"/>
              </w:rPr>
              <w:t>They may explode or catch fire</w:t>
            </w:r>
          </w:p>
        </w:tc>
        <w:tc>
          <w:tcPr>
            <w:tcW w:w="2292" w:type="dxa"/>
          </w:tcPr>
          <w:p w14:paraId="30F5DD48"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1(18.8)</w:t>
            </w:r>
          </w:p>
        </w:tc>
      </w:tr>
      <w:tr w:rsidR="00714547" w:rsidRPr="001E45F0" w14:paraId="249F5FE2" w14:textId="77777777" w:rsidTr="007A7EE2">
        <w:trPr>
          <w:trHeight w:val="364"/>
        </w:trPr>
        <w:tc>
          <w:tcPr>
            <w:tcW w:w="6590" w:type="dxa"/>
          </w:tcPr>
          <w:p w14:paraId="4B267BB7" w14:textId="77777777" w:rsidR="00714547" w:rsidRPr="001E45F0" w:rsidRDefault="00714547" w:rsidP="007A7EE2">
            <w:pPr>
              <w:pStyle w:val="ListParagraph"/>
              <w:numPr>
                <w:ilvl w:val="0"/>
                <w:numId w:val="6"/>
              </w:numPr>
              <w:rPr>
                <w:rFonts w:ascii="Times New Roman" w:hAnsi="Times New Roman" w:cs="Times New Roman"/>
                <w:sz w:val="20"/>
                <w:szCs w:val="20"/>
              </w:rPr>
            </w:pPr>
            <w:r w:rsidRPr="001E45F0">
              <w:rPr>
                <w:rFonts w:ascii="Times New Roman" w:hAnsi="Times New Roman" w:cs="Times New Roman"/>
                <w:color w:val="000000"/>
                <w:sz w:val="20"/>
                <w:szCs w:val="20"/>
              </w:rPr>
              <w:t>They may cause breathing/respiratory problems</w:t>
            </w:r>
          </w:p>
        </w:tc>
        <w:tc>
          <w:tcPr>
            <w:tcW w:w="2292" w:type="dxa"/>
          </w:tcPr>
          <w:p w14:paraId="1E6505E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94(83.9)</w:t>
            </w:r>
          </w:p>
        </w:tc>
      </w:tr>
      <w:tr w:rsidR="00714547" w:rsidRPr="001E45F0" w14:paraId="4B8E8131" w14:textId="77777777" w:rsidTr="007A7EE2">
        <w:trPr>
          <w:trHeight w:val="190"/>
        </w:trPr>
        <w:tc>
          <w:tcPr>
            <w:tcW w:w="6590" w:type="dxa"/>
          </w:tcPr>
          <w:p w14:paraId="112E1E19" w14:textId="77777777" w:rsidR="00714547" w:rsidRPr="001E45F0" w:rsidRDefault="00714547" w:rsidP="007A7EE2">
            <w:pPr>
              <w:pStyle w:val="ListParagraph"/>
              <w:numPr>
                <w:ilvl w:val="0"/>
                <w:numId w:val="6"/>
              </w:numPr>
              <w:rPr>
                <w:rFonts w:ascii="Times New Roman" w:hAnsi="Times New Roman" w:cs="Times New Roman"/>
                <w:sz w:val="20"/>
                <w:szCs w:val="20"/>
              </w:rPr>
            </w:pPr>
            <w:r w:rsidRPr="001E45F0">
              <w:rPr>
                <w:rFonts w:ascii="Times New Roman" w:hAnsi="Times New Roman" w:cs="Times New Roman"/>
                <w:color w:val="000000"/>
                <w:sz w:val="20"/>
                <w:szCs w:val="20"/>
              </w:rPr>
              <w:t>They may cause cancer</w:t>
            </w:r>
          </w:p>
        </w:tc>
        <w:tc>
          <w:tcPr>
            <w:tcW w:w="2292" w:type="dxa"/>
          </w:tcPr>
          <w:p w14:paraId="3145530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70(62.5)</w:t>
            </w:r>
          </w:p>
        </w:tc>
      </w:tr>
      <w:tr w:rsidR="00714547" w:rsidRPr="001E45F0" w14:paraId="1774E324" w14:textId="77777777" w:rsidTr="007A7EE2">
        <w:trPr>
          <w:trHeight w:val="372"/>
        </w:trPr>
        <w:tc>
          <w:tcPr>
            <w:tcW w:w="6590" w:type="dxa"/>
          </w:tcPr>
          <w:p w14:paraId="34FF0C3E" w14:textId="77777777" w:rsidR="00714547" w:rsidRPr="001E45F0" w:rsidRDefault="00714547" w:rsidP="007A7EE2">
            <w:pPr>
              <w:pStyle w:val="ListParagraph"/>
              <w:numPr>
                <w:ilvl w:val="0"/>
                <w:numId w:val="6"/>
              </w:numPr>
              <w:rPr>
                <w:rFonts w:ascii="Times New Roman" w:hAnsi="Times New Roman" w:cs="Times New Roman"/>
                <w:sz w:val="20"/>
                <w:szCs w:val="20"/>
              </w:rPr>
            </w:pPr>
            <w:r w:rsidRPr="001E45F0">
              <w:rPr>
                <w:rFonts w:ascii="Times New Roman" w:hAnsi="Times New Roman" w:cs="Times New Roman"/>
                <w:color w:val="000000"/>
                <w:sz w:val="20"/>
                <w:szCs w:val="20"/>
              </w:rPr>
              <w:t>The chemicals in the liquid may be harmful</w:t>
            </w:r>
          </w:p>
        </w:tc>
        <w:tc>
          <w:tcPr>
            <w:tcW w:w="2292" w:type="dxa"/>
          </w:tcPr>
          <w:p w14:paraId="37857F6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85(75.9)</w:t>
            </w:r>
          </w:p>
        </w:tc>
      </w:tr>
      <w:tr w:rsidR="00714547" w:rsidRPr="001E45F0" w14:paraId="46EC95E7" w14:textId="77777777" w:rsidTr="007A7EE2">
        <w:trPr>
          <w:trHeight w:val="364"/>
        </w:trPr>
        <w:tc>
          <w:tcPr>
            <w:tcW w:w="6590" w:type="dxa"/>
          </w:tcPr>
          <w:p w14:paraId="7A3A9E50" w14:textId="77777777" w:rsidR="00714547" w:rsidRPr="001E45F0" w:rsidRDefault="00714547" w:rsidP="007A7EE2">
            <w:pPr>
              <w:pStyle w:val="ListParagraph"/>
              <w:numPr>
                <w:ilvl w:val="0"/>
                <w:numId w:val="6"/>
              </w:numPr>
              <w:rPr>
                <w:rFonts w:ascii="Times New Roman" w:hAnsi="Times New Roman" w:cs="Times New Roman"/>
                <w:sz w:val="20"/>
                <w:szCs w:val="20"/>
              </w:rPr>
            </w:pPr>
            <w:r w:rsidRPr="001E45F0">
              <w:rPr>
                <w:rFonts w:ascii="Times New Roman" w:hAnsi="Times New Roman" w:cs="Times New Roman"/>
                <w:color w:val="000000"/>
                <w:sz w:val="20"/>
                <w:szCs w:val="20"/>
              </w:rPr>
              <w:t xml:space="preserve">The nicotine in the liquid may be harmful </w:t>
            </w:r>
          </w:p>
        </w:tc>
        <w:tc>
          <w:tcPr>
            <w:tcW w:w="2292" w:type="dxa"/>
          </w:tcPr>
          <w:p w14:paraId="35D852C8"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57(50.9)</w:t>
            </w:r>
          </w:p>
        </w:tc>
      </w:tr>
      <w:tr w:rsidR="00714547" w:rsidRPr="001E45F0" w14:paraId="6180F04F" w14:textId="77777777" w:rsidTr="007A7EE2">
        <w:trPr>
          <w:trHeight w:val="372"/>
        </w:trPr>
        <w:tc>
          <w:tcPr>
            <w:tcW w:w="6590" w:type="dxa"/>
          </w:tcPr>
          <w:p w14:paraId="7D3F9130" w14:textId="77777777" w:rsidR="00714547" w:rsidRPr="001E45F0" w:rsidRDefault="00714547" w:rsidP="007A7EE2">
            <w:pPr>
              <w:pStyle w:val="ListParagraph"/>
              <w:numPr>
                <w:ilvl w:val="0"/>
                <w:numId w:val="6"/>
              </w:numPr>
              <w:rPr>
                <w:rFonts w:ascii="Times New Roman" w:hAnsi="Times New Roman" w:cs="Times New Roman"/>
                <w:sz w:val="20"/>
                <w:szCs w:val="20"/>
              </w:rPr>
            </w:pPr>
            <w:r w:rsidRPr="001E45F0">
              <w:rPr>
                <w:rFonts w:ascii="Times New Roman" w:hAnsi="Times New Roman" w:cs="Times New Roman"/>
                <w:color w:val="000000"/>
                <w:sz w:val="20"/>
                <w:szCs w:val="20"/>
              </w:rPr>
              <w:t>They reinforce the smoking habit</w:t>
            </w:r>
          </w:p>
        </w:tc>
        <w:tc>
          <w:tcPr>
            <w:tcW w:w="2292" w:type="dxa"/>
          </w:tcPr>
          <w:p w14:paraId="0AB1C93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72(64.3)</w:t>
            </w:r>
          </w:p>
        </w:tc>
      </w:tr>
      <w:tr w:rsidR="00714547" w:rsidRPr="001E45F0" w14:paraId="0E3AC343" w14:textId="77777777" w:rsidTr="007A7EE2">
        <w:trPr>
          <w:trHeight w:val="190"/>
        </w:trPr>
        <w:tc>
          <w:tcPr>
            <w:tcW w:w="6590" w:type="dxa"/>
          </w:tcPr>
          <w:p w14:paraId="2A9002C8" w14:textId="77777777" w:rsidR="00714547" w:rsidRPr="001E45F0" w:rsidRDefault="00714547" w:rsidP="007A7EE2">
            <w:pPr>
              <w:pStyle w:val="ListParagraph"/>
              <w:numPr>
                <w:ilvl w:val="0"/>
                <w:numId w:val="6"/>
              </w:numPr>
              <w:rPr>
                <w:rFonts w:ascii="Times New Roman" w:hAnsi="Times New Roman" w:cs="Times New Roman"/>
                <w:sz w:val="20"/>
                <w:szCs w:val="20"/>
              </w:rPr>
            </w:pPr>
            <w:r w:rsidRPr="001E45F0">
              <w:rPr>
                <w:rFonts w:ascii="Times New Roman" w:hAnsi="Times New Roman" w:cs="Times New Roman"/>
                <w:color w:val="000000"/>
                <w:sz w:val="20"/>
                <w:szCs w:val="20"/>
              </w:rPr>
              <w:t>They may cause heart disease</w:t>
            </w:r>
          </w:p>
        </w:tc>
        <w:tc>
          <w:tcPr>
            <w:tcW w:w="2292" w:type="dxa"/>
          </w:tcPr>
          <w:p w14:paraId="71C784B3"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9(34.8)</w:t>
            </w:r>
          </w:p>
        </w:tc>
      </w:tr>
      <w:tr w:rsidR="00714547" w:rsidRPr="001E45F0" w14:paraId="305A70F0" w14:textId="77777777" w:rsidTr="007A7EE2">
        <w:trPr>
          <w:trHeight w:val="364"/>
        </w:trPr>
        <w:tc>
          <w:tcPr>
            <w:tcW w:w="6590" w:type="dxa"/>
          </w:tcPr>
          <w:p w14:paraId="7F619B1B" w14:textId="77777777" w:rsidR="00714547" w:rsidRPr="001E45F0" w:rsidRDefault="00714547" w:rsidP="007A7EE2">
            <w:pPr>
              <w:pStyle w:val="ListParagraph"/>
              <w:numPr>
                <w:ilvl w:val="0"/>
                <w:numId w:val="6"/>
              </w:numPr>
              <w:rPr>
                <w:rFonts w:ascii="Times New Roman" w:hAnsi="Times New Roman" w:cs="Times New Roman"/>
                <w:sz w:val="20"/>
                <w:szCs w:val="20"/>
              </w:rPr>
            </w:pPr>
            <w:r w:rsidRPr="001E45F0">
              <w:rPr>
                <w:rFonts w:ascii="Times New Roman" w:hAnsi="Times New Roman" w:cs="Times New Roman"/>
                <w:color w:val="000000"/>
                <w:sz w:val="20"/>
                <w:szCs w:val="20"/>
              </w:rPr>
              <w:t>There is not enough quality control/regulation</w:t>
            </w:r>
          </w:p>
        </w:tc>
        <w:tc>
          <w:tcPr>
            <w:tcW w:w="2292" w:type="dxa"/>
          </w:tcPr>
          <w:p w14:paraId="5E885CB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0(53.6)</w:t>
            </w:r>
          </w:p>
        </w:tc>
      </w:tr>
      <w:tr w:rsidR="00714547" w:rsidRPr="001E45F0" w14:paraId="7330CB09" w14:textId="77777777" w:rsidTr="007A7EE2">
        <w:trPr>
          <w:trHeight w:val="546"/>
        </w:trPr>
        <w:tc>
          <w:tcPr>
            <w:tcW w:w="6590" w:type="dxa"/>
          </w:tcPr>
          <w:p w14:paraId="18AB7C75"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color w:val="000000"/>
                <w:sz w:val="20"/>
                <w:szCs w:val="20"/>
              </w:rPr>
              <w:t>There has not been enough research done to understand all the possible harms</w:t>
            </w:r>
          </w:p>
        </w:tc>
        <w:tc>
          <w:tcPr>
            <w:tcW w:w="2292" w:type="dxa"/>
          </w:tcPr>
          <w:p w14:paraId="05D2631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83(74.1)</w:t>
            </w:r>
          </w:p>
        </w:tc>
      </w:tr>
    </w:tbl>
    <w:p w14:paraId="31EA1C5F" w14:textId="77777777" w:rsidR="00714547" w:rsidRPr="001E45F0" w:rsidRDefault="00714547" w:rsidP="00714547">
      <w:pPr>
        <w:rPr>
          <w:rFonts w:ascii="Times New Roman" w:hAnsi="Times New Roman" w:cs="Times New Roman"/>
          <w:sz w:val="20"/>
          <w:szCs w:val="20"/>
        </w:rPr>
      </w:pPr>
    </w:p>
    <w:p w14:paraId="7D4F24FA" w14:textId="77777777" w:rsidR="00714547" w:rsidRPr="001E45F0" w:rsidRDefault="00714547" w:rsidP="00714547">
      <w:pPr>
        <w:rPr>
          <w:rFonts w:ascii="Times New Roman" w:hAnsi="Times New Roman" w:cs="Times New Roman"/>
          <w:sz w:val="20"/>
          <w:szCs w:val="20"/>
        </w:rPr>
      </w:pPr>
    </w:p>
    <w:p w14:paraId="604A7B10" w14:textId="77777777" w:rsidR="00714547" w:rsidRPr="00714547" w:rsidRDefault="00714547" w:rsidP="00714547">
      <w:pPr>
        <w:rPr>
          <w:rFonts w:ascii="Times New Roman" w:hAnsi="Times New Roman" w:cs="Times New Roman"/>
          <w:b/>
          <w:bCs/>
          <w:sz w:val="20"/>
          <w:szCs w:val="20"/>
        </w:rPr>
      </w:pPr>
      <w:r w:rsidRPr="00714547">
        <w:rPr>
          <w:rFonts w:ascii="Times New Roman" w:hAnsi="Times New Roman" w:cs="Times New Roman"/>
          <w:b/>
          <w:bCs/>
          <w:sz w:val="20"/>
          <w:szCs w:val="20"/>
        </w:rPr>
        <w:t>Supplement Table 4: Characteristics of PM users by autonomy status per hooked on nicotine checklist</w:t>
      </w:r>
    </w:p>
    <w:tbl>
      <w:tblPr>
        <w:tblStyle w:val="TableGrid"/>
        <w:tblW w:w="9010" w:type="dxa"/>
        <w:tblLook w:val="04A0" w:firstRow="1" w:lastRow="0" w:firstColumn="1" w:lastColumn="0" w:noHBand="0" w:noVBand="1"/>
      </w:tblPr>
      <w:tblGrid>
        <w:gridCol w:w="2293"/>
        <w:gridCol w:w="1576"/>
        <w:gridCol w:w="1876"/>
        <w:gridCol w:w="1962"/>
        <w:gridCol w:w="1303"/>
      </w:tblGrid>
      <w:tr w:rsidR="00714547" w:rsidRPr="001E45F0" w14:paraId="703EBB4F" w14:textId="77777777" w:rsidTr="007A7EE2">
        <w:trPr>
          <w:trHeight w:val="286"/>
        </w:trPr>
        <w:tc>
          <w:tcPr>
            <w:tcW w:w="2293" w:type="dxa"/>
          </w:tcPr>
          <w:p w14:paraId="245FF28D" w14:textId="77777777" w:rsidR="00714547" w:rsidRPr="001E45F0" w:rsidRDefault="00714547" w:rsidP="007A7EE2">
            <w:pPr>
              <w:rPr>
                <w:rFonts w:ascii="Times New Roman" w:hAnsi="Times New Roman" w:cs="Times New Roman"/>
                <w:sz w:val="20"/>
                <w:szCs w:val="20"/>
              </w:rPr>
            </w:pPr>
          </w:p>
        </w:tc>
        <w:tc>
          <w:tcPr>
            <w:tcW w:w="6717" w:type="dxa"/>
            <w:gridSpan w:val="4"/>
          </w:tcPr>
          <w:p w14:paraId="0FE8C79E" w14:textId="77777777" w:rsidR="00714547" w:rsidRPr="001E45F0" w:rsidRDefault="00714547" w:rsidP="007A7EE2">
            <w:pPr>
              <w:jc w:val="center"/>
              <w:rPr>
                <w:rFonts w:ascii="Times New Roman" w:hAnsi="Times New Roman" w:cs="Times New Roman"/>
                <w:sz w:val="20"/>
                <w:szCs w:val="20"/>
              </w:rPr>
            </w:pPr>
            <w:r>
              <w:rPr>
                <w:rFonts w:ascii="Times New Roman" w:hAnsi="Times New Roman" w:cs="Times New Roman"/>
                <w:sz w:val="20"/>
                <w:szCs w:val="20"/>
              </w:rPr>
              <w:t>N (%)</w:t>
            </w:r>
          </w:p>
        </w:tc>
      </w:tr>
      <w:tr w:rsidR="00714547" w:rsidRPr="001E45F0" w14:paraId="3843CAFC" w14:textId="77777777" w:rsidTr="007A7EE2">
        <w:trPr>
          <w:trHeight w:val="286"/>
        </w:trPr>
        <w:tc>
          <w:tcPr>
            <w:tcW w:w="2293" w:type="dxa"/>
          </w:tcPr>
          <w:p w14:paraId="31A4A768" w14:textId="77777777" w:rsidR="00714547" w:rsidRPr="001E45F0" w:rsidRDefault="00714547" w:rsidP="007A7EE2">
            <w:pPr>
              <w:rPr>
                <w:rFonts w:ascii="Times New Roman" w:hAnsi="Times New Roman" w:cs="Times New Roman"/>
                <w:sz w:val="20"/>
                <w:szCs w:val="20"/>
              </w:rPr>
            </w:pPr>
          </w:p>
        </w:tc>
        <w:tc>
          <w:tcPr>
            <w:tcW w:w="1576" w:type="dxa"/>
          </w:tcPr>
          <w:p w14:paraId="14B7153A" w14:textId="77777777" w:rsidR="00714547" w:rsidRPr="001E45F0" w:rsidRDefault="00714547" w:rsidP="007A7EE2">
            <w:pPr>
              <w:jc w:val="center"/>
              <w:rPr>
                <w:rFonts w:ascii="Times New Roman" w:hAnsi="Times New Roman" w:cs="Times New Roman"/>
                <w:sz w:val="20"/>
                <w:szCs w:val="20"/>
              </w:rPr>
            </w:pPr>
            <w:r w:rsidRPr="001E45F0">
              <w:rPr>
                <w:rFonts w:ascii="Times New Roman" w:hAnsi="Times New Roman" w:cs="Times New Roman"/>
                <w:sz w:val="20"/>
                <w:szCs w:val="20"/>
              </w:rPr>
              <w:t>Total</w:t>
            </w:r>
          </w:p>
          <w:p w14:paraId="4EB620BF" w14:textId="77777777" w:rsidR="00714547" w:rsidRPr="001E45F0" w:rsidRDefault="00714547" w:rsidP="007A7EE2">
            <w:pPr>
              <w:jc w:val="center"/>
              <w:rPr>
                <w:rFonts w:ascii="Times New Roman" w:hAnsi="Times New Roman" w:cs="Times New Roman"/>
                <w:sz w:val="20"/>
                <w:szCs w:val="20"/>
              </w:rPr>
            </w:pPr>
            <w:r>
              <w:rPr>
                <w:rFonts w:ascii="Times New Roman" w:hAnsi="Times New Roman" w:cs="Times New Roman"/>
                <w:sz w:val="20"/>
                <w:szCs w:val="20"/>
              </w:rPr>
              <w:t>(N=112)</w:t>
            </w:r>
          </w:p>
        </w:tc>
        <w:tc>
          <w:tcPr>
            <w:tcW w:w="1876" w:type="dxa"/>
          </w:tcPr>
          <w:p w14:paraId="3C130E96" w14:textId="77777777" w:rsidR="00714547" w:rsidRDefault="00714547" w:rsidP="007A7EE2">
            <w:pPr>
              <w:jc w:val="center"/>
              <w:rPr>
                <w:rFonts w:ascii="Times New Roman" w:hAnsi="Times New Roman" w:cs="Times New Roman"/>
                <w:sz w:val="20"/>
                <w:szCs w:val="20"/>
              </w:rPr>
            </w:pPr>
            <w:r w:rsidRPr="001E45F0">
              <w:rPr>
                <w:rFonts w:ascii="Times New Roman" w:hAnsi="Times New Roman" w:cs="Times New Roman"/>
                <w:sz w:val="20"/>
                <w:szCs w:val="20"/>
              </w:rPr>
              <w:t>Full autonomy</w:t>
            </w:r>
          </w:p>
          <w:p w14:paraId="42236A1B" w14:textId="77777777" w:rsidR="00714547" w:rsidRPr="001E45F0" w:rsidRDefault="00714547" w:rsidP="007A7EE2">
            <w:pPr>
              <w:jc w:val="center"/>
              <w:rPr>
                <w:rFonts w:ascii="Times New Roman" w:hAnsi="Times New Roman" w:cs="Times New Roman"/>
                <w:sz w:val="20"/>
                <w:szCs w:val="20"/>
              </w:rPr>
            </w:pPr>
            <w:r>
              <w:rPr>
                <w:rFonts w:ascii="Times New Roman" w:hAnsi="Times New Roman" w:cs="Times New Roman"/>
                <w:sz w:val="20"/>
                <w:szCs w:val="20"/>
              </w:rPr>
              <w:t>(N=38)</w:t>
            </w:r>
          </w:p>
        </w:tc>
        <w:tc>
          <w:tcPr>
            <w:tcW w:w="1962" w:type="dxa"/>
          </w:tcPr>
          <w:p w14:paraId="63AA70F0" w14:textId="77777777" w:rsidR="00714547" w:rsidRDefault="00714547" w:rsidP="007A7EE2">
            <w:pPr>
              <w:jc w:val="center"/>
              <w:rPr>
                <w:rFonts w:ascii="Times New Roman" w:hAnsi="Times New Roman" w:cs="Times New Roman"/>
                <w:sz w:val="20"/>
                <w:szCs w:val="20"/>
                <w:vertAlign w:val="superscript"/>
              </w:rPr>
            </w:pPr>
            <w:r w:rsidRPr="001E45F0">
              <w:rPr>
                <w:rFonts w:ascii="Times New Roman" w:hAnsi="Times New Roman" w:cs="Times New Roman"/>
                <w:sz w:val="20"/>
                <w:szCs w:val="20"/>
              </w:rPr>
              <w:t>Reduced autonomy</w:t>
            </w:r>
            <w:r w:rsidRPr="001E45F0">
              <w:rPr>
                <w:rFonts w:ascii="Times New Roman" w:hAnsi="Times New Roman" w:cs="Times New Roman"/>
                <w:sz w:val="20"/>
                <w:szCs w:val="20"/>
                <w:vertAlign w:val="superscript"/>
              </w:rPr>
              <w:t>a</w:t>
            </w:r>
          </w:p>
          <w:p w14:paraId="1CBB8CF1" w14:textId="77777777" w:rsidR="00714547" w:rsidRPr="00371039" w:rsidRDefault="00714547" w:rsidP="007A7EE2">
            <w:pPr>
              <w:jc w:val="center"/>
              <w:rPr>
                <w:rFonts w:ascii="Times New Roman" w:hAnsi="Times New Roman" w:cs="Times New Roman"/>
                <w:sz w:val="20"/>
                <w:szCs w:val="20"/>
              </w:rPr>
            </w:pPr>
            <w:r>
              <w:rPr>
                <w:rFonts w:ascii="Times New Roman" w:hAnsi="Times New Roman" w:cs="Times New Roman"/>
                <w:sz w:val="20"/>
                <w:szCs w:val="20"/>
              </w:rPr>
              <w:t>(N=62)</w:t>
            </w:r>
          </w:p>
        </w:tc>
        <w:tc>
          <w:tcPr>
            <w:tcW w:w="1303" w:type="dxa"/>
          </w:tcPr>
          <w:p w14:paraId="621AC6A6" w14:textId="77777777" w:rsidR="00714547" w:rsidRPr="001E45F0" w:rsidRDefault="00714547" w:rsidP="007A7EE2">
            <w:pPr>
              <w:jc w:val="center"/>
              <w:rPr>
                <w:rFonts w:ascii="Times New Roman" w:hAnsi="Times New Roman" w:cs="Times New Roman"/>
                <w:sz w:val="20"/>
                <w:szCs w:val="20"/>
              </w:rPr>
            </w:pPr>
            <w:r w:rsidRPr="001E45F0">
              <w:rPr>
                <w:rFonts w:ascii="Times New Roman" w:hAnsi="Times New Roman" w:cs="Times New Roman"/>
                <w:sz w:val="20"/>
                <w:szCs w:val="20"/>
              </w:rPr>
              <w:t>p-value</w:t>
            </w:r>
          </w:p>
        </w:tc>
      </w:tr>
      <w:tr w:rsidR="00714547" w:rsidRPr="001E45F0" w14:paraId="793CF592" w14:textId="77777777" w:rsidTr="007A7EE2">
        <w:trPr>
          <w:trHeight w:val="286"/>
        </w:trPr>
        <w:tc>
          <w:tcPr>
            <w:tcW w:w="2293" w:type="dxa"/>
          </w:tcPr>
          <w:p w14:paraId="1BCF08FB"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sz w:val="20"/>
                <w:szCs w:val="20"/>
              </w:rPr>
              <w:t>PM use category</w:t>
            </w:r>
          </w:p>
        </w:tc>
        <w:tc>
          <w:tcPr>
            <w:tcW w:w="1576" w:type="dxa"/>
          </w:tcPr>
          <w:p w14:paraId="70983A15" w14:textId="77777777" w:rsidR="00714547" w:rsidRPr="001E45F0" w:rsidRDefault="00714547" w:rsidP="007A7EE2">
            <w:pPr>
              <w:jc w:val="center"/>
              <w:rPr>
                <w:rFonts w:ascii="Times New Roman" w:hAnsi="Times New Roman" w:cs="Times New Roman"/>
                <w:sz w:val="20"/>
                <w:szCs w:val="20"/>
              </w:rPr>
            </w:pPr>
          </w:p>
        </w:tc>
        <w:tc>
          <w:tcPr>
            <w:tcW w:w="1876" w:type="dxa"/>
          </w:tcPr>
          <w:p w14:paraId="1AF91A9D" w14:textId="77777777" w:rsidR="00714547" w:rsidRPr="001E45F0" w:rsidRDefault="00714547" w:rsidP="007A7EE2">
            <w:pPr>
              <w:jc w:val="center"/>
              <w:rPr>
                <w:rFonts w:ascii="Times New Roman" w:hAnsi="Times New Roman" w:cs="Times New Roman"/>
                <w:sz w:val="20"/>
                <w:szCs w:val="20"/>
              </w:rPr>
            </w:pPr>
          </w:p>
        </w:tc>
        <w:tc>
          <w:tcPr>
            <w:tcW w:w="1962" w:type="dxa"/>
          </w:tcPr>
          <w:p w14:paraId="617EAA90" w14:textId="77777777" w:rsidR="00714547" w:rsidRPr="001E45F0" w:rsidRDefault="00714547" w:rsidP="007A7EE2">
            <w:pPr>
              <w:jc w:val="center"/>
              <w:rPr>
                <w:rFonts w:ascii="Times New Roman" w:hAnsi="Times New Roman" w:cs="Times New Roman"/>
                <w:sz w:val="20"/>
                <w:szCs w:val="20"/>
              </w:rPr>
            </w:pPr>
          </w:p>
        </w:tc>
        <w:tc>
          <w:tcPr>
            <w:tcW w:w="1303" w:type="dxa"/>
          </w:tcPr>
          <w:p w14:paraId="536232A0" w14:textId="77777777" w:rsidR="00714547" w:rsidRPr="001E45F0" w:rsidRDefault="00714547" w:rsidP="007A7EE2">
            <w:pPr>
              <w:jc w:val="center"/>
              <w:rPr>
                <w:rFonts w:ascii="Times New Roman" w:hAnsi="Times New Roman" w:cs="Times New Roman"/>
                <w:sz w:val="20"/>
                <w:szCs w:val="20"/>
              </w:rPr>
            </w:pPr>
          </w:p>
        </w:tc>
      </w:tr>
      <w:tr w:rsidR="00714547" w:rsidRPr="001E45F0" w14:paraId="0AA122CF" w14:textId="77777777" w:rsidTr="007A7EE2">
        <w:trPr>
          <w:trHeight w:val="286"/>
        </w:trPr>
        <w:tc>
          <w:tcPr>
            <w:tcW w:w="2293" w:type="dxa"/>
          </w:tcPr>
          <w:p w14:paraId="32A5CCE3"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Current user</w:t>
            </w:r>
          </w:p>
        </w:tc>
        <w:tc>
          <w:tcPr>
            <w:tcW w:w="1576" w:type="dxa"/>
          </w:tcPr>
          <w:p w14:paraId="1DB1FB35"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5(40.2)</w:t>
            </w:r>
          </w:p>
        </w:tc>
        <w:tc>
          <w:tcPr>
            <w:tcW w:w="1876" w:type="dxa"/>
          </w:tcPr>
          <w:p w14:paraId="4FFED275"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7(18.4)</w:t>
            </w:r>
          </w:p>
        </w:tc>
        <w:tc>
          <w:tcPr>
            <w:tcW w:w="1962" w:type="dxa"/>
          </w:tcPr>
          <w:p w14:paraId="7DDCA0CD"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8(61.3)</w:t>
            </w:r>
          </w:p>
        </w:tc>
        <w:tc>
          <w:tcPr>
            <w:tcW w:w="1303" w:type="dxa"/>
          </w:tcPr>
          <w:p w14:paraId="1411D18F"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0</w:t>
            </w:r>
          </w:p>
        </w:tc>
      </w:tr>
      <w:tr w:rsidR="00714547" w:rsidRPr="001E45F0" w14:paraId="31F32AE7" w14:textId="77777777" w:rsidTr="007A7EE2">
        <w:trPr>
          <w:trHeight w:val="286"/>
        </w:trPr>
        <w:tc>
          <w:tcPr>
            <w:tcW w:w="2293" w:type="dxa"/>
          </w:tcPr>
          <w:p w14:paraId="62C11A17"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Non-current user</w:t>
            </w:r>
          </w:p>
        </w:tc>
        <w:tc>
          <w:tcPr>
            <w:tcW w:w="1576" w:type="dxa"/>
          </w:tcPr>
          <w:p w14:paraId="2512DBB8"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7(59.8)</w:t>
            </w:r>
          </w:p>
        </w:tc>
        <w:tc>
          <w:tcPr>
            <w:tcW w:w="1876" w:type="dxa"/>
          </w:tcPr>
          <w:p w14:paraId="5F83E2E1"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1(81.6)</w:t>
            </w:r>
          </w:p>
        </w:tc>
        <w:tc>
          <w:tcPr>
            <w:tcW w:w="1962" w:type="dxa"/>
          </w:tcPr>
          <w:p w14:paraId="61A3C50D"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4(38.7)</w:t>
            </w:r>
          </w:p>
        </w:tc>
        <w:tc>
          <w:tcPr>
            <w:tcW w:w="1303" w:type="dxa"/>
          </w:tcPr>
          <w:p w14:paraId="62CB7277"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5C93BFC3" w14:textId="77777777" w:rsidTr="007A7EE2">
        <w:trPr>
          <w:trHeight w:val="274"/>
        </w:trPr>
        <w:tc>
          <w:tcPr>
            <w:tcW w:w="2293" w:type="dxa"/>
          </w:tcPr>
          <w:p w14:paraId="58C1BA6E" w14:textId="77777777" w:rsidR="00714547" w:rsidRPr="001E45F0" w:rsidRDefault="00714547" w:rsidP="007A7EE2">
            <w:pPr>
              <w:rPr>
                <w:rFonts w:ascii="Times New Roman" w:hAnsi="Times New Roman" w:cs="Times New Roman"/>
                <w:sz w:val="20"/>
                <w:szCs w:val="20"/>
                <w:vertAlign w:val="superscript"/>
              </w:rPr>
            </w:pPr>
            <w:r w:rsidRPr="001E45F0">
              <w:rPr>
                <w:rFonts w:ascii="Times New Roman" w:hAnsi="Times New Roman" w:cs="Times New Roman"/>
                <w:sz w:val="20"/>
                <w:szCs w:val="20"/>
              </w:rPr>
              <w:t>Most frequently used brand of pod e-cigarettes</w:t>
            </w:r>
            <w:r w:rsidRPr="001E45F0">
              <w:rPr>
                <w:rFonts w:ascii="Times New Roman" w:hAnsi="Times New Roman" w:cs="Times New Roman"/>
                <w:sz w:val="20"/>
                <w:szCs w:val="20"/>
                <w:vertAlign w:val="superscript"/>
              </w:rPr>
              <w:t>b</w:t>
            </w:r>
          </w:p>
        </w:tc>
        <w:tc>
          <w:tcPr>
            <w:tcW w:w="1576" w:type="dxa"/>
          </w:tcPr>
          <w:p w14:paraId="1B19F7FD" w14:textId="77777777" w:rsidR="00714547" w:rsidRPr="002153BA" w:rsidRDefault="00714547" w:rsidP="007A7EE2">
            <w:pPr>
              <w:jc w:val="center"/>
              <w:rPr>
                <w:rFonts w:ascii="Times New Roman" w:hAnsi="Times New Roman" w:cs="Times New Roman"/>
                <w:color w:val="000000" w:themeColor="text1"/>
                <w:sz w:val="20"/>
                <w:szCs w:val="20"/>
              </w:rPr>
            </w:pPr>
          </w:p>
        </w:tc>
        <w:tc>
          <w:tcPr>
            <w:tcW w:w="1876" w:type="dxa"/>
          </w:tcPr>
          <w:p w14:paraId="4E4B5936" w14:textId="77777777" w:rsidR="00714547" w:rsidRPr="002153BA" w:rsidRDefault="00714547" w:rsidP="007A7EE2">
            <w:pPr>
              <w:jc w:val="center"/>
              <w:rPr>
                <w:rFonts w:ascii="Times New Roman" w:hAnsi="Times New Roman" w:cs="Times New Roman"/>
                <w:color w:val="000000" w:themeColor="text1"/>
                <w:sz w:val="20"/>
                <w:szCs w:val="20"/>
              </w:rPr>
            </w:pPr>
          </w:p>
        </w:tc>
        <w:tc>
          <w:tcPr>
            <w:tcW w:w="1962" w:type="dxa"/>
          </w:tcPr>
          <w:p w14:paraId="3BAA3E37" w14:textId="77777777" w:rsidR="00714547" w:rsidRPr="002153BA" w:rsidRDefault="00714547" w:rsidP="007A7EE2">
            <w:pPr>
              <w:jc w:val="center"/>
              <w:rPr>
                <w:rFonts w:ascii="Times New Roman" w:hAnsi="Times New Roman" w:cs="Times New Roman"/>
                <w:color w:val="000000" w:themeColor="text1"/>
                <w:sz w:val="20"/>
                <w:szCs w:val="20"/>
              </w:rPr>
            </w:pPr>
          </w:p>
        </w:tc>
        <w:tc>
          <w:tcPr>
            <w:tcW w:w="1303" w:type="dxa"/>
          </w:tcPr>
          <w:p w14:paraId="0D219668"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530F4A5B" w14:textId="77777777" w:rsidTr="007A7EE2">
        <w:trPr>
          <w:trHeight w:val="286"/>
        </w:trPr>
        <w:tc>
          <w:tcPr>
            <w:tcW w:w="2293" w:type="dxa"/>
          </w:tcPr>
          <w:p w14:paraId="2B308D95"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JUUL</w:t>
            </w:r>
          </w:p>
        </w:tc>
        <w:tc>
          <w:tcPr>
            <w:tcW w:w="1576" w:type="dxa"/>
          </w:tcPr>
          <w:p w14:paraId="00B45CA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51(45.5)</w:t>
            </w:r>
          </w:p>
        </w:tc>
        <w:tc>
          <w:tcPr>
            <w:tcW w:w="1876" w:type="dxa"/>
          </w:tcPr>
          <w:p w14:paraId="22525B9D"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2(31.6)</w:t>
            </w:r>
          </w:p>
        </w:tc>
        <w:tc>
          <w:tcPr>
            <w:tcW w:w="1962" w:type="dxa"/>
          </w:tcPr>
          <w:p w14:paraId="4C9168AF"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9(62.9)</w:t>
            </w:r>
          </w:p>
        </w:tc>
        <w:tc>
          <w:tcPr>
            <w:tcW w:w="1303" w:type="dxa"/>
          </w:tcPr>
          <w:p w14:paraId="0169CDF8"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0</w:t>
            </w:r>
          </w:p>
        </w:tc>
      </w:tr>
      <w:tr w:rsidR="00714547" w:rsidRPr="001E45F0" w14:paraId="286D7AC9" w14:textId="77777777" w:rsidTr="007A7EE2">
        <w:trPr>
          <w:trHeight w:val="286"/>
        </w:trPr>
        <w:tc>
          <w:tcPr>
            <w:tcW w:w="2293" w:type="dxa"/>
          </w:tcPr>
          <w:p w14:paraId="0CA465CC"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Suorin</w:t>
            </w:r>
          </w:p>
        </w:tc>
        <w:tc>
          <w:tcPr>
            <w:tcW w:w="1576" w:type="dxa"/>
          </w:tcPr>
          <w:p w14:paraId="19E1EEC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2.7)</w:t>
            </w:r>
          </w:p>
        </w:tc>
        <w:tc>
          <w:tcPr>
            <w:tcW w:w="1876" w:type="dxa"/>
          </w:tcPr>
          <w:p w14:paraId="0B92B79E"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5.3)</w:t>
            </w:r>
          </w:p>
        </w:tc>
        <w:tc>
          <w:tcPr>
            <w:tcW w:w="1962" w:type="dxa"/>
          </w:tcPr>
          <w:p w14:paraId="169AE205"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1.6)</w:t>
            </w:r>
          </w:p>
        </w:tc>
        <w:tc>
          <w:tcPr>
            <w:tcW w:w="1303" w:type="dxa"/>
          </w:tcPr>
          <w:p w14:paraId="4EDDA771"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2D95A7B9" w14:textId="77777777" w:rsidTr="007A7EE2">
        <w:trPr>
          <w:trHeight w:val="286"/>
        </w:trPr>
        <w:tc>
          <w:tcPr>
            <w:tcW w:w="2293" w:type="dxa"/>
          </w:tcPr>
          <w:p w14:paraId="0B0C379B"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Joytech</w:t>
            </w:r>
          </w:p>
        </w:tc>
        <w:tc>
          <w:tcPr>
            <w:tcW w:w="1576" w:type="dxa"/>
          </w:tcPr>
          <w:p w14:paraId="6EBDECD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9)</w:t>
            </w:r>
          </w:p>
        </w:tc>
        <w:tc>
          <w:tcPr>
            <w:tcW w:w="1876" w:type="dxa"/>
          </w:tcPr>
          <w:p w14:paraId="073371B6"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w:t>
            </w:r>
          </w:p>
        </w:tc>
        <w:tc>
          <w:tcPr>
            <w:tcW w:w="1962" w:type="dxa"/>
          </w:tcPr>
          <w:p w14:paraId="5B9E0DC9"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1.6)</w:t>
            </w:r>
          </w:p>
        </w:tc>
        <w:tc>
          <w:tcPr>
            <w:tcW w:w="1303" w:type="dxa"/>
          </w:tcPr>
          <w:p w14:paraId="5983BA79"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37AE367B" w14:textId="77777777" w:rsidTr="007A7EE2">
        <w:trPr>
          <w:trHeight w:val="274"/>
        </w:trPr>
        <w:tc>
          <w:tcPr>
            <w:tcW w:w="2293" w:type="dxa"/>
          </w:tcPr>
          <w:p w14:paraId="61503008"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Puff Bar</w:t>
            </w:r>
          </w:p>
        </w:tc>
        <w:tc>
          <w:tcPr>
            <w:tcW w:w="1576" w:type="dxa"/>
          </w:tcPr>
          <w:p w14:paraId="5C4F9C3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2.7)</w:t>
            </w:r>
          </w:p>
        </w:tc>
        <w:tc>
          <w:tcPr>
            <w:tcW w:w="1876" w:type="dxa"/>
          </w:tcPr>
          <w:p w14:paraId="7528C6BD"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2.6)</w:t>
            </w:r>
          </w:p>
        </w:tc>
        <w:tc>
          <w:tcPr>
            <w:tcW w:w="1962" w:type="dxa"/>
          </w:tcPr>
          <w:p w14:paraId="385D3BEB"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3.2)</w:t>
            </w:r>
          </w:p>
        </w:tc>
        <w:tc>
          <w:tcPr>
            <w:tcW w:w="1303" w:type="dxa"/>
          </w:tcPr>
          <w:p w14:paraId="6BD07891"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625C75AD" w14:textId="77777777" w:rsidTr="007A7EE2">
        <w:trPr>
          <w:trHeight w:val="286"/>
        </w:trPr>
        <w:tc>
          <w:tcPr>
            <w:tcW w:w="2293" w:type="dxa"/>
          </w:tcPr>
          <w:p w14:paraId="316CE46D"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Vuse</w:t>
            </w:r>
          </w:p>
        </w:tc>
        <w:tc>
          <w:tcPr>
            <w:tcW w:w="1576" w:type="dxa"/>
          </w:tcPr>
          <w:p w14:paraId="3983F7F9"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9)</w:t>
            </w:r>
          </w:p>
        </w:tc>
        <w:tc>
          <w:tcPr>
            <w:tcW w:w="1876" w:type="dxa"/>
          </w:tcPr>
          <w:p w14:paraId="16CCE526"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w:t>
            </w:r>
          </w:p>
        </w:tc>
        <w:tc>
          <w:tcPr>
            <w:tcW w:w="1962" w:type="dxa"/>
          </w:tcPr>
          <w:p w14:paraId="4D7FA68A"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1.6)</w:t>
            </w:r>
          </w:p>
        </w:tc>
        <w:tc>
          <w:tcPr>
            <w:tcW w:w="1303" w:type="dxa"/>
          </w:tcPr>
          <w:p w14:paraId="3524DDC4"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6FDBD1D5" w14:textId="77777777" w:rsidTr="007A7EE2">
        <w:trPr>
          <w:trHeight w:val="286"/>
        </w:trPr>
        <w:tc>
          <w:tcPr>
            <w:tcW w:w="2293" w:type="dxa"/>
          </w:tcPr>
          <w:p w14:paraId="101B6703"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Other</w:t>
            </w:r>
          </w:p>
        </w:tc>
        <w:tc>
          <w:tcPr>
            <w:tcW w:w="1576" w:type="dxa"/>
          </w:tcPr>
          <w:p w14:paraId="064B868E"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1.8)</w:t>
            </w:r>
          </w:p>
        </w:tc>
        <w:tc>
          <w:tcPr>
            <w:tcW w:w="1876" w:type="dxa"/>
          </w:tcPr>
          <w:p w14:paraId="1A75AC5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w:t>
            </w:r>
          </w:p>
        </w:tc>
        <w:tc>
          <w:tcPr>
            <w:tcW w:w="1962" w:type="dxa"/>
          </w:tcPr>
          <w:p w14:paraId="2F6216C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3.2)</w:t>
            </w:r>
          </w:p>
        </w:tc>
        <w:tc>
          <w:tcPr>
            <w:tcW w:w="1303" w:type="dxa"/>
          </w:tcPr>
          <w:p w14:paraId="61114DA0"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460B5DC6" w14:textId="77777777" w:rsidTr="007A7EE2">
        <w:trPr>
          <w:trHeight w:val="286"/>
        </w:trPr>
        <w:tc>
          <w:tcPr>
            <w:tcW w:w="2293" w:type="dxa"/>
          </w:tcPr>
          <w:p w14:paraId="5F0DC8FF"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None</w:t>
            </w:r>
          </w:p>
        </w:tc>
        <w:tc>
          <w:tcPr>
            <w:tcW w:w="1576" w:type="dxa"/>
          </w:tcPr>
          <w:p w14:paraId="2EE4B8C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51(45.5)</w:t>
            </w:r>
          </w:p>
        </w:tc>
        <w:tc>
          <w:tcPr>
            <w:tcW w:w="1876" w:type="dxa"/>
          </w:tcPr>
          <w:p w14:paraId="1791717A"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3(60.5)</w:t>
            </w:r>
          </w:p>
        </w:tc>
        <w:tc>
          <w:tcPr>
            <w:tcW w:w="1962" w:type="dxa"/>
          </w:tcPr>
          <w:p w14:paraId="41BB1E3A"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6(25.8)</w:t>
            </w:r>
          </w:p>
        </w:tc>
        <w:tc>
          <w:tcPr>
            <w:tcW w:w="1303" w:type="dxa"/>
          </w:tcPr>
          <w:p w14:paraId="428366CB"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0ECC26E7" w14:textId="77777777" w:rsidTr="007A7EE2">
        <w:trPr>
          <w:trHeight w:val="274"/>
        </w:trPr>
        <w:tc>
          <w:tcPr>
            <w:tcW w:w="2293" w:type="dxa"/>
          </w:tcPr>
          <w:p w14:paraId="3D196194" w14:textId="77777777" w:rsidR="00714547" w:rsidRPr="001E45F0" w:rsidRDefault="00714547" w:rsidP="007A7EE2">
            <w:pPr>
              <w:rPr>
                <w:rFonts w:ascii="Times New Roman" w:hAnsi="Times New Roman" w:cs="Times New Roman"/>
                <w:sz w:val="20"/>
                <w:szCs w:val="20"/>
                <w:vertAlign w:val="superscript"/>
              </w:rPr>
            </w:pPr>
            <w:r w:rsidRPr="001E45F0">
              <w:rPr>
                <w:rFonts w:ascii="Times New Roman" w:hAnsi="Times New Roman" w:cs="Times New Roman"/>
                <w:sz w:val="20"/>
                <w:szCs w:val="20"/>
              </w:rPr>
              <w:t>Pod flavor used most frequently</w:t>
            </w:r>
            <w:r w:rsidRPr="001E45F0">
              <w:rPr>
                <w:rFonts w:ascii="Times New Roman" w:hAnsi="Times New Roman" w:cs="Times New Roman"/>
                <w:sz w:val="20"/>
                <w:szCs w:val="20"/>
                <w:vertAlign w:val="superscript"/>
              </w:rPr>
              <w:t>b</w:t>
            </w:r>
          </w:p>
        </w:tc>
        <w:tc>
          <w:tcPr>
            <w:tcW w:w="1576" w:type="dxa"/>
          </w:tcPr>
          <w:p w14:paraId="11C12CC8" w14:textId="77777777" w:rsidR="00714547" w:rsidRPr="002153BA" w:rsidRDefault="00714547" w:rsidP="007A7EE2">
            <w:pPr>
              <w:jc w:val="center"/>
              <w:rPr>
                <w:rFonts w:ascii="Times New Roman" w:hAnsi="Times New Roman" w:cs="Times New Roman"/>
                <w:color w:val="000000" w:themeColor="text1"/>
                <w:sz w:val="20"/>
                <w:szCs w:val="20"/>
              </w:rPr>
            </w:pPr>
          </w:p>
        </w:tc>
        <w:tc>
          <w:tcPr>
            <w:tcW w:w="1876" w:type="dxa"/>
          </w:tcPr>
          <w:p w14:paraId="3ADFA91B" w14:textId="77777777" w:rsidR="00714547" w:rsidRPr="002153BA" w:rsidRDefault="00714547" w:rsidP="007A7EE2">
            <w:pPr>
              <w:jc w:val="center"/>
              <w:rPr>
                <w:rFonts w:ascii="Times New Roman" w:hAnsi="Times New Roman" w:cs="Times New Roman"/>
                <w:color w:val="000000" w:themeColor="text1"/>
                <w:sz w:val="20"/>
                <w:szCs w:val="20"/>
              </w:rPr>
            </w:pPr>
          </w:p>
        </w:tc>
        <w:tc>
          <w:tcPr>
            <w:tcW w:w="1962" w:type="dxa"/>
          </w:tcPr>
          <w:p w14:paraId="31675058" w14:textId="77777777" w:rsidR="00714547" w:rsidRPr="002153BA" w:rsidRDefault="00714547" w:rsidP="007A7EE2">
            <w:pPr>
              <w:jc w:val="center"/>
              <w:rPr>
                <w:rFonts w:ascii="Times New Roman" w:hAnsi="Times New Roman" w:cs="Times New Roman"/>
                <w:color w:val="000000" w:themeColor="text1"/>
                <w:sz w:val="20"/>
                <w:szCs w:val="20"/>
              </w:rPr>
            </w:pPr>
          </w:p>
        </w:tc>
        <w:tc>
          <w:tcPr>
            <w:tcW w:w="1303" w:type="dxa"/>
          </w:tcPr>
          <w:p w14:paraId="63820A25"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7046FF75" w14:textId="77777777" w:rsidTr="007A7EE2">
        <w:trPr>
          <w:trHeight w:val="286"/>
        </w:trPr>
        <w:tc>
          <w:tcPr>
            <w:tcW w:w="2293" w:type="dxa"/>
          </w:tcPr>
          <w:p w14:paraId="48FD3041"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Virginia tobacco</w:t>
            </w:r>
          </w:p>
        </w:tc>
        <w:tc>
          <w:tcPr>
            <w:tcW w:w="1576" w:type="dxa"/>
          </w:tcPr>
          <w:p w14:paraId="3430FA4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1.8)</w:t>
            </w:r>
          </w:p>
        </w:tc>
        <w:tc>
          <w:tcPr>
            <w:tcW w:w="1876" w:type="dxa"/>
          </w:tcPr>
          <w:p w14:paraId="55FDD593"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w:t>
            </w:r>
          </w:p>
        </w:tc>
        <w:tc>
          <w:tcPr>
            <w:tcW w:w="1962" w:type="dxa"/>
          </w:tcPr>
          <w:p w14:paraId="05F73E33"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3.2)</w:t>
            </w:r>
          </w:p>
        </w:tc>
        <w:tc>
          <w:tcPr>
            <w:tcW w:w="1303" w:type="dxa"/>
          </w:tcPr>
          <w:p w14:paraId="7919DD2D"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2</w:t>
            </w:r>
          </w:p>
        </w:tc>
      </w:tr>
      <w:tr w:rsidR="00714547" w:rsidRPr="001E45F0" w14:paraId="06B8AEE4" w14:textId="77777777" w:rsidTr="007A7EE2">
        <w:trPr>
          <w:trHeight w:val="286"/>
        </w:trPr>
        <w:tc>
          <w:tcPr>
            <w:tcW w:w="2293" w:type="dxa"/>
          </w:tcPr>
          <w:p w14:paraId="6EC30BEF"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Mint</w:t>
            </w:r>
          </w:p>
        </w:tc>
        <w:tc>
          <w:tcPr>
            <w:tcW w:w="1576" w:type="dxa"/>
          </w:tcPr>
          <w:p w14:paraId="4BADC756"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8.9)</w:t>
            </w:r>
          </w:p>
        </w:tc>
        <w:tc>
          <w:tcPr>
            <w:tcW w:w="1876" w:type="dxa"/>
          </w:tcPr>
          <w:p w14:paraId="64C4FD4A"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10.5)</w:t>
            </w:r>
          </w:p>
        </w:tc>
        <w:tc>
          <w:tcPr>
            <w:tcW w:w="1962" w:type="dxa"/>
          </w:tcPr>
          <w:p w14:paraId="7435F1E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9.7)</w:t>
            </w:r>
          </w:p>
        </w:tc>
        <w:tc>
          <w:tcPr>
            <w:tcW w:w="1303" w:type="dxa"/>
          </w:tcPr>
          <w:p w14:paraId="548ED61B"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4784CAD4" w14:textId="77777777" w:rsidTr="007A7EE2">
        <w:trPr>
          <w:trHeight w:val="274"/>
        </w:trPr>
        <w:tc>
          <w:tcPr>
            <w:tcW w:w="2293" w:type="dxa"/>
          </w:tcPr>
          <w:p w14:paraId="761A1593"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lastRenderedPageBreak/>
              <w:t>Mango</w:t>
            </w:r>
          </w:p>
        </w:tc>
        <w:tc>
          <w:tcPr>
            <w:tcW w:w="1576" w:type="dxa"/>
          </w:tcPr>
          <w:p w14:paraId="61BAA3CF"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5(4.5)</w:t>
            </w:r>
          </w:p>
        </w:tc>
        <w:tc>
          <w:tcPr>
            <w:tcW w:w="1876" w:type="dxa"/>
          </w:tcPr>
          <w:p w14:paraId="502B1C55"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5.3)</w:t>
            </w:r>
          </w:p>
        </w:tc>
        <w:tc>
          <w:tcPr>
            <w:tcW w:w="1962" w:type="dxa"/>
          </w:tcPr>
          <w:p w14:paraId="20EAC47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4.8)</w:t>
            </w:r>
          </w:p>
        </w:tc>
        <w:tc>
          <w:tcPr>
            <w:tcW w:w="1303" w:type="dxa"/>
          </w:tcPr>
          <w:p w14:paraId="697EFB8A"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4E918962" w14:textId="77777777" w:rsidTr="007A7EE2">
        <w:trPr>
          <w:trHeight w:val="286"/>
        </w:trPr>
        <w:tc>
          <w:tcPr>
            <w:tcW w:w="2293" w:type="dxa"/>
          </w:tcPr>
          <w:p w14:paraId="4C65FDDB"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Classic tobacco</w:t>
            </w:r>
          </w:p>
        </w:tc>
        <w:tc>
          <w:tcPr>
            <w:tcW w:w="1576" w:type="dxa"/>
          </w:tcPr>
          <w:p w14:paraId="7FC8A866"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9)</w:t>
            </w:r>
          </w:p>
        </w:tc>
        <w:tc>
          <w:tcPr>
            <w:tcW w:w="1876" w:type="dxa"/>
          </w:tcPr>
          <w:p w14:paraId="4FF15C3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w:t>
            </w:r>
          </w:p>
        </w:tc>
        <w:tc>
          <w:tcPr>
            <w:tcW w:w="1962" w:type="dxa"/>
          </w:tcPr>
          <w:p w14:paraId="796ACFD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1.6)</w:t>
            </w:r>
          </w:p>
        </w:tc>
        <w:tc>
          <w:tcPr>
            <w:tcW w:w="1303" w:type="dxa"/>
          </w:tcPr>
          <w:p w14:paraId="11B4579B"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2C3FB51D" w14:textId="77777777" w:rsidTr="007A7EE2">
        <w:trPr>
          <w:trHeight w:val="286"/>
        </w:trPr>
        <w:tc>
          <w:tcPr>
            <w:tcW w:w="2293" w:type="dxa"/>
          </w:tcPr>
          <w:p w14:paraId="405057A8"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Menthol</w:t>
            </w:r>
          </w:p>
        </w:tc>
        <w:tc>
          <w:tcPr>
            <w:tcW w:w="1576" w:type="dxa"/>
          </w:tcPr>
          <w:p w14:paraId="653FA6D0"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0(17.9)</w:t>
            </w:r>
          </w:p>
        </w:tc>
        <w:tc>
          <w:tcPr>
            <w:tcW w:w="1876" w:type="dxa"/>
          </w:tcPr>
          <w:p w14:paraId="55EF7126"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5.3)</w:t>
            </w:r>
          </w:p>
        </w:tc>
        <w:tc>
          <w:tcPr>
            <w:tcW w:w="1962" w:type="dxa"/>
          </w:tcPr>
          <w:p w14:paraId="5DD494BF"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8(29.0)</w:t>
            </w:r>
          </w:p>
        </w:tc>
        <w:tc>
          <w:tcPr>
            <w:tcW w:w="1303" w:type="dxa"/>
          </w:tcPr>
          <w:p w14:paraId="3F5B4A57"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6B084EB4" w14:textId="77777777" w:rsidTr="007A7EE2">
        <w:trPr>
          <w:trHeight w:val="286"/>
        </w:trPr>
        <w:tc>
          <w:tcPr>
            <w:tcW w:w="2293" w:type="dxa"/>
          </w:tcPr>
          <w:p w14:paraId="2313D448"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Fruit</w:t>
            </w:r>
          </w:p>
        </w:tc>
        <w:tc>
          <w:tcPr>
            <w:tcW w:w="1576" w:type="dxa"/>
          </w:tcPr>
          <w:p w14:paraId="4AC3913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8.9)</w:t>
            </w:r>
          </w:p>
        </w:tc>
        <w:tc>
          <w:tcPr>
            <w:tcW w:w="1876" w:type="dxa"/>
          </w:tcPr>
          <w:p w14:paraId="4BA6DAA0"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7.8)</w:t>
            </w:r>
          </w:p>
        </w:tc>
        <w:tc>
          <w:tcPr>
            <w:tcW w:w="1962" w:type="dxa"/>
          </w:tcPr>
          <w:p w14:paraId="5B1DF853"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7(11.3)</w:t>
            </w:r>
          </w:p>
        </w:tc>
        <w:tc>
          <w:tcPr>
            <w:tcW w:w="1303" w:type="dxa"/>
          </w:tcPr>
          <w:p w14:paraId="27CC7DF1"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480A3C4C" w14:textId="77777777" w:rsidTr="007A7EE2">
        <w:trPr>
          <w:trHeight w:val="274"/>
        </w:trPr>
        <w:tc>
          <w:tcPr>
            <w:tcW w:w="2293" w:type="dxa"/>
          </w:tcPr>
          <w:p w14:paraId="38C04C86"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None</w:t>
            </w:r>
          </w:p>
        </w:tc>
        <w:tc>
          <w:tcPr>
            <w:tcW w:w="1576" w:type="dxa"/>
          </w:tcPr>
          <w:p w14:paraId="44447158"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4(57.1)</w:t>
            </w:r>
          </w:p>
        </w:tc>
        <w:tc>
          <w:tcPr>
            <w:tcW w:w="1876" w:type="dxa"/>
          </w:tcPr>
          <w:p w14:paraId="10BD0D7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7(71.1)</w:t>
            </w:r>
          </w:p>
        </w:tc>
        <w:tc>
          <w:tcPr>
            <w:tcW w:w="1962" w:type="dxa"/>
          </w:tcPr>
          <w:p w14:paraId="3FB9850A"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5(40.3)</w:t>
            </w:r>
          </w:p>
        </w:tc>
        <w:tc>
          <w:tcPr>
            <w:tcW w:w="1303" w:type="dxa"/>
          </w:tcPr>
          <w:p w14:paraId="4B319411"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4ACF8879" w14:textId="77777777" w:rsidTr="007A7EE2">
        <w:trPr>
          <w:trHeight w:val="274"/>
        </w:trPr>
        <w:tc>
          <w:tcPr>
            <w:tcW w:w="2293" w:type="dxa"/>
          </w:tcPr>
          <w:p w14:paraId="4BB80D92"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sz w:val="20"/>
                <w:szCs w:val="20"/>
              </w:rPr>
              <w:t>Other nicotine product ever use (select all)</w:t>
            </w:r>
          </w:p>
        </w:tc>
        <w:tc>
          <w:tcPr>
            <w:tcW w:w="1576" w:type="dxa"/>
          </w:tcPr>
          <w:p w14:paraId="6EED6B55" w14:textId="77777777" w:rsidR="00714547" w:rsidRPr="002153BA" w:rsidRDefault="00714547" w:rsidP="007A7EE2">
            <w:pPr>
              <w:jc w:val="center"/>
              <w:rPr>
                <w:rFonts w:ascii="Times New Roman" w:hAnsi="Times New Roman" w:cs="Times New Roman"/>
                <w:color w:val="000000" w:themeColor="text1"/>
                <w:sz w:val="20"/>
                <w:szCs w:val="20"/>
              </w:rPr>
            </w:pPr>
          </w:p>
        </w:tc>
        <w:tc>
          <w:tcPr>
            <w:tcW w:w="1876" w:type="dxa"/>
          </w:tcPr>
          <w:p w14:paraId="253B9F28" w14:textId="77777777" w:rsidR="00714547" w:rsidRPr="002153BA" w:rsidRDefault="00714547" w:rsidP="007A7EE2">
            <w:pPr>
              <w:jc w:val="center"/>
              <w:rPr>
                <w:rFonts w:ascii="Times New Roman" w:hAnsi="Times New Roman" w:cs="Times New Roman"/>
                <w:color w:val="000000" w:themeColor="text1"/>
                <w:sz w:val="20"/>
                <w:szCs w:val="20"/>
              </w:rPr>
            </w:pPr>
          </w:p>
        </w:tc>
        <w:tc>
          <w:tcPr>
            <w:tcW w:w="1962" w:type="dxa"/>
          </w:tcPr>
          <w:p w14:paraId="7B557DFF" w14:textId="77777777" w:rsidR="00714547" w:rsidRPr="002153BA" w:rsidRDefault="00714547" w:rsidP="007A7EE2">
            <w:pPr>
              <w:jc w:val="center"/>
              <w:rPr>
                <w:rFonts w:ascii="Times New Roman" w:hAnsi="Times New Roman" w:cs="Times New Roman"/>
                <w:color w:val="000000" w:themeColor="text1"/>
                <w:sz w:val="20"/>
                <w:szCs w:val="20"/>
              </w:rPr>
            </w:pPr>
          </w:p>
        </w:tc>
        <w:tc>
          <w:tcPr>
            <w:tcW w:w="1303" w:type="dxa"/>
          </w:tcPr>
          <w:p w14:paraId="19CF8FE2"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66EA42BA" w14:textId="77777777" w:rsidTr="007A7EE2">
        <w:trPr>
          <w:trHeight w:val="274"/>
        </w:trPr>
        <w:tc>
          <w:tcPr>
            <w:tcW w:w="2293" w:type="dxa"/>
          </w:tcPr>
          <w:p w14:paraId="16B36CB7"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Cigarettes</w:t>
            </w:r>
          </w:p>
        </w:tc>
        <w:tc>
          <w:tcPr>
            <w:tcW w:w="1576" w:type="dxa"/>
          </w:tcPr>
          <w:p w14:paraId="7C5E6B63"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71(63.4)</w:t>
            </w:r>
          </w:p>
        </w:tc>
        <w:tc>
          <w:tcPr>
            <w:tcW w:w="1876" w:type="dxa"/>
          </w:tcPr>
          <w:p w14:paraId="4D4ABD09"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9(50)</w:t>
            </w:r>
          </w:p>
        </w:tc>
        <w:tc>
          <w:tcPr>
            <w:tcW w:w="1962" w:type="dxa"/>
          </w:tcPr>
          <w:p w14:paraId="4742D6B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8(77.4)</w:t>
            </w:r>
          </w:p>
        </w:tc>
        <w:tc>
          <w:tcPr>
            <w:tcW w:w="1303" w:type="dxa"/>
          </w:tcPr>
          <w:p w14:paraId="6A33F92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0</w:t>
            </w:r>
          </w:p>
        </w:tc>
      </w:tr>
      <w:tr w:rsidR="00714547" w:rsidRPr="001E45F0" w14:paraId="386A3098" w14:textId="77777777" w:rsidTr="007A7EE2">
        <w:trPr>
          <w:trHeight w:val="274"/>
        </w:trPr>
        <w:tc>
          <w:tcPr>
            <w:tcW w:w="2293" w:type="dxa"/>
          </w:tcPr>
          <w:p w14:paraId="440ED98C"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Cigar</w:t>
            </w:r>
          </w:p>
        </w:tc>
        <w:tc>
          <w:tcPr>
            <w:tcW w:w="1576" w:type="dxa"/>
          </w:tcPr>
          <w:p w14:paraId="08BCB2FE"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4(39.3)</w:t>
            </w:r>
          </w:p>
        </w:tc>
        <w:tc>
          <w:tcPr>
            <w:tcW w:w="1876" w:type="dxa"/>
          </w:tcPr>
          <w:p w14:paraId="4A2B79AA"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3(34.2)</w:t>
            </w:r>
          </w:p>
        </w:tc>
        <w:tc>
          <w:tcPr>
            <w:tcW w:w="1962" w:type="dxa"/>
          </w:tcPr>
          <w:p w14:paraId="00E73BDD"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8(45.2)</w:t>
            </w:r>
          </w:p>
        </w:tc>
        <w:tc>
          <w:tcPr>
            <w:tcW w:w="1303" w:type="dxa"/>
          </w:tcPr>
          <w:p w14:paraId="41F03D3D"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311</w:t>
            </w:r>
          </w:p>
        </w:tc>
      </w:tr>
      <w:tr w:rsidR="00714547" w:rsidRPr="001E45F0" w14:paraId="005EE7B5" w14:textId="77777777" w:rsidTr="007A7EE2">
        <w:trPr>
          <w:trHeight w:val="274"/>
        </w:trPr>
        <w:tc>
          <w:tcPr>
            <w:tcW w:w="2293" w:type="dxa"/>
          </w:tcPr>
          <w:p w14:paraId="5CD6F795"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Cigarillo</w:t>
            </w:r>
          </w:p>
        </w:tc>
        <w:tc>
          <w:tcPr>
            <w:tcW w:w="1576" w:type="dxa"/>
          </w:tcPr>
          <w:p w14:paraId="3DE4EA18"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4(30.4)</w:t>
            </w:r>
          </w:p>
        </w:tc>
        <w:tc>
          <w:tcPr>
            <w:tcW w:w="1876" w:type="dxa"/>
          </w:tcPr>
          <w:p w14:paraId="11F561D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7(18.4)</w:t>
            </w:r>
          </w:p>
        </w:tc>
        <w:tc>
          <w:tcPr>
            <w:tcW w:w="1962" w:type="dxa"/>
          </w:tcPr>
          <w:p w14:paraId="0DB6C3F5"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5(40.3)</w:t>
            </w:r>
          </w:p>
        </w:tc>
        <w:tc>
          <w:tcPr>
            <w:tcW w:w="1303" w:type="dxa"/>
          </w:tcPr>
          <w:p w14:paraId="37883B7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4</w:t>
            </w:r>
          </w:p>
        </w:tc>
      </w:tr>
      <w:tr w:rsidR="00714547" w:rsidRPr="001E45F0" w14:paraId="69289EA7" w14:textId="77777777" w:rsidTr="007A7EE2">
        <w:trPr>
          <w:trHeight w:val="274"/>
        </w:trPr>
        <w:tc>
          <w:tcPr>
            <w:tcW w:w="2293" w:type="dxa"/>
          </w:tcPr>
          <w:p w14:paraId="53EBAE32"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Blunt</w:t>
            </w:r>
          </w:p>
        </w:tc>
        <w:tc>
          <w:tcPr>
            <w:tcW w:w="1576" w:type="dxa"/>
          </w:tcPr>
          <w:p w14:paraId="13868AC9"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7(59.8)</w:t>
            </w:r>
          </w:p>
        </w:tc>
        <w:tc>
          <w:tcPr>
            <w:tcW w:w="1876" w:type="dxa"/>
          </w:tcPr>
          <w:p w14:paraId="2B8701F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9(50)</w:t>
            </w:r>
          </w:p>
        </w:tc>
        <w:tc>
          <w:tcPr>
            <w:tcW w:w="1962" w:type="dxa"/>
          </w:tcPr>
          <w:p w14:paraId="7563E68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4(70.9)</w:t>
            </w:r>
          </w:p>
        </w:tc>
        <w:tc>
          <w:tcPr>
            <w:tcW w:w="1303" w:type="dxa"/>
          </w:tcPr>
          <w:p w14:paraId="148FBBE9"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2</w:t>
            </w:r>
          </w:p>
        </w:tc>
      </w:tr>
      <w:tr w:rsidR="00714547" w:rsidRPr="001E45F0" w14:paraId="6984A46A" w14:textId="77777777" w:rsidTr="007A7EE2">
        <w:trPr>
          <w:trHeight w:val="274"/>
        </w:trPr>
        <w:tc>
          <w:tcPr>
            <w:tcW w:w="2293" w:type="dxa"/>
          </w:tcPr>
          <w:p w14:paraId="565B51AC"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Pipe</w:t>
            </w:r>
          </w:p>
        </w:tc>
        <w:tc>
          <w:tcPr>
            <w:tcW w:w="1576" w:type="dxa"/>
          </w:tcPr>
          <w:p w14:paraId="085907A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0(17.9)</w:t>
            </w:r>
          </w:p>
        </w:tc>
        <w:tc>
          <w:tcPr>
            <w:tcW w:w="1876" w:type="dxa"/>
          </w:tcPr>
          <w:p w14:paraId="5A8684A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15.8)</w:t>
            </w:r>
          </w:p>
        </w:tc>
        <w:tc>
          <w:tcPr>
            <w:tcW w:w="1962" w:type="dxa"/>
          </w:tcPr>
          <w:p w14:paraId="759BDA59"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4(22.6)</w:t>
            </w:r>
          </w:p>
        </w:tc>
        <w:tc>
          <w:tcPr>
            <w:tcW w:w="1303" w:type="dxa"/>
          </w:tcPr>
          <w:p w14:paraId="771486CF"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16</w:t>
            </w:r>
          </w:p>
        </w:tc>
      </w:tr>
      <w:tr w:rsidR="00714547" w:rsidRPr="001E45F0" w14:paraId="343F6152" w14:textId="77777777" w:rsidTr="007A7EE2">
        <w:trPr>
          <w:trHeight w:val="274"/>
        </w:trPr>
        <w:tc>
          <w:tcPr>
            <w:tcW w:w="2293" w:type="dxa"/>
          </w:tcPr>
          <w:p w14:paraId="20A46208"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Hookah</w:t>
            </w:r>
          </w:p>
        </w:tc>
        <w:tc>
          <w:tcPr>
            <w:tcW w:w="1576" w:type="dxa"/>
          </w:tcPr>
          <w:p w14:paraId="5D51997B"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3(38.4)</w:t>
            </w:r>
          </w:p>
        </w:tc>
        <w:tc>
          <w:tcPr>
            <w:tcW w:w="1876" w:type="dxa"/>
          </w:tcPr>
          <w:p w14:paraId="1E79F5F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26.3)</w:t>
            </w:r>
          </w:p>
        </w:tc>
        <w:tc>
          <w:tcPr>
            <w:tcW w:w="1962" w:type="dxa"/>
          </w:tcPr>
          <w:p w14:paraId="47DD4531"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2(51.6)</w:t>
            </w:r>
          </w:p>
        </w:tc>
        <w:tc>
          <w:tcPr>
            <w:tcW w:w="1303" w:type="dxa"/>
          </w:tcPr>
          <w:p w14:paraId="0EB4417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00</w:t>
            </w:r>
          </w:p>
        </w:tc>
      </w:tr>
      <w:tr w:rsidR="00714547" w:rsidRPr="001E45F0" w14:paraId="144F7218" w14:textId="77777777" w:rsidTr="007A7EE2">
        <w:trPr>
          <w:trHeight w:val="274"/>
        </w:trPr>
        <w:tc>
          <w:tcPr>
            <w:tcW w:w="2293" w:type="dxa"/>
          </w:tcPr>
          <w:p w14:paraId="7E855563"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Snus pouches</w:t>
            </w:r>
          </w:p>
        </w:tc>
        <w:tc>
          <w:tcPr>
            <w:tcW w:w="1576" w:type="dxa"/>
          </w:tcPr>
          <w:p w14:paraId="5C29A58F"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5.4)</w:t>
            </w:r>
          </w:p>
        </w:tc>
        <w:tc>
          <w:tcPr>
            <w:tcW w:w="1876" w:type="dxa"/>
          </w:tcPr>
          <w:p w14:paraId="44C13CAF"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7.9)</w:t>
            </w:r>
          </w:p>
        </w:tc>
        <w:tc>
          <w:tcPr>
            <w:tcW w:w="1962" w:type="dxa"/>
          </w:tcPr>
          <w:p w14:paraId="4441E85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3(4.8)</w:t>
            </w:r>
          </w:p>
        </w:tc>
        <w:tc>
          <w:tcPr>
            <w:tcW w:w="1303" w:type="dxa"/>
          </w:tcPr>
          <w:p w14:paraId="2F7AC7CB"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55</w:t>
            </w:r>
          </w:p>
        </w:tc>
      </w:tr>
      <w:tr w:rsidR="00714547" w:rsidRPr="001E45F0" w14:paraId="48750054" w14:textId="77777777" w:rsidTr="007A7EE2">
        <w:trPr>
          <w:trHeight w:val="274"/>
        </w:trPr>
        <w:tc>
          <w:tcPr>
            <w:tcW w:w="2293" w:type="dxa"/>
          </w:tcPr>
          <w:p w14:paraId="46D8B0CD"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Loose snus/moist snuff</w:t>
            </w:r>
          </w:p>
        </w:tc>
        <w:tc>
          <w:tcPr>
            <w:tcW w:w="1576" w:type="dxa"/>
          </w:tcPr>
          <w:p w14:paraId="0203772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5.4)</w:t>
            </w:r>
          </w:p>
        </w:tc>
        <w:tc>
          <w:tcPr>
            <w:tcW w:w="1876" w:type="dxa"/>
          </w:tcPr>
          <w:p w14:paraId="59FEBC01"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2.6)</w:t>
            </w:r>
          </w:p>
        </w:tc>
        <w:tc>
          <w:tcPr>
            <w:tcW w:w="1962" w:type="dxa"/>
          </w:tcPr>
          <w:p w14:paraId="1C7F4BFB"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5(8.1)</w:t>
            </w:r>
          </w:p>
        </w:tc>
        <w:tc>
          <w:tcPr>
            <w:tcW w:w="1303" w:type="dxa"/>
          </w:tcPr>
          <w:p w14:paraId="5A92AFF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34</w:t>
            </w:r>
          </w:p>
        </w:tc>
      </w:tr>
    </w:tbl>
    <w:p w14:paraId="4B9A6471" w14:textId="77777777" w:rsidR="00714547" w:rsidRPr="001E45F0" w:rsidRDefault="00714547" w:rsidP="00714547">
      <w:pPr>
        <w:rPr>
          <w:rFonts w:ascii="Times New Roman" w:hAnsi="Times New Roman" w:cs="Times New Roman"/>
          <w:sz w:val="20"/>
          <w:szCs w:val="20"/>
        </w:rPr>
      </w:pPr>
      <w:r w:rsidRPr="001E45F0">
        <w:rPr>
          <w:rFonts w:ascii="Times New Roman" w:hAnsi="Times New Roman" w:cs="Times New Roman"/>
          <w:sz w:val="20"/>
          <w:szCs w:val="20"/>
          <w:vertAlign w:val="superscript"/>
        </w:rPr>
        <w:t xml:space="preserve">a </w:t>
      </w:r>
      <w:r w:rsidRPr="001E45F0">
        <w:rPr>
          <w:rFonts w:ascii="Times New Roman" w:hAnsi="Times New Roman" w:cs="Times New Roman"/>
          <w:sz w:val="20"/>
          <w:szCs w:val="20"/>
        </w:rPr>
        <w:t>defined as HONC score&gt;=1</w:t>
      </w:r>
    </w:p>
    <w:p w14:paraId="7D0C194A" w14:textId="77777777" w:rsidR="00714547" w:rsidRPr="001E45F0" w:rsidRDefault="00714547" w:rsidP="00714547">
      <w:pPr>
        <w:rPr>
          <w:rFonts w:ascii="Times New Roman" w:hAnsi="Times New Roman" w:cs="Times New Roman"/>
          <w:sz w:val="20"/>
          <w:szCs w:val="20"/>
        </w:rPr>
      </w:pPr>
      <w:r w:rsidRPr="001E45F0">
        <w:rPr>
          <w:rFonts w:ascii="Times New Roman" w:hAnsi="Times New Roman" w:cs="Times New Roman"/>
          <w:sz w:val="20"/>
          <w:szCs w:val="20"/>
          <w:vertAlign w:val="superscript"/>
        </w:rPr>
        <w:t xml:space="preserve">b </w:t>
      </w:r>
      <w:r w:rsidRPr="001E45F0">
        <w:rPr>
          <w:rFonts w:ascii="Times New Roman" w:hAnsi="Times New Roman" w:cs="Times New Roman"/>
          <w:sz w:val="20"/>
          <w:szCs w:val="20"/>
        </w:rPr>
        <w:t>In the past 30 days</w:t>
      </w:r>
    </w:p>
    <w:p w14:paraId="54332EB5" w14:textId="77777777" w:rsidR="00714547" w:rsidRPr="001E45F0" w:rsidRDefault="00714547" w:rsidP="00714547">
      <w:pPr>
        <w:rPr>
          <w:rFonts w:ascii="Times New Roman" w:hAnsi="Times New Roman" w:cs="Times New Roman"/>
          <w:sz w:val="20"/>
          <w:szCs w:val="20"/>
        </w:rPr>
      </w:pPr>
    </w:p>
    <w:p w14:paraId="4A93B54A" w14:textId="77777777" w:rsidR="00714547" w:rsidRPr="00714547" w:rsidRDefault="00714547" w:rsidP="00714547">
      <w:pPr>
        <w:rPr>
          <w:rFonts w:ascii="Times New Roman" w:hAnsi="Times New Roman" w:cs="Times New Roman"/>
          <w:b/>
          <w:bCs/>
          <w:sz w:val="20"/>
          <w:szCs w:val="20"/>
        </w:rPr>
      </w:pPr>
      <w:r w:rsidRPr="00714547">
        <w:rPr>
          <w:rFonts w:ascii="Times New Roman" w:hAnsi="Times New Roman" w:cs="Times New Roman"/>
          <w:b/>
          <w:bCs/>
          <w:sz w:val="20"/>
          <w:szCs w:val="20"/>
        </w:rPr>
        <w:t>Supplement Table 5: Association between autonomy status and characteristics of PM users</w:t>
      </w:r>
    </w:p>
    <w:tbl>
      <w:tblPr>
        <w:tblStyle w:val="TableGrid"/>
        <w:tblW w:w="0" w:type="auto"/>
        <w:tblLook w:val="04A0" w:firstRow="1" w:lastRow="0" w:firstColumn="1" w:lastColumn="0" w:noHBand="0" w:noVBand="1"/>
      </w:tblPr>
      <w:tblGrid>
        <w:gridCol w:w="3003"/>
        <w:gridCol w:w="3003"/>
        <w:gridCol w:w="3004"/>
      </w:tblGrid>
      <w:tr w:rsidR="00714547" w:rsidRPr="001E45F0" w14:paraId="012E38FC" w14:textId="77777777" w:rsidTr="007A7EE2">
        <w:tc>
          <w:tcPr>
            <w:tcW w:w="3003" w:type="dxa"/>
          </w:tcPr>
          <w:p w14:paraId="1F9EA210" w14:textId="77777777" w:rsidR="00714547" w:rsidRPr="001E45F0" w:rsidRDefault="00714547" w:rsidP="007A7EE2">
            <w:pPr>
              <w:rPr>
                <w:rFonts w:ascii="Times New Roman" w:hAnsi="Times New Roman" w:cs="Times New Roman"/>
                <w:sz w:val="20"/>
                <w:szCs w:val="20"/>
              </w:rPr>
            </w:pPr>
          </w:p>
        </w:tc>
        <w:tc>
          <w:tcPr>
            <w:tcW w:w="6007" w:type="dxa"/>
            <w:gridSpan w:val="2"/>
          </w:tcPr>
          <w:p w14:paraId="23BC12E9" w14:textId="77777777" w:rsidR="00714547" w:rsidRPr="001E45F0" w:rsidRDefault="00714547" w:rsidP="007A7EE2">
            <w:pPr>
              <w:jc w:val="center"/>
              <w:rPr>
                <w:rFonts w:ascii="Times New Roman" w:hAnsi="Times New Roman" w:cs="Times New Roman"/>
                <w:sz w:val="20"/>
                <w:szCs w:val="20"/>
                <w:vertAlign w:val="superscript"/>
              </w:rPr>
            </w:pPr>
            <w:r w:rsidRPr="001E45F0">
              <w:rPr>
                <w:rFonts w:ascii="Times New Roman" w:hAnsi="Times New Roman" w:cs="Times New Roman"/>
                <w:sz w:val="20"/>
                <w:szCs w:val="20"/>
              </w:rPr>
              <w:t>Reduced autonomy</w:t>
            </w:r>
            <w:r w:rsidRPr="001E45F0">
              <w:rPr>
                <w:rFonts w:ascii="Times New Roman" w:hAnsi="Times New Roman" w:cs="Times New Roman"/>
                <w:sz w:val="20"/>
                <w:szCs w:val="20"/>
                <w:vertAlign w:val="superscript"/>
              </w:rPr>
              <w:t>a</w:t>
            </w:r>
          </w:p>
        </w:tc>
      </w:tr>
      <w:tr w:rsidR="00714547" w:rsidRPr="001E45F0" w14:paraId="7BE1F50C" w14:textId="77777777" w:rsidTr="007A7EE2">
        <w:tc>
          <w:tcPr>
            <w:tcW w:w="3003" w:type="dxa"/>
          </w:tcPr>
          <w:p w14:paraId="654CC1D5" w14:textId="77777777" w:rsidR="00714547" w:rsidRPr="001E45F0" w:rsidRDefault="00714547" w:rsidP="007A7EE2">
            <w:pPr>
              <w:rPr>
                <w:rFonts w:ascii="Times New Roman" w:hAnsi="Times New Roman" w:cs="Times New Roman"/>
                <w:sz w:val="20"/>
                <w:szCs w:val="20"/>
              </w:rPr>
            </w:pPr>
          </w:p>
        </w:tc>
        <w:tc>
          <w:tcPr>
            <w:tcW w:w="3003" w:type="dxa"/>
          </w:tcPr>
          <w:p w14:paraId="4CB5019D" w14:textId="77777777" w:rsidR="00714547" w:rsidRPr="001E45F0" w:rsidRDefault="00714547" w:rsidP="007A7EE2">
            <w:pPr>
              <w:jc w:val="center"/>
              <w:rPr>
                <w:rFonts w:ascii="Times New Roman" w:hAnsi="Times New Roman" w:cs="Times New Roman"/>
                <w:sz w:val="20"/>
                <w:szCs w:val="20"/>
              </w:rPr>
            </w:pPr>
            <w:r w:rsidRPr="001E45F0">
              <w:rPr>
                <w:rFonts w:ascii="Times New Roman" w:hAnsi="Times New Roman" w:cs="Times New Roman"/>
                <w:sz w:val="20"/>
                <w:szCs w:val="20"/>
              </w:rPr>
              <w:t>Unadjusted</w:t>
            </w:r>
          </w:p>
          <w:p w14:paraId="570BC54A" w14:textId="77777777" w:rsidR="00714547" w:rsidRPr="001E45F0" w:rsidRDefault="00714547" w:rsidP="007A7EE2">
            <w:pPr>
              <w:jc w:val="center"/>
              <w:rPr>
                <w:rFonts w:ascii="Times New Roman" w:hAnsi="Times New Roman" w:cs="Times New Roman"/>
                <w:sz w:val="20"/>
                <w:szCs w:val="20"/>
              </w:rPr>
            </w:pPr>
            <w:r w:rsidRPr="001E45F0">
              <w:rPr>
                <w:rFonts w:ascii="Times New Roman" w:hAnsi="Times New Roman" w:cs="Times New Roman"/>
                <w:sz w:val="20"/>
                <w:szCs w:val="20"/>
              </w:rPr>
              <w:t>OR(95%CI)</w:t>
            </w:r>
          </w:p>
        </w:tc>
        <w:tc>
          <w:tcPr>
            <w:tcW w:w="3004" w:type="dxa"/>
          </w:tcPr>
          <w:p w14:paraId="799C9F3E" w14:textId="77777777" w:rsidR="00714547" w:rsidRPr="001E45F0" w:rsidRDefault="00714547" w:rsidP="007A7EE2">
            <w:pPr>
              <w:jc w:val="center"/>
              <w:rPr>
                <w:rFonts w:ascii="Times New Roman" w:hAnsi="Times New Roman" w:cs="Times New Roman"/>
                <w:sz w:val="20"/>
                <w:szCs w:val="20"/>
                <w:vertAlign w:val="superscript"/>
              </w:rPr>
            </w:pPr>
            <w:r w:rsidRPr="001E45F0">
              <w:rPr>
                <w:rFonts w:ascii="Times New Roman" w:hAnsi="Times New Roman" w:cs="Times New Roman"/>
                <w:sz w:val="20"/>
                <w:szCs w:val="20"/>
              </w:rPr>
              <w:t>Adjusted</w:t>
            </w:r>
            <w:r w:rsidRPr="001E45F0">
              <w:rPr>
                <w:rFonts w:ascii="Times New Roman" w:hAnsi="Times New Roman" w:cs="Times New Roman"/>
                <w:sz w:val="20"/>
                <w:szCs w:val="20"/>
                <w:vertAlign w:val="superscript"/>
              </w:rPr>
              <w:t>b</w:t>
            </w:r>
          </w:p>
          <w:p w14:paraId="0895F4EE" w14:textId="77777777" w:rsidR="00714547" w:rsidRPr="001E45F0" w:rsidRDefault="00714547" w:rsidP="007A7EE2">
            <w:pPr>
              <w:jc w:val="center"/>
              <w:rPr>
                <w:rFonts w:ascii="Times New Roman" w:hAnsi="Times New Roman" w:cs="Times New Roman"/>
                <w:sz w:val="20"/>
                <w:szCs w:val="20"/>
              </w:rPr>
            </w:pPr>
            <w:r w:rsidRPr="001E45F0">
              <w:rPr>
                <w:rFonts w:ascii="Times New Roman" w:hAnsi="Times New Roman" w:cs="Times New Roman"/>
                <w:sz w:val="20"/>
                <w:szCs w:val="20"/>
              </w:rPr>
              <w:t>OR(95%CI)</w:t>
            </w:r>
          </w:p>
        </w:tc>
      </w:tr>
      <w:tr w:rsidR="00714547" w:rsidRPr="001E45F0" w14:paraId="511B93F3" w14:textId="77777777" w:rsidTr="007A7EE2">
        <w:tc>
          <w:tcPr>
            <w:tcW w:w="3003" w:type="dxa"/>
          </w:tcPr>
          <w:p w14:paraId="2682BC1B"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sz w:val="20"/>
                <w:szCs w:val="20"/>
              </w:rPr>
              <w:t>PM use category</w:t>
            </w:r>
          </w:p>
        </w:tc>
        <w:tc>
          <w:tcPr>
            <w:tcW w:w="3003" w:type="dxa"/>
          </w:tcPr>
          <w:p w14:paraId="00771D45" w14:textId="77777777" w:rsidR="00714547" w:rsidRPr="002153BA" w:rsidRDefault="00714547" w:rsidP="007A7EE2">
            <w:pPr>
              <w:jc w:val="center"/>
              <w:rPr>
                <w:rFonts w:ascii="Times New Roman" w:hAnsi="Times New Roman" w:cs="Times New Roman"/>
                <w:color w:val="000000" w:themeColor="text1"/>
                <w:sz w:val="20"/>
                <w:szCs w:val="20"/>
              </w:rPr>
            </w:pPr>
          </w:p>
        </w:tc>
        <w:tc>
          <w:tcPr>
            <w:tcW w:w="3004" w:type="dxa"/>
          </w:tcPr>
          <w:p w14:paraId="74AAA226"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5C3426DF" w14:textId="77777777" w:rsidTr="007A7EE2">
        <w:tc>
          <w:tcPr>
            <w:tcW w:w="3003" w:type="dxa"/>
          </w:tcPr>
          <w:p w14:paraId="2A07B84E"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Current user</w:t>
            </w:r>
          </w:p>
        </w:tc>
        <w:tc>
          <w:tcPr>
            <w:tcW w:w="3003" w:type="dxa"/>
          </w:tcPr>
          <w:p w14:paraId="053658D0"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67(1.83,11.95)</w:t>
            </w:r>
          </w:p>
        </w:tc>
        <w:tc>
          <w:tcPr>
            <w:tcW w:w="3004" w:type="dxa"/>
          </w:tcPr>
          <w:p w14:paraId="10F9DA30"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4.52(1.76,11.64)</w:t>
            </w:r>
          </w:p>
        </w:tc>
      </w:tr>
      <w:tr w:rsidR="00714547" w:rsidRPr="001E45F0" w14:paraId="22265B56" w14:textId="77777777" w:rsidTr="007A7EE2">
        <w:tc>
          <w:tcPr>
            <w:tcW w:w="3003" w:type="dxa"/>
          </w:tcPr>
          <w:p w14:paraId="57C42522" w14:textId="77777777" w:rsidR="00714547" w:rsidRPr="001E45F0" w:rsidRDefault="00714547" w:rsidP="007A7EE2">
            <w:pPr>
              <w:pStyle w:val="ListParagraph"/>
              <w:numPr>
                <w:ilvl w:val="0"/>
                <w:numId w:val="15"/>
              </w:numPr>
              <w:rPr>
                <w:rFonts w:ascii="Times New Roman" w:hAnsi="Times New Roman" w:cs="Times New Roman"/>
                <w:sz w:val="20"/>
                <w:szCs w:val="20"/>
              </w:rPr>
            </w:pPr>
            <w:r w:rsidRPr="001E45F0">
              <w:rPr>
                <w:rFonts w:ascii="Times New Roman" w:hAnsi="Times New Roman" w:cs="Times New Roman"/>
                <w:sz w:val="20"/>
                <w:szCs w:val="20"/>
              </w:rPr>
              <w:t>Non-current user</w:t>
            </w:r>
          </w:p>
        </w:tc>
        <w:tc>
          <w:tcPr>
            <w:tcW w:w="3003" w:type="dxa"/>
          </w:tcPr>
          <w:p w14:paraId="1AD16750"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ref</w:t>
            </w:r>
          </w:p>
        </w:tc>
        <w:tc>
          <w:tcPr>
            <w:tcW w:w="3004" w:type="dxa"/>
          </w:tcPr>
          <w:p w14:paraId="6E75395B"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ref</w:t>
            </w:r>
          </w:p>
        </w:tc>
      </w:tr>
      <w:tr w:rsidR="00714547" w:rsidRPr="001E45F0" w14:paraId="70C7D086" w14:textId="77777777" w:rsidTr="007A7EE2">
        <w:tc>
          <w:tcPr>
            <w:tcW w:w="3003" w:type="dxa"/>
          </w:tcPr>
          <w:p w14:paraId="348AAEB6" w14:textId="77777777" w:rsidR="00714547" w:rsidRPr="001E45F0" w:rsidRDefault="00714547" w:rsidP="007A7EE2">
            <w:pPr>
              <w:rPr>
                <w:rFonts w:ascii="Times New Roman" w:hAnsi="Times New Roman" w:cs="Times New Roman"/>
                <w:sz w:val="20"/>
                <w:szCs w:val="20"/>
                <w:vertAlign w:val="superscript"/>
              </w:rPr>
            </w:pPr>
            <w:r w:rsidRPr="001E45F0">
              <w:rPr>
                <w:rFonts w:ascii="Times New Roman" w:hAnsi="Times New Roman" w:cs="Times New Roman"/>
                <w:sz w:val="20"/>
                <w:szCs w:val="20"/>
              </w:rPr>
              <w:t>Most frequently used brand of pod e-cigarettes</w:t>
            </w:r>
            <w:r w:rsidRPr="001E45F0">
              <w:rPr>
                <w:rFonts w:ascii="Times New Roman" w:hAnsi="Times New Roman" w:cs="Times New Roman"/>
                <w:sz w:val="20"/>
                <w:szCs w:val="20"/>
                <w:vertAlign w:val="superscript"/>
              </w:rPr>
              <w:t>c</w:t>
            </w:r>
          </w:p>
        </w:tc>
        <w:tc>
          <w:tcPr>
            <w:tcW w:w="3003" w:type="dxa"/>
          </w:tcPr>
          <w:p w14:paraId="475D45FF" w14:textId="77777777" w:rsidR="00714547" w:rsidRPr="002153BA" w:rsidRDefault="00714547" w:rsidP="007A7EE2">
            <w:pPr>
              <w:jc w:val="center"/>
              <w:rPr>
                <w:rFonts w:ascii="Times New Roman" w:hAnsi="Times New Roman" w:cs="Times New Roman"/>
                <w:color w:val="000000" w:themeColor="text1"/>
                <w:sz w:val="20"/>
                <w:szCs w:val="20"/>
              </w:rPr>
            </w:pPr>
          </w:p>
        </w:tc>
        <w:tc>
          <w:tcPr>
            <w:tcW w:w="3004" w:type="dxa"/>
          </w:tcPr>
          <w:p w14:paraId="60532538"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64130629" w14:textId="77777777" w:rsidTr="007A7EE2">
        <w:tc>
          <w:tcPr>
            <w:tcW w:w="3003" w:type="dxa"/>
          </w:tcPr>
          <w:p w14:paraId="3C979632" w14:textId="77777777" w:rsidR="00714547" w:rsidRPr="001E45F0" w:rsidRDefault="00714547" w:rsidP="007A7EE2">
            <w:pPr>
              <w:pStyle w:val="ListParagraph"/>
              <w:numPr>
                <w:ilvl w:val="0"/>
                <w:numId w:val="16"/>
              </w:numPr>
              <w:rPr>
                <w:rFonts w:ascii="Times New Roman" w:hAnsi="Times New Roman" w:cs="Times New Roman"/>
                <w:sz w:val="20"/>
                <w:szCs w:val="20"/>
              </w:rPr>
            </w:pPr>
            <w:r w:rsidRPr="001E45F0">
              <w:rPr>
                <w:rFonts w:ascii="Times New Roman" w:hAnsi="Times New Roman" w:cs="Times New Roman"/>
                <w:sz w:val="20"/>
                <w:szCs w:val="20"/>
              </w:rPr>
              <w:t>JUUL</w:t>
            </w:r>
          </w:p>
        </w:tc>
        <w:tc>
          <w:tcPr>
            <w:tcW w:w="3003" w:type="dxa"/>
          </w:tcPr>
          <w:p w14:paraId="1E69DD33"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67(1.14,6.25)</w:t>
            </w:r>
          </w:p>
        </w:tc>
        <w:tc>
          <w:tcPr>
            <w:tcW w:w="3004" w:type="dxa"/>
          </w:tcPr>
          <w:p w14:paraId="5E57A99E"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2.56(1.08,6.03)</w:t>
            </w:r>
          </w:p>
        </w:tc>
      </w:tr>
      <w:tr w:rsidR="00714547" w:rsidRPr="001E45F0" w14:paraId="4456CD2C" w14:textId="77777777" w:rsidTr="007A7EE2">
        <w:tc>
          <w:tcPr>
            <w:tcW w:w="3003" w:type="dxa"/>
          </w:tcPr>
          <w:p w14:paraId="48E04516" w14:textId="77777777" w:rsidR="00714547" w:rsidRPr="001E45F0" w:rsidRDefault="00714547" w:rsidP="007A7EE2">
            <w:pPr>
              <w:pStyle w:val="ListParagraph"/>
              <w:numPr>
                <w:ilvl w:val="0"/>
                <w:numId w:val="16"/>
              </w:numPr>
              <w:rPr>
                <w:rFonts w:ascii="Times New Roman" w:hAnsi="Times New Roman" w:cs="Times New Roman"/>
                <w:sz w:val="20"/>
                <w:szCs w:val="20"/>
              </w:rPr>
            </w:pPr>
            <w:r w:rsidRPr="001E45F0">
              <w:rPr>
                <w:rFonts w:ascii="Times New Roman" w:hAnsi="Times New Roman" w:cs="Times New Roman"/>
                <w:sz w:val="20"/>
                <w:szCs w:val="20"/>
              </w:rPr>
              <w:t>Suorin</w:t>
            </w:r>
          </w:p>
        </w:tc>
        <w:tc>
          <w:tcPr>
            <w:tcW w:w="3003" w:type="dxa"/>
          </w:tcPr>
          <w:p w14:paraId="5EC72FF0"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41 (0.03,4.82)</w:t>
            </w:r>
          </w:p>
        </w:tc>
        <w:tc>
          <w:tcPr>
            <w:tcW w:w="3004" w:type="dxa"/>
          </w:tcPr>
          <w:p w14:paraId="1A86E6F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0.31(0.02,3.94)</w:t>
            </w:r>
          </w:p>
        </w:tc>
      </w:tr>
      <w:tr w:rsidR="00714547" w:rsidRPr="001E45F0" w14:paraId="470864D6" w14:textId="77777777" w:rsidTr="007A7EE2">
        <w:tc>
          <w:tcPr>
            <w:tcW w:w="3003" w:type="dxa"/>
          </w:tcPr>
          <w:p w14:paraId="5109E31B" w14:textId="77777777" w:rsidR="00714547" w:rsidRPr="001E45F0" w:rsidRDefault="00714547" w:rsidP="007A7EE2">
            <w:pPr>
              <w:pStyle w:val="ListParagraph"/>
              <w:numPr>
                <w:ilvl w:val="0"/>
                <w:numId w:val="16"/>
              </w:numPr>
              <w:rPr>
                <w:rFonts w:ascii="Times New Roman" w:hAnsi="Times New Roman" w:cs="Times New Roman"/>
                <w:sz w:val="20"/>
                <w:szCs w:val="20"/>
              </w:rPr>
            </w:pPr>
            <w:r w:rsidRPr="001E45F0">
              <w:rPr>
                <w:rFonts w:ascii="Times New Roman" w:hAnsi="Times New Roman" w:cs="Times New Roman"/>
                <w:sz w:val="20"/>
                <w:szCs w:val="20"/>
              </w:rPr>
              <w:t>Joytech</w:t>
            </w:r>
          </w:p>
        </w:tc>
        <w:tc>
          <w:tcPr>
            <w:tcW w:w="3003" w:type="dxa"/>
          </w:tcPr>
          <w:p w14:paraId="035A5FA6"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w:t>
            </w:r>
          </w:p>
        </w:tc>
        <w:tc>
          <w:tcPr>
            <w:tcW w:w="3004" w:type="dxa"/>
          </w:tcPr>
          <w:p w14:paraId="3D1418CE"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w:t>
            </w:r>
          </w:p>
        </w:tc>
      </w:tr>
      <w:tr w:rsidR="00714547" w:rsidRPr="001E45F0" w14:paraId="1068FAA3" w14:textId="77777777" w:rsidTr="007A7EE2">
        <w:tc>
          <w:tcPr>
            <w:tcW w:w="3003" w:type="dxa"/>
          </w:tcPr>
          <w:p w14:paraId="281142F4" w14:textId="77777777" w:rsidR="00714547" w:rsidRPr="001E45F0" w:rsidRDefault="00714547" w:rsidP="007A7EE2">
            <w:pPr>
              <w:pStyle w:val="ListParagraph"/>
              <w:numPr>
                <w:ilvl w:val="0"/>
                <w:numId w:val="16"/>
              </w:numPr>
              <w:rPr>
                <w:rFonts w:ascii="Times New Roman" w:hAnsi="Times New Roman" w:cs="Times New Roman"/>
                <w:sz w:val="20"/>
                <w:szCs w:val="20"/>
              </w:rPr>
            </w:pPr>
            <w:r w:rsidRPr="001E45F0">
              <w:rPr>
                <w:rFonts w:ascii="Times New Roman" w:hAnsi="Times New Roman" w:cs="Times New Roman"/>
                <w:sz w:val="20"/>
                <w:szCs w:val="20"/>
              </w:rPr>
              <w:t>Puff Bar</w:t>
            </w:r>
          </w:p>
        </w:tc>
        <w:tc>
          <w:tcPr>
            <w:tcW w:w="3003" w:type="dxa"/>
          </w:tcPr>
          <w:p w14:paraId="394262FB"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64(0.13,9.29)</w:t>
            </w:r>
          </w:p>
        </w:tc>
        <w:tc>
          <w:tcPr>
            <w:tcW w:w="3004" w:type="dxa"/>
          </w:tcPr>
          <w:p w14:paraId="42DC16F1"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68(0.14,19.98)</w:t>
            </w:r>
          </w:p>
        </w:tc>
      </w:tr>
      <w:tr w:rsidR="00714547" w:rsidRPr="001E45F0" w14:paraId="4F3AC52B" w14:textId="77777777" w:rsidTr="007A7EE2">
        <w:tc>
          <w:tcPr>
            <w:tcW w:w="3003" w:type="dxa"/>
          </w:tcPr>
          <w:p w14:paraId="266405F3" w14:textId="77777777" w:rsidR="00714547" w:rsidRPr="001E45F0" w:rsidRDefault="00714547" w:rsidP="007A7EE2">
            <w:pPr>
              <w:pStyle w:val="ListParagraph"/>
              <w:numPr>
                <w:ilvl w:val="0"/>
                <w:numId w:val="16"/>
              </w:numPr>
              <w:rPr>
                <w:rFonts w:ascii="Times New Roman" w:hAnsi="Times New Roman" w:cs="Times New Roman"/>
                <w:sz w:val="20"/>
                <w:szCs w:val="20"/>
              </w:rPr>
            </w:pPr>
            <w:r w:rsidRPr="001E45F0">
              <w:rPr>
                <w:rFonts w:ascii="Times New Roman" w:hAnsi="Times New Roman" w:cs="Times New Roman"/>
                <w:sz w:val="20"/>
                <w:szCs w:val="20"/>
              </w:rPr>
              <w:t>Vuse</w:t>
            </w:r>
          </w:p>
        </w:tc>
        <w:tc>
          <w:tcPr>
            <w:tcW w:w="3003" w:type="dxa"/>
          </w:tcPr>
          <w:p w14:paraId="664500B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w:t>
            </w:r>
          </w:p>
        </w:tc>
        <w:tc>
          <w:tcPr>
            <w:tcW w:w="3004" w:type="dxa"/>
          </w:tcPr>
          <w:p w14:paraId="003A14C0"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w:t>
            </w:r>
          </w:p>
        </w:tc>
      </w:tr>
      <w:tr w:rsidR="00714547" w:rsidRPr="001E45F0" w14:paraId="1913B92C" w14:textId="77777777" w:rsidTr="007A7EE2">
        <w:tc>
          <w:tcPr>
            <w:tcW w:w="3003" w:type="dxa"/>
          </w:tcPr>
          <w:p w14:paraId="1CAADE0A" w14:textId="77777777" w:rsidR="00714547" w:rsidRPr="001E45F0" w:rsidRDefault="00714547" w:rsidP="007A7EE2">
            <w:pPr>
              <w:pStyle w:val="ListParagraph"/>
              <w:numPr>
                <w:ilvl w:val="0"/>
                <w:numId w:val="16"/>
              </w:numPr>
              <w:rPr>
                <w:rFonts w:ascii="Times New Roman" w:hAnsi="Times New Roman" w:cs="Times New Roman"/>
                <w:sz w:val="20"/>
                <w:szCs w:val="20"/>
              </w:rPr>
            </w:pPr>
            <w:r w:rsidRPr="001E45F0">
              <w:rPr>
                <w:rFonts w:ascii="Times New Roman" w:hAnsi="Times New Roman" w:cs="Times New Roman"/>
                <w:sz w:val="20"/>
                <w:szCs w:val="20"/>
              </w:rPr>
              <w:t>Other</w:t>
            </w:r>
          </w:p>
        </w:tc>
        <w:tc>
          <w:tcPr>
            <w:tcW w:w="3003" w:type="dxa"/>
          </w:tcPr>
          <w:p w14:paraId="6214D835"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w:t>
            </w:r>
          </w:p>
        </w:tc>
        <w:tc>
          <w:tcPr>
            <w:tcW w:w="3004" w:type="dxa"/>
          </w:tcPr>
          <w:p w14:paraId="54B75A65"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w:t>
            </w:r>
          </w:p>
        </w:tc>
      </w:tr>
      <w:tr w:rsidR="00714547" w:rsidRPr="001E45F0" w14:paraId="06D5FA21" w14:textId="77777777" w:rsidTr="007A7EE2">
        <w:tc>
          <w:tcPr>
            <w:tcW w:w="3003" w:type="dxa"/>
          </w:tcPr>
          <w:p w14:paraId="24B396B7" w14:textId="77777777" w:rsidR="00714547" w:rsidRPr="001E45F0" w:rsidRDefault="00714547" w:rsidP="007A7EE2">
            <w:pPr>
              <w:pStyle w:val="ListParagraph"/>
              <w:numPr>
                <w:ilvl w:val="0"/>
                <w:numId w:val="16"/>
              </w:numPr>
              <w:rPr>
                <w:rFonts w:ascii="Times New Roman" w:hAnsi="Times New Roman" w:cs="Times New Roman"/>
                <w:sz w:val="20"/>
                <w:szCs w:val="20"/>
              </w:rPr>
            </w:pPr>
            <w:r w:rsidRPr="001E45F0">
              <w:rPr>
                <w:rFonts w:ascii="Times New Roman" w:hAnsi="Times New Roman" w:cs="Times New Roman"/>
                <w:sz w:val="20"/>
                <w:szCs w:val="20"/>
              </w:rPr>
              <w:t>None</w:t>
            </w:r>
          </w:p>
        </w:tc>
        <w:tc>
          <w:tcPr>
            <w:tcW w:w="3003" w:type="dxa"/>
          </w:tcPr>
          <w:p w14:paraId="18A9BA22"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ref</w:t>
            </w:r>
          </w:p>
        </w:tc>
        <w:tc>
          <w:tcPr>
            <w:tcW w:w="3004" w:type="dxa"/>
          </w:tcPr>
          <w:p w14:paraId="4256610D"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ref</w:t>
            </w:r>
          </w:p>
        </w:tc>
      </w:tr>
      <w:tr w:rsidR="00714547" w:rsidRPr="001E45F0" w14:paraId="777DBF65" w14:textId="77777777" w:rsidTr="007A7EE2">
        <w:tc>
          <w:tcPr>
            <w:tcW w:w="3003" w:type="dxa"/>
          </w:tcPr>
          <w:p w14:paraId="59E985A0" w14:textId="77777777" w:rsidR="00714547" w:rsidRPr="001E45F0" w:rsidRDefault="00714547" w:rsidP="007A7EE2">
            <w:pPr>
              <w:rPr>
                <w:rFonts w:ascii="Times New Roman" w:hAnsi="Times New Roman" w:cs="Times New Roman"/>
                <w:sz w:val="20"/>
                <w:szCs w:val="20"/>
              </w:rPr>
            </w:pPr>
            <w:r w:rsidRPr="001E45F0">
              <w:rPr>
                <w:rFonts w:ascii="Times New Roman" w:hAnsi="Times New Roman" w:cs="Times New Roman"/>
                <w:sz w:val="20"/>
                <w:szCs w:val="20"/>
              </w:rPr>
              <w:t>Pod flavor used most frequently</w:t>
            </w:r>
            <w:r w:rsidRPr="001E45F0">
              <w:rPr>
                <w:rFonts w:ascii="Times New Roman" w:hAnsi="Times New Roman" w:cs="Times New Roman"/>
                <w:sz w:val="20"/>
                <w:szCs w:val="20"/>
                <w:vertAlign w:val="superscript"/>
              </w:rPr>
              <w:t>c</w:t>
            </w:r>
          </w:p>
        </w:tc>
        <w:tc>
          <w:tcPr>
            <w:tcW w:w="3003" w:type="dxa"/>
          </w:tcPr>
          <w:p w14:paraId="6EB82975" w14:textId="77777777" w:rsidR="00714547" w:rsidRPr="002153BA" w:rsidRDefault="00714547" w:rsidP="007A7EE2">
            <w:pPr>
              <w:jc w:val="center"/>
              <w:rPr>
                <w:rFonts w:ascii="Times New Roman" w:hAnsi="Times New Roman" w:cs="Times New Roman"/>
                <w:color w:val="000000" w:themeColor="text1"/>
                <w:sz w:val="20"/>
                <w:szCs w:val="20"/>
              </w:rPr>
            </w:pPr>
          </w:p>
        </w:tc>
        <w:tc>
          <w:tcPr>
            <w:tcW w:w="3004" w:type="dxa"/>
          </w:tcPr>
          <w:p w14:paraId="2A1B61A5" w14:textId="77777777" w:rsidR="00714547" w:rsidRPr="002153BA" w:rsidRDefault="00714547" w:rsidP="007A7EE2">
            <w:pPr>
              <w:jc w:val="center"/>
              <w:rPr>
                <w:rFonts w:ascii="Times New Roman" w:hAnsi="Times New Roman" w:cs="Times New Roman"/>
                <w:color w:val="000000" w:themeColor="text1"/>
                <w:sz w:val="20"/>
                <w:szCs w:val="20"/>
              </w:rPr>
            </w:pPr>
          </w:p>
        </w:tc>
      </w:tr>
      <w:tr w:rsidR="00714547" w:rsidRPr="001E45F0" w14:paraId="64D5E027" w14:textId="77777777" w:rsidTr="007A7EE2">
        <w:tc>
          <w:tcPr>
            <w:tcW w:w="3003" w:type="dxa"/>
          </w:tcPr>
          <w:p w14:paraId="2E247855" w14:textId="77777777" w:rsidR="00714547" w:rsidRPr="001E45F0" w:rsidRDefault="00714547" w:rsidP="007A7EE2">
            <w:pPr>
              <w:pStyle w:val="ListParagraph"/>
              <w:numPr>
                <w:ilvl w:val="0"/>
                <w:numId w:val="17"/>
              </w:numPr>
              <w:rPr>
                <w:rFonts w:ascii="Times New Roman" w:hAnsi="Times New Roman" w:cs="Times New Roman"/>
                <w:sz w:val="20"/>
                <w:szCs w:val="20"/>
              </w:rPr>
            </w:pPr>
            <w:r w:rsidRPr="001E45F0">
              <w:rPr>
                <w:rFonts w:ascii="Times New Roman" w:hAnsi="Times New Roman" w:cs="Times New Roman"/>
                <w:sz w:val="20"/>
                <w:szCs w:val="20"/>
              </w:rPr>
              <w:t>Virginia tobacco</w:t>
            </w:r>
          </w:p>
        </w:tc>
        <w:tc>
          <w:tcPr>
            <w:tcW w:w="3003" w:type="dxa"/>
          </w:tcPr>
          <w:p w14:paraId="48292B6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w:t>
            </w:r>
          </w:p>
        </w:tc>
        <w:tc>
          <w:tcPr>
            <w:tcW w:w="3004" w:type="dxa"/>
          </w:tcPr>
          <w:p w14:paraId="6E73A03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w:t>
            </w:r>
          </w:p>
        </w:tc>
      </w:tr>
      <w:tr w:rsidR="00714547" w:rsidRPr="001E45F0" w14:paraId="6F2161B1" w14:textId="77777777" w:rsidTr="007A7EE2">
        <w:tc>
          <w:tcPr>
            <w:tcW w:w="3003" w:type="dxa"/>
          </w:tcPr>
          <w:p w14:paraId="7C051C58" w14:textId="77777777" w:rsidR="00714547" w:rsidRPr="001E45F0" w:rsidRDefault="00714547" w:rsidP="007A7EE2">
            <w:pPr>
              <w:pStyle w:val="ListParagraph"/>
              <w:numPr>
                <w:ilvl w:val="0"/>
                <w:numId w:val="17"/>
              </w:numPr>
              <w:rPr>
                <w:rFonts w:ascii="Times New Roman" w:hAnsi="Times New Roman" w:cs="Times New Roman"/>
                <w:sz w:val="20"/>
                <w:szCs w:val="20"/>
              </w:rPr>
            </w:pPr>
            <w:r w:rsidRPr="001E45F0">
              <w:rPr>
                <w:rFonts w:ascii="Times New Roman" w:hAnsi="Times New Roman" w:cs="Times New Roman"/>
                <w:sz w:val="20"/>
                <w:szCs w:val="20"/>
              </w:rPr>
              <w:t>Mint</w:t>
            </w:r>
          </w:p>
        </w:tc>
        <w:tc>
          <w:tcPr>
            <w:tcW w:w="3003" w:type="dxa"/>
          </w:tcPr>
          <w:p w14:paraId="6B1D568D"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9(0.28,4.26)</w:t>
            </w:r>
          </w:p>
        </w:tc>
        <w:tc>
          <w:tcPr>
            <w:tcW w:w="3004" w:type="dxa"/>
          </w:tcPr>
          <w:p w14:paraId="5F8E3F5B"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9(0.27,4.42)</w:t>
            </w:r>
          </w:p>
        </w:tc>
      </w:tr>
      <w:tr w:rsidR="00714547" w:rsidRPr="001E45F0" w14:paraId="438D07FB" w14:textId="77777777" w:rsidTr="007A7EE2">
        <w:tc>
          <w:tcPr>
            <w:tcW w:w="3003" w:type="dxa"/>
          </w:tcPr>
          <w:p w14:paraId="6EADC91F" w14:textId="77777777" w:rsidR="00714547" w:rsidRPr="001E45F0" w:rsidRDefault="00714547" w:rsidP="007A7EE2">
            <w:pPr>
              <w:pStyle w:val="ListParagraph"/>
              <w:numPr>
                <w:ilvl w:val="0"/>
                <w:numId w:val="17"/>
              </w:numPr>
              <w:rPr>
                <w:rFonts w:ascii="Times New Roman" w:hAnsi="Times New Roman" w:cs="Times New Roman"/>
                <w:sz w:val="20"/>
                <w:szCs w:val="20"/>
              </w:rPr>
            </w:pPr>
            <w:r w:rsidRPr="001E45F0">
              <w:rPr>
                <w:rFonts w:ascii="Times New Roman" w:hAnsi="Times New Roman" w:cs="Times New Roman"/>
                <w:sz w:val="20"/>
                <w:szCs w:val="20"/>
              </w:rPr>
              <w:t>Mango</w:t>
            </w:r>
          </w:p>
        </w:tc>
        <w:tc>
          <w:tcPr>
            <w:tcW w:w="3003" w:type="dxa"/>
          </w:tcPr>
          <w:p w14:paraId="1C0993FD"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9(0.17,7.01)</w:t>
            </w:r>
          </w:p>
        </w:tc>
        <w:tc>
          <w:tcPr>
            <w:tcW w:w="3004" w:type="dxa"/>
          </w:tcPr>
          <w:p w14:paraId="367F0FC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01(0.15,6.64)</w:t>
            </w:r>
          </w:p>
        </w:tc>
      </w:tr>
      <w:tr w:rsidR="00714547" w:rsidRPr="001E45F0" w14:paraId="332D7270" w14:textId="77777777" w:rsidTr="007A7EE2">
        <w:tc>
          <w:tcPr>
            <w:tcW w:w="3003" w:type="dxa"/>
          </w:tcPr>
          <w:p w14:paraId="1477F4FD" w14:textId="77777777" w:rsidR="00714547" w:rsidRPr="001E45F0" w:rsidRDefault="00714547" w:rsidP="007A7EE2">
            <w:pPr>
              <w:pStyle w:val="ListParagraph"/>
              <w:numPr>
                <w:ilvl w:val="0"/>
                <w:numId w:val="17"/>
              </w:numPr>
              <w:rPr>
                <w:rFonts w:ascii="Times New Roman" w:hAnsi="Times New Roman" w:cs="Times New Roman"/>
                <w:sz w:val="20"/>
                <w:szCs w:val="20"/>
              </w:rPr>
            </w:pPr>
            <w:r w:rsidRPr="001E45F0">
              <w:rPr>
                <w:rFonts w:ascii="Times New Roman" w:hAnsi="Times New Roman" w:cs="Times New Roman"/>
                <w:sz w:val="20"/>
                <w:szCs w:val="20"/>
              </w:rPr>
              <w:t>Classic tobacco</w:t>
            </w:r>
          </w:p>
        </w:tc>
        <w:tc>
          <w:tcPr>
            <w:tcW w:w="3003" w:type="dxa"/>
          </w:tcPr>
          <w:p w14:paraId="58FE485A"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w:t>
            </w:r>
          </w:p>
        </w:tc>
        <w:tc>
          <w:tcPr>
            <w:tcW w:w="3004" w:type="dxa"/>
          </w:tcPr>
          <w:p w14:paraId="2E2A989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w:t>
            </w:r>
          </w:p>
        </w:tc>
      </w:tr>
      <w:tr w:rsidR="00714547" w:rsidRPr="001E45F0" w14:paraId="04C0A948" w14:textId="77777777" w:rsidTr="007A7EE2">
        <w:tc>
          <w:tcPr>
            <w:tcW w:w="3003" w:type="dxa"/>
          </w:tcPr>
          <w:p w14:paraId="718BFD63" w14:textId="77777777" w:rsidR="00714547" w:rsidRPr="001E45F0" w:rsidRDefault="00714547" w:rsidP="007A7EE2">
            <w:pPr>
              <w:pStyle w:val="ListParagraph"/>
              <w:numPr>
                <w:ilvl w:val="0"/>
                <w:numId w:val="17"/>
              </w:numPr>
              <w:rPr>
                <w:rFonts w:ascii="Times New Roman" w:hAnsi="Times New Roman" w:cs="Times New Roman"/>
                <w:sz w:val="20"/>
                <w:szCs w:val="20"/>
              </w:rPr>
            </w:pPr>
            <w:r w:rsidRPr="001E45F0">
              <w:rPr>
                <w:rFonts w:ascii="Times New Roman" w:hAnsi="Times New Roman" w:cs="Times New Roman"/>
                <w:sz w:val="20"/>
                <w:szCs w:val="20"/>
              </w:rPr>
              <w:t>Menthol</w:t>
            </w:r>
          </w:p>
        </w:tc>
        <w:tc>
          <w:tcPr>
            <w:tcW w:w="3003" w:type="dxa"/>
          </w:tcPr>
          <w:p w14:paraId="2284C2D7"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57(1.40,30.72)</w:t>
            </w:r>
          </w:p>
        </w:tc>
        <w:tc>
          <w:tcPr>
            <w:tcW w:w="3004" w:type="dxa"/>
          </w:tcPr>
          <w:p w14:paraId="5A337FF4"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6.52(1.38,30.89)</w:t>
            </w:r>
          </w:p>
        </w:tc>
      </w:tr>
      <w:tr w:rsidR="00714547" w:rsidRPr="001E45F0" w14:paraId="0A6C6B17" w14:textId="77777777" w:rsidTr="007A7EE2">
        <w:tc>
          <w:tcPr>
            <w:tcW w:w="3003" w:type="dxa"/>
          </w:tcPr>
          <w:p w14:paraId="6E2AE95F" w14:textId="77777777" w:rsidR="00714547" w:rsidRPr="001E45F0" w:rsidRDefault="00714547" w:rsidP="007A7EE2">
            <w:pPr>
              <w:pStyle w:val="ListParagraph"/>
              <w:numPr>
                <w:ilvl w:val="0"/>
                <w:numId w:val="17"/>
              </w:numPr>
              <w:rPr>
                <w:rFonts w:ascii="Times New Roman" w:hAnsi="Times New Roman" w:cs="Times New Roman"/>
                <w:sz w:val="20"/>
                <w:szCs w:val="20"/>
              </w:rPr>
            </w:pPr>
            <w:r w:rsidRPr="001E45F0">
              <w:rPr>
                <w:rFonts w:ascii="Times New Roman" w:hAnsi="Times New Roman" w:cs="Times New Roman"/>
                <w:sz w:val="20"/>
                <w:szCs w:val="20"/>
              </w:rPr>
              <w:t>Fruit</w:t>
            </w:r>
          </w:p>
        </w:tc>
        <w:tc>
          <w:tcPr>
            <w:tcW w:w="3003" w:type="dxa"/>
          </w:tcPr>
          <w:p w14:paraId="7F47E6E1"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70(0.40,7.19)</w:t>
            </w:r>
          </w:p>
        </w:tc>
        <w:tc>
          <w:tcPr>
            <w:tcW w:w="3004" w:type="dxa"/>
          </w:tcPr>
          <w:p w14:paraId="0471523C"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1.49(0.34,6.58)</w:t>
            </w:r>
          </w:p>
        </w:tc>
      </w:tr>
      <w:tr w:rsidR="00714547" w:rsidRPr="001E45F0" w14:paraId="4C8B4503" w14:textId="77777777" w:rsidTr="007A7EE2">
        <w:tc>
          <w:tcPr>
            <w:tcW w:w="3003" w:type="dxa"/>
          </w:tcPr>
          <w:p w14:paraId="7C551A08" w14:textId="77777777" w:rsidR="00714547" w:rsidRPr="001E45F0" w:rsidRDefault="00714547" w:rsidP="007A7EE2">
            <w:pPr>
              <w:pStyle w:val="ListParagraph"/>
              <w:numPr>
                <w:ilvl w:val="0"/>
                <w:numId w:val="17"/>
              </w:numPr>
              <w:rPr>
                <w:rFonts w:ascii="Times New Roman" w:hAnsi="Times New Roman" w:cs="Times New Roman"/>
                <w:sz w:val="20"/>
                <w:szCs w:val="20"/>
              </w:rPr>
            </w:pPr>
            <w:r w:rsidRPr="001E45F0">
              <w:rPr>
                <w:rFonts w:ascii="Times New Roman" w:hAnsi="Times New Roman" w:cs="Times New Roman"/>
                <w:sz w:val="20"/>
                <w:szCs w:val="20"/>
              </w:rPr>
              <w:t>None</w:t>
            </w:r>
          </w:p>
        </w:tc>
        <w:tc>
          <w:tcPr>
            <w:tcW w:w="3003" w:type="dxa"/>
          </w:tcPr>
          <w:p w14:paraId="67D4AC73"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ref</w:t>
            </w:r>
          </w:p>
        </w:tc>
        <w:tc>
          <w:tcPr>
            <w:tcW w:w="3004" w:type="dxa"/>
          </w:tcPr>
          <w:p w14:paraId="64E8A83E" w14:textId="77777777" w:rsidR="00714547" w:rsidRPr="002153BA" w:rsidRDefault="00714547" w:rsidP="007A7EE2">
            <w:pPr>
              <w:jc w:val="center"/>
              <w:rPr>
                <w:rFonts w:ascii="Times New Roman" w:hAnsi="Times New Roman" w:cs="Times New Roman"/>
                <w:color w:val="000000" w:themeColor="text1"/>
                <w:sz w:val="20"/>
                <w:szCs w:val="20"/>
              </w:rPr>
            </w:pPr>
            <w:r w:rsidRPr="002153BA">
              <w:rPr>
                <w:rFonts w:ascii="Times New Roman" w:hAnsi="Times New Roman" w:cs="Times New Roman"/>
                <w:color w:val="000000" w:themeColor="text1"/>
                <w:sz w:val="20"/>
                <w:szCs w:val="20"/>
              </w:rPr>
              <w:t>ref</w:t>
            </w:r>
          </w:p>
        </w:tc>
      </w:tr>
    </w:tbl>
    <w:p w14:paraId="15E372E9" w14:textId="77777777" w:rsidR="00714547" w:rsidRPr="001E45F0" w:rsidRDefault="00714547" w:rsidP="00714547">
      <w:pPr>
        <w:rPr>
          <w:rFonts w:ascii="Times New Roman" w:hAnsi="Times New Roman" w:cs="Times New Roman"/>
          <w:sz w:val="20"/>
          <w:szCs w:val="20"/>
        </w:rPr>
      </w:pPr>
      <w:r w:rsidRPr="001E45F0">
        <w:rPr>
          <w:rFonts w:ascii="Times New Roman" w:hAnsi="Times New Roman" w:cs="Times New Roman"/>
          <w:sz w:val="20"/>
          <w:szCs w:val="20"/>
          <w:vertAlign w:val="superscript"/>
        </w:rPr>
        <w:t>a</w:t>
      </w:r>
      <w:r w:rsidRPr="001E45F0">
        <w:rPr>
          <w:rFonts w:ascii="Times New Roman" w:hAnsi="Times New Roman" w:cs="Times New Roman"/>
          <w:sz w:val="20"/>
          <w:szCs w:val="20"/>
        </w:rPr>
        <w:t xml:space="preserve"> defined as HONC score&gt;=1</w:t>
      </w:r>
    </w:p>
    <w:p w14:paraId="51BC20EC" w14:textId="77777777" w:rsidR="00714547" w:rsidRPr="001E45F0" w:rsidRDefault="00714547" w:rsidP="00714547">
      <w:pPr>
        <w:rPr>
          <w:rFonts w:ascii="Times New Roman" w:hAnsi="Times New Roman" w:cs="Times New Roman"/>
          <w:sz w:val="20"/>
          <w:szCs w:val="20"/>
        </w:rPr>
      </w:pPr>
      <w:r w:rsidRPr="001E45F0">
        <w:rPr>
          <w:rFonts w:ascii="Times New Roman" w:hAnsi="Times New Roman" w:cs="Times New Roman"/>
          <w:sz w:val="20"/>
          <w:szCs w:val="20"/>
          <w:vertAlign w:val="superscript"/>
        </w:rPr>
        <w:t>b</w:t>
      </w:r>
      <w:r w:rsidRPr="001E45F0">
        <w:rPr>
          <w:rFonts w:ascii="Times New Roman" w:hAnsi="Times New Roman" w:cs="Times New Roman"/>
          <w:sz w:val="20"/>
          <w:szCs w:val="20"/>
        </w:rPr>
        <w:t>adjusted for age and sex</w:t>
      </w:r>
    </w:p>
    <w:p w14:paraId="3947D421" w14:textId="77777777" w:rsidR="00714547" w:rsidRPr="001E45F0" w:rsidRDefault="00714547" w:rsidP="00714547">
      <w:pPr>
        <w:rPr>
          <w:rFonts w:ascii="Times New Roman" w:hAnsi="Times New Roman" w:cs="Times New Roman"/>
          <w:sz w:val="20"/>
          <w:szCs w:val="20"/>
        </w:rPr>
      </w:pPr>
    </w:p>
    <w:p w14:paraId="13A1BA07" w14:textId="77777777" w:rsidR="00714547" w:rsidRDefault="00714547" w:rsidP="00714547">
      <w:pPr>
        <w:rPr>
          <w:rFonts w:ascii="Times New Roman" w:hAnsi="Times New Roman" w:cs="Times New Roman"/>
          <w:sz w:val="20"/>
          <w:szCs w:val="20"/>
        </w:rPr>
      </w:pPr>
      <w:r>
        <w:rPr>
          <w:rFonts w:ascii="Times New Roman" w:hAnsi="Times New Roman" w:cs="Times New Roman"/>
          <w:sz w:val="20"/>
          <w:szCs w:val="20"/>
        </w:rPr>
        <w:br w:type="page"/>
      </w:r>
    </w:p>
    <w:p w14:paraId="3E6A4F52" w14:textId="77777777" w:rsidR="00714547" w:rsidRPr="00714547" w:rsidRDefault="00714547" w:rsidP="00714547">
      <w:pPr>
        <w:rPr>
          <w:rFonts w:ascii="Times New Roman" w:hAnsi="Times New Roman" w:cs="Times New Roman"/>
          <w:b/>
          <w:bCs/>
          <w:sz w:val="20"/>
          <w:szCs w:val="20"/>
        </w:rPr>
      </w:pPr>
      <w:r w:rsidRPr="00714547">
        <w:rPr>
          <w:rFonts w:ascii="Times New Roman" w:hAnsi="Times New Roman" w:cs="Times New Roman"/>
          <w:b/>
          <w:bCs/>
          <w:sz w:val="20"/>
          <w:szCs w:val="20"/>
        </w:rPr>
        <w:lastRenderedPageBreak/>
        <w:t>Supplement 6: Questionnaire</w:t>
      </w:r>
    </w:p>
    <w:p w14:paraId="0F71E026" w14:textId="77777777" w:rsidR="00714547" w:rsidRDefault="00714547" w:rsidP="00714547">
      <w:pPr>
        <w:rPr>
          <w:rFonts w:ascii="Times New Roman" w:hAnsi="Times New Roman" w:cs="Times New Roman"/>
          <w:bCs/>
          <w:sz w:val="20"/>
          <w:szCs w:val="20"/>
        </w:rPr>
      </w:pPr>
    </w:p>
    <w:p w14:paraId="1EB0BFBD" w14:textId="77777777" w:rsidR="00714547" w:rsidRPr="00911C41" w:rsidRDefault="00714547" w:rsidP="00714547">
      <w:pPr>
        <w:rPr>
          <w:rFonts w:ascii="Times New Roman" w:hAnsi="Times New Roman" w:cs="Times New Roman"/>
          <w:bCs/>
          <w:sz w:val="20"/>
          <w:szCs w:val="20"/>
        </w:rPr>
      </w:pPr>
      <w:r w:rsidRPr="00911C41">
        <w:rPr>
          <w:rFonts w:ascii="Times New Roman" w:hAnsi="Times New Roman" w:cs="Times New Roman"/>
          <w:bCs/>
          <w:sz w:val="20"/>
          <w:szCs w:val="20"/>
        </w:rPr>
        <w:t>Do you agree to participate in this survey? Y/N</w:t>
      </w:r>
    </w:p>
    <w:p w14:paraId="7DB87665" w14:textId="77777777" w:rsidR="00714547" w:rsidRPr="00911C41" w:rsidRDefault="00714547" w:rsidP="00714547">
      <w:pPr>
        <w:rPr>
          <w:rFonts w:ascii="Times New Roman" w:hAnsi="Times New Roman" w:cs="Times New Roman"/>
          <w:bCs/>
          <w:sz w:val="20"/>
          <w:szCs w:val="20"/>
        </w:rPr>
      </w:pPr>
      <w:r w:rsidRPr="00911C41">
        <w:rPr>
          <w:rFonts w:ascii="Times New Roman" w:hAnsi="Times New Roman" w:cs="Times New Roman"/>
          <w:bCs/>
          <w:sz w:val="20"/>
          <w:szCs w:val="20"/>
        </w:rPr>
        <w:t>Please enter unique ID code: _____________</w:t>
      </w:r>
    </w:p>
    <w:p w14:paraId="28A2FE7F" w14:textId="77777777" w:rsidR="00714547" w:rsidRDefault="00714547" w:rsidP="00714547">
      <w:pPr>
        <w:rPr>
          <w:rFonts w:ascii="Times New Roman" w:hAnsi="Times New Roman" w:cs="Times New Roman"/>
          <w:bCs/>
          <w:sz w:val="20"/>
          <w:szCs w:val="20"/>
        </w:rPr>
      </w:pPr>
    </w:p>
    <w:p w14:paraId="100A2714" w14:textId="77777777" w:rsidR="00714547" w:rsidRPr="00911C41" w:rsidRDefault="00714547" w:rsidP="00714547">
      <w:pPr>
        <w:rPr>
          <w:rFonts w:ascii="Times New Roman" w:hAnsi="Times New Roman" w:cs="Times New Roman"/>
          <w:bCs/>
          <w:sz w:val="20"/>
          <w:szCs w:val="20"/>
        </w:rPr>
      </w:pPr>
      <w:r w:rsidRPr="00911C41">
        <w:rPr>
          <w:rFonts w:ascii="Times New Roman" w:hAnsi="Times New Roman" w:cs="Times New Roman"/>
          <w:bCs/>
          <w:sz w:val="20"/>
          <w:szCs w:val="20"/>
        </w:rPr>
        <w:t>DEMOGRAPHIC INFORMATION</w:t>
      </w:r>
    </w:p>
    <w:p w14:paraId="7089F50B" w14:textId="77777777" w:rsidR="00714547" w:rsidRPr="00A96378" w:rsidRDefault="00714547" w:rsidP="00714547">
      <w:pPr>
        <w:pStyle w:val="ListParagraph"/>
        <w:numPr>
          <w:ilvl w:val="0"/>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at is your year of birth? (yyyy) _________</w:t>
      </w:r>
    </w:p>
    <w:p w14:paraId="778A8B79"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Don’t know</w:t>
      </w:r>
    </w:p>
    <w:p w14:paraId="19159121" w14:textId="77777777" w:rsidR="00714547" w:rsidRPr="00A96378" w:rsidRDefault="00714547" w:rsidP="00714547">
      <w:pPr>
        <w:pStyle w:val="ListParagraph"/>
        <w:ind w:left="2160"/>
        <w:rPr>
          <w:rFonts w:ascii="Times New Roman" w:hAnsi="Times New Roman" w:cs="Times New Roman"/>
          <w:sz w:val="20"/>
          <w:szCs w:val="20"/>
        </w:rPr>
      </w:pPr>
    </w:p>
    <w:p w14:paraId="6B6D4F51" w14:textId="77777777" w:rsidR="00714547" w:rsidRPr="00A96378" w:rsidRDefault="00714547" w:rsidP="00714547">
      <w:pPr>
        <w:pStyle w:val="ListParagraph"/>
        <w:numPr>
          <w:ilvl w:val="0"/>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About how old are you? ___________</w:t>
      </w:r>
    </w:p>
    <w:p w14:paraId="5B88B655"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Don’t know</w:t>
      </w:r>
    </w:p>
    <w:p w14:paraId="26C7C7E7" w14:textId="77777777" w:rsidR="00714547" w:rsidRPr="00A96378" w:rsidRDefault="00714547" w:rsidP="00714547">
      <w:pPr>
        <w:pStyle w:val="ListParagraph"/>
        <w:ind w:left="2160"/>
        <w:rPr>
          <w:rFonts w:ascii="Times New Roman" w:hAnsi="Times New Roman" w:cs="Times New Roman"/>
          <w:sz w:val="20"/>
          <w:szCs w:val="20"/>
        </w:rPr>
      </w:pPr>
    </w:p>
    <w:p w14:paraId="594CA768" w14:textId="77777777" w:rsidR="00714547" w:rsidRPr="00A96378" w:rsidRDefault="00714547" w:rsidP="00714547">
      <w:pPr>
        <w:pStyle w:val="ListParagraph"/>
        <w:numPr>
          <w:ilvl w:val="0"/>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at was your biological sex assigned at birth?</w:t>
      </w:r>
    </w:p>
    <w:p w14:paraId="6CBF2D5A"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Female</w:t>
      </w:r>
    </w:p>
    <w:p w14:paraId="7D3BB719"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ale</w:t>
      </w:r>
    </w:p>
    <w:p w14:paraId="76EC3F60"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ntersex</w:t>
      </w:r>
    </w:p>
    <w:p w14:paraId="60484B78"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ne of these describe me</w:t>
      </w:r>
    </w:p>
    <w:p w14:paraId="508435B3"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Prefer not to answer</w:t>
      </w:r>
    </w:p>
    <w:p w14:paraId="7B0CFE92" w14:textId="77777777" w:rsidR="00714547" w:rsidRPr="00A96378" w:rsidRDefault="00714547" w:rsidP="00714547">
      <w:pPr>
        <w:pStyle w:val="ListParagraph"/>
        <w:ind w:left="1440"/>
        <w:rPr>
          <w:rFonts w:ascii="Times New Roman" w:hAnsi="Times New Roman" w:cs="Times New Roman"/>
          <w:sz w:val="20"/>
          <w:szCs w:val="20"/>
        </w:rPr>
      </w:pPr>
    </w:p>
    <w:p w14:paraId="3C8F327B" w14:textId="77777777" w:rsidR="00714547" w:rsidRPr="00A96378" w:rsidRDefault="00714547" w:rsidP="00714547">
      <w:pPr>
        <w:pStyle w:val="ListParagraph"/>
        <w:numPr>
          <w:ilvl w:val="0"/>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at is the highest level of school you have completed?</w:t>
      </w:r>
    </w:p>
    <w:p w14:paraId="5C9073DF"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ne</w:t>
      </w:r>
    </w:p>
    <w:p w14:paraId="2CBA0E06"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iddle to High School (specify grade) ____________</w:t>
      </w:r>
    </w:p>
    <w:p w14:paraId="78B8D81D"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High School Graduate</w:t>
      </w:r>
    </w:p>
    <w:p w14:paraId="6647CBDD"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me college, no degree</w:t>
      </w:r>
    </w:p>
    <w:p w14:paraId="6B64DCE3"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Bachelor’s degree (e.g. BA, AB, BS, BBA)</w:t>
      </w:r>
    </w:p>
    <w:p w14:paraId="177AD71F"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aster’s degree (e.g. MA,MS, MEng, MEd, MBA)</w:t>
      </w:r>
    </w:p>
    <w:p w14:paraId="5E9B6E0B"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Professional school degree (e.g. MD,DDS, DVM, JD)</w:t>
      </w:r>
    </w:p>
    <w:p w14:paraId="0BD9752A" w14:textId="77777777" w:rsidR="00714547" w:rsidRPr="00A96378" w:rsidRDefault="00714547" w:rsidP="00714547">
      <w:pPr>
        <w:pStyle w:val="ListParagraph"/>
        <w:ind w:left="1440"/>
        <w:rPr>
          <w:rFonts w:ascii="Times New Roman" w:hAnsi="Times New Roman" w:cs="Times New Roman"/>
          <w:sz w:val="20"/>
          <w:szCs w:val="20"/>
        </w:rPr>
      </w:pPr>
    </w:p>
    <w:p w14:paraId="30708594" w14:textId="77777777" w:rsidR="00714547" w:rsidRPr="00A96378" w:rsidRDefault="00714547" w:rsidP="00714547">
      <w:pPr>
        <w:pStyle w:val="ListParagraph"/>
        <w:numPr>
          <w:ilvl w:val="0"/>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at race or races do you consider yourself to be?</w:t>
      </w:r>
    </w:p>
    <w:p w14:paraId="67C156E1"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American Indian or Alaska native </w:t>
      </w:r>
    </w:p>
    <w:p w14:paraId="7F2EE6F4"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sian</w:t>
      </w:r>
    </w:p>
    <w:p w14:paraId="455F0A16"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Black or African-American</w:t>
      </w:r>
    </w:p>
    <w:p w14:paraId="6A12DA1D"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ative Hawaiian or Pacific Islander</w:t>
      </w:r>
    </w:p>
    <w:p w14:paraId="7046687E"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White</w:t>
      </w:r>
    </w:p>
    <w:p w14:paraId="5823A16F"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Other</w:t>
      </w:r>
    </w:p>
    <w:p w14:paraId="69F4FC4F" w14:textId="77777777" w:rsidR="00714547" w:rsidRPr="00A96378" w:rsidRDefault="00714547" w:rsidP="00714547">
      <w:pPr>
        <w:pStyle w:val="ListParagraph"/>
        <w:ind w:left="1440"/>
        <w:rPr>
          <w:rFonts w:ascii="Times New Roman" w:hAnsi="Times New Roman" w:cs="Times New Roman"/>
          <w:sz w:val="20"/>
          <w:szCs w:val="20"/>
        </w:rPr>
      </w:pPr>
    </w:p>
    <w:p w14:paraId="76804C7F" w14:textId="77777777" w:rsidR="00714547" w:rsidRPr="00A96378" w:rsidRDefault="00714547" w:rsidP="00714547">
      <w:pPr>
        <w:pStyle w:val="ListParagraph"/>
        <w:numPr>
          <w:ilvl w:val="0"/>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at ethnicity do you consider yourself to be?</w:t>
      </w:r>
    </w:p>
    <w:p w14:paraId="33039042"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Hispanic</w:t>
      </w:r>
    </w:p>
    <w:p w14:paraId="2AC21203"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n-Hispanic</w:t>
      </w:r>
    </w:p>
    <w:p w14:paraId="7239D55A" w14:textId="77777777" w:rsidR="00714547" w:rsidRPr="00A96378" w:rsidRDefault="00714547" w:rsidP="00714547">
      <w:pPr>
        <w:pStyle w:val="ListParagraph"/>
        <w:ind w:left="1440"/>
        <w:rPr>
          <w:rFonts w:ascii="Times New Roman" w:hAnsi="Times New Roman" w:cs="Times New Roman"/>
          <w:sz w:val="20"/>
          <w:szCs w:val="20"/>
        </w:rPr>
      </w:pPr>
    </w:p>
    <w:p w14:paraId="2FBADCDA" w14:textId="77777777" w:rsidR="00714547" w:rsidRPr="00A96378" w:rsidRDefault="00714547" w:rsidP="00714547">
      <w:pPr>
        <w:pStyle w:val="ListParagraph"/>
        <w:rPr>
          <w:rFonts w:ascii="Times New Roman" w:hAnsi="Times New Roman" w:cs="Times New Roman"/>
          <w:sz w:val="20"/>
          <w:szCs w:val="20"/>
        </w:rPr>
      </w:pPr>
    </w:p>
    <w:p w14:paraId="2EB7541D" w14:textId="77777777" w:rsidR="00714547" w:rsidRPr="00A96378" w:rsidRDefault="00714547" w:rsidP="00714547">
      <w:pPr>
        <w:pStyle w:val="ListParagraph"/>
        <w:numPr>
          <w:ilvl w:val="0"/>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In what category is your best estimate of the total family income of all family members from all sources, before taxes, in last calendar year?</w:t>
      </w:r>
    </w:p>
    <w:p w14:paraId="4A22A9DC"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Less than $35,000</w:t>
      </w:r>
    </w:p>
    <w:p w14:paraId="2EDB4825"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bove $35,000 but less than $50,000</w:t>
      </w:r>
    </w:p>
    <w:p w14:paraId="2D6B8A82"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bove $50,000 but less than $75,000</w:t>
      </w:r>
    </w:p>
    <w:p w14:paraId="11AD799E"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bove $75,000 but less than $100,000</w:t>
      </w:r>
    </w:p>
    <w:p w14:paraId="471F5473"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 $100,000 or more</w:t>
      </w:r>
    </w:p>
    <w:p w14:paraId="17F7A682" w14:textId="77777777" w:rsidR="00714547" w:rsidRPr="00A96378" w:rsidRDefault="00714547" w:rsidP="00714547">
      <w:pPr>
        <w:pStyle w:val="ListParagraph"/>
        <w:numPr>
          <w:ilvl w:val="1"/>
          <w:numId w:val="20"/>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Don’t know</w:t>
      </w:r>
    </w:p>
    <w:p w14:paraId="12BB7DD4" w14:textId="77777777" w:rsidR="00714547" w:rsidRPr="00A96378" w:rsidRDefault="00714547" w:rsidP="00714547">
      <w:pPr>
        <w:pStyle w:val="ListParagraph"/>
        <w:rPr>
          <w:rFonts w:ascii="Times New Roman" w:hAnsi="Times New Roman" w:cs="Times New Roman"/>
          <w:sz w:val="20"/>
          <w:szCs w:val="20"/>
        </w:rPr>
      </w:pPr>
    </w:p>
    <w:p w14:paraId="3DD6F51F" w14:textId="77777777" w:rsidR="00714547" w:rsidRPr="00A96378" w:rsidRDefault="00714547" w:rsidP="00714547">
      <w:pPr>
        <w:rPr>
          <w:rFonts w:ascii="Times New Roman" w:hAnsi="Times New Roman" w:cs="Times New Roman"/>
          <w:b/>
          <w:sz w:val="20"/>
          <w:szCs w:val="20"/>
        </w:rPr>
      </w:pPr>
    </w:p>
    <w:p w14:paraId="7A868E8F" w14:textId="77777777" w:rsidR="00714547" w:rsidRPr="00A96378" w:rsidRDefault="00714547" w:rsidP="00714547">
      <w:pPr>
        <w:jc w:val="center"/>
        <w:rPr>
          <w:rFonts w:ascii="Times New Roman" w:hAnsi="Times New Roman" w:cs="Times New Roman"/>
          <w:b/>
          <w:sz w:val="20"/>
          <w:szCs w:val="20"/>
        </w:rPr>
      </w:pPr>
      <w:r w:rsidRPr="00A96378">
        <w:rPr>
          <w:rFonts w:ascii="Times New Roman" w:hAnsi="Times New Roman" w:cs="Times New Roman"/>
          <w:b/>
          <w:sz w:val="20"/>
          <w:szCs w:val="20"/>
        </w:rPr>
        <w:t>E-CIGARETTE USE</w:t>
      </w:r>
    </w:p>
    <w:p w14:paraId="1717FE29" w14:textId="77777777" w:rsidR="00714547" w:rsidRPr="00A96378" w:rsidRDefault="00714547" w:rsidP="00714547">
      <w:pPr>
        <w:rPr>
          <w:rFonts w:ascii="Times New Roman" w:hAnsi="Times New Roman" w:cs="Times New Roman"/>
          <w:noProof/>
          <w:sz w:val="20"/>
          <w:szCs w:val="20"/>
        </w:rPr>
      </w:pPr>
      <w:r w:rsidRPr="00A96378">
        <w:rPr>
          <w:rFonts w:ascii="Times New Roman" w:hAnsi="Times New Roman" w:cs="Times New Roman"/>
          <w:sz w:val="20"/>
          <w:szCs w:val="20"/>
        </w:rPr>
        <w:t>The next questions are about electronic cigarettes, often called e-cigarettes. E-cigarettes look like regular cigarettes, but are battery-powered and produce vapor instead of smoke. They are also referred to as “E-cigs” “e-hookahs” “mods” “vape pens” “vapes” “tank systems” and “electronic nicotine delivery systems”. Using an e-cigarette is sometimes called “vaping” or “JUULing”. Some common brands include NJOY®, Blu™, JUUL, Vuse, Mark-Ten, Logic and eGO</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5993/AJHB.43.3.13","ISSN":"19457359","abstract":"Objective: In this study, we estimate the prevalence of awareness and use of the JUUL e-ciga- rette among adolescents in the United States (US). Methods: We conducted a cross-sectional, self-report online survey between September 21 and October 3, 2018 that assessed awareness and use of JUUL e-cigarettes, other e-cigarettes, and combustible cigarettes in a national prob- ability sample of 1017 US adolescents aged 13-17 years. Results: Approximately 45.5% of adolescents aged 15-17 years and 29.1% of adolescents aged 13-14 years had ever seen or heard of a brand of e-cigarette called 'JUUL'. Among adolescents aged 15-17 years, 7.6% had ever used a JUUL, 4.0% had used a JUUL in the past 30 days, and 0.3% had used a JUUL on 20-30 of the past 30 days. Among adolescents aged 13-14 years, 1.5% had ever used a JUUL, 0.8% had used a JUUL in the past 30 days, and 0.0% had used a JUUL on 20-30 of the past 30 days. Conclusion: In September-October 2018, we estimated that about 39 in 100 US adolescents aged 13-17 years were aware of the JUUL brand of e-cigarette, and about 3 in 100 were estimated to have used a JUUL e-cigarette in the past 30 days. Close to half of all past 30-day e-cigarette use involved use of a JUUL e-cigarette. Present prevalence estimates may be limited to online modes of survey data collection and to the time period in which the data were collected. Findings reinforce the public health importance of acting to reduce youth access to JUUL vaping products, and of rou- tinely monitoring youth awareness and use of specific e-cigarette brands.","author":[{"dropping-particle":"","family":"McKeganey","given":"Neil","non-dropping-particle":"","parse-names":false,"suffix":""},{"dropping-particle":"","family":"Russell","given":"Christopher","non-dropping-particle":"","parse-names":false,"suffix":""}],"container-title":"American journal of health behavior","id":"ITEM-1","issued":{"date-parts":[["2019"]]},"title":"Prevalence of Awareness and Use of JUUL E-cigarettes in a National Probability Sample of Adolescents in the United States","type":"article-journal"},"uris":["http://www.mendeley.com/documents/?uuid=9a01ddf2-18e2-498a-88e2-4780acd435e9","http://www.mendeley.com/documents/?uuid=5747bf58-c04c-4fbd-bee0-e0e207662a42"]}],"mendeley":{"formattedCitation":"&lt;sup&gt;26&lt;/sup&gt;","plainTextFormattedCitation":"26","previouslyFormattedCitation":"&lt;sup&gt;26&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6</w:t>
      </w:r>
      <w:r w:rsidRPr="00A96378">
        <w:rPr>
          <w:rFonts w:ascii="Times New Roman" w:hAnsi="Times New Roman" w:cs="Times New Roman"/>
          <w:sz w:val="20"/>
          <w:szCs w:val="20"/>
        </w:rPr>
        <w:fldChar w:fldCharType="end"/>
      </w:r>
      <w:r w:rsidRPr="00A96378">
        <w:rPr>
          <w:rFonts w:ascii="Times New Roman" w:hAnsi="Times New Roman" w:cs="Times New Roman"/>
          <w:sz w:val="20"/>
          <w:szCs w:val="20"/>
        </w:rPr>
        <w:t>and Smoking Everywhere.</w:t>
      </w:r>
      <w:r w:rsidRPr="00A96378">
        <w:rPr>
          <w:rFonts w:ascii="Times New Roman" w:hAnsi="Times New Roman" w:cs="Times New Roman"/>
          <w:noProof/>
          <w:sz w:val="20"/>
          <w:szCs w:val="20"/>
        </w:rPr>
        <w:t xml:space="preserve"> </w:t>
      </w:r>
    </w:p>
    <w:p w14:paraId="0E7E2844" w14:textId="77777777" w:rsidR="00714547" w:rsidRPr="00A96378" w:rsidRDefault="00714547" w:rsidP="00714547">
      <w:pPr>
        <w:rPr>
          <w:rFonts w:ascii="Times New Roman" w:hAnsi="Times New Roman" w:cs="Times New Roman"/>
          <w:sz w:val="20"/>
          <w:szCs w:val="20"/>
        </w:rPr>
      </w:pPr>
      <w:r w:rsidRPr="00A96378">
        <w:rPr>
          <w:rFonts w:ascii="Times New Roman" w:hAnsi="Times New Roman" w:cs="Times New Roman"/>
          <w:noProof/>
          <w:sz w:val="20"/>
          <w:szCs w:val="20"/>
        </w:rPr>
        <w:lastRenderedPageBreak/>
        <w:t xml:space="preserve">Picture: </w:t>
      </w:r>
      <w:hyperlink r:id="rId5" w:history="1">
        <w:r w:rsidRPr="00A96378">
          <w:rPr>
            <w:rStyle w:val="Hyperlink"/>
            <w:rFonts w:ascii="Times New Roman" w:hAnsi="Times New Roman" w:cs="Times New Roman"/>
            <w:noProof/>
            <w:sz w:val="20"/>
            <w:szCs w:val="20"/>
          </w:rPr>
          <w:t>https://upload.wikimedia.org/wikipedia/commons/d/dc/CDC_electronic_cigarettes_October_2015_%28cropped%29.png</w:t>
        </w:r>
      </w:hyperlink>
      <w:r w:rsidRPr="00A96378">
        <w:rPr>
          <w:rFonts w:ascii="Times New Roman" w:hAnsi="Times New Roman" w:cs="Times New Roman"/>
          <w:noProof/>
          <w:sz w:val="20"/>
          <w:szCs w:val="20"/>
        </w:rPr>
        <w:t xml:space="preserve"> </w:t>
      </w:r>
    </w:p>
    <w:p w14:paraId="18DB631E" w14:textId="77777777" w:rsidR="00714547" w:rsidRPr="00A96378" w:rsidRDefault="00714547" w:rsidP="00714547">
      <w:pPr>
        <w:numPr>
          <w:ilvl w:val="0"/>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Which of the following electronic nicotine products have you used? Choose all that apply.</w:t>
      </w:r>
    </w:p>
    <w:p w14:paraId="33762208"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E-cigarette including vape pens, hookah pens, personal vaporizers, and mods</w:t>
      </w:r>
    </w:p>
    <w:p w14:paraId="56046638"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E-cigar</w:t>
      </w:r>
    </w:p>
    <w:p w14:paraId="01D25FF8"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E-pipe</w:t>
      </w:r>
    </w:p>
    <w:p w14:paraId="7EB8569A"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E-hookah</w:t>
      </w:r>
    </w:p>
    <w:p w14:paraId="00DF43EB"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Something else (specify) ____________________</w:t>
      </w:r>
    </w:p>
    <w:p w14:paraId="103D3D0E" w14:textId="77777777" w:rsidR="00714547" w:rsidRPr="00A96378" w:rsidRDefault="00714547" w:rsidP="00714547">
      <w:pPr>
        <w:numPr>
          <w:ilvl w:val="0"/>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Do you now use e-cigarettes…</w:t>
      </w:r>
    </w:p>
    <w:p w14:paraId="185BFBC9"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 Everyday</w:t>
      </w:r>
    </w:p>
    <w:p w14:paraId="1BD707C1"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 Some days</w:t>
      </w:r>
    </w:p>
    <w:p w14:paraId="23513C03"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 Not at all</w:t>
      </w:r>
    </w:p>
    <w:p w14:paraId="7E780675" w14:textId="77777777" w:rsidR="00714547" w:rsidRPr="00A96378" w:rsidRDefault="00714547" w:rsidP="00714547">
      <w:pPr>
        <w:numPr>
          <w:ilvl w:val="0"/>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In the past 30 days, have you used an e-cigarette, even one or two times?</w:t>
      </w:r>
    </w:p>
    <w:p w14:paraId="5D9CA403"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 Yes</w:t>
      </w:r>
    </w:p>
    <w:p w14:paraId="5D4CDFBB"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xml:space="preserve">[ ] No </w:t>
      </w:r>
    </w:p>
    <w:p w14:paraId="692FDE33" w14:textId="77777777" w:rsidR="00714547" w:rsidRPr="00A96378" w:rsidRDefault="00714547" w:rsidP="00714547">
      <w:pPr>
        <w:numPr>
          <w:ilvl w:val="0"/>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Have you completely quit using e-cigarettes?</w:t>
      </w:r>
    </w:p>
    <w:p w14:paraId="6C6C3F7D"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 Yes</w:t>
      </w:r>
    </w:p>
    <w:p w14:paraId="0FCC8D02" w14:textId="77777777" w:rsidR="00714547" w:rsidRPr="00A96378" w:rsidRDefault="00714547" w:rsidP="00714547">
      <w:pPr>
        <w:numPr>
          <w:ilvl w:val="1"/>
          <w:numId w:val="21"/>
        </w:numPr>
        <w:spacing w:after="160" w:line="259" w:lineRule="auto"/>
        <w:contextualSpacing/>
        <w:rPr>
          <w:rFonts w:ascii="Times New Roman" w:hAnsi="Times New Roman" w:cs="Times New Roman"/>
          <w:sz w:val="20"/>
          <w:szCs w:val="20"/>
        </w:rPr>
      </w:pPr>
      <w:r w:rsidRPr="00A96378">
        <w:rPr>
          <w:rFonts w:ascii="Times New Roman" w:hAnsi="Times New Roman" w:cs="Times New Roman"/>
          <w:sz w:val="20"/>
          <w:szCs w:val="20"/>
        </w:rPr>
        <w:t xml:space="preserve">[ ] No </w:t>
      </w:r>
    </w:p>
    <w:p w14:paraId="354A3D19" w14:textId="77777777" w:rsidR="00714547" w:rsidRPr="00A96378" w:rsidRDefault="00714547" w:rsidP="00714547">
      <w:pPr>
        <w:rPr>
          <w:rFonts w:ascii="Times New Roman" w:hAnsi="Times New Roman" w:cs="Times New Roman"/>
          <w:sz w:val="20"/>
          <w:szCs w:val="20"/>
        </w:rPr>
      </w:pPr>
    </w:p>
    <w:p w14:paraId="7C16CAD6" w14:textId="77777777" w:rsidR="00714547" w:rsidRPr="00A96378" w:rsidRDefault="00714547" w:rsidP="00714547">
      <w:pPr>
        <w:jc w:val="center"/>
        <w:rPr>
          <w:rFonts w:ascii="Times New Roman" w:hAnsi="Times New Roman" w:cs="Times New Roman"/>
          <w:b/>
          <w:sz w:val="20"/>
          <w:szCs w:val="20"/>
        </w:rPr>
      </w:pPr>
    </w:p>
    <w:p w14:paraId="11705D05" w14:textId="77777777" w:rsidR="00714547" w:rsidRPr="00A96378" w:rsidRDefault="00714547" w:rsidP="00714547">
      <w:pPr>
        <w:jc w:val="center"/>
        <w:rPr>
          <w:rFonts w:ascii="Times New Roman" w:hAnsi="Times New Roman" w:cs="Times New Roman"/>
          <w:b/>
          <w:sz w:val="20"/>
          <w:szCs w:val="20"/>
        </w:rPr>
      </w:pPr>
    </w:p>
    <w:p w14:paraId="1EAD443D" w14:textId="77777777" w:rsidR="00714547" w:rsidRPr="00A96378" w:rsidRDefault="00714547" w:rsidP="00714547">
      <w:pPr>
        <w:jc w:val="center"/>
        <w:rPr>
          <w:rFonts w:ascii="Times New Roman" w:hAnsi="Times New Roman" w:cs="Times New Roman"/>
          <w:b/>
          <w:sz w:val="20"/>
          <w:szCs w:val="20"/>
        </w:rPr>
      </w:pPr>
    </w:p>
    <w:p w14:paraId="781F8D35" w14:textId="77777777" w:rsidR="00714547" w:rsidRPr="00A96378" w:rsidRDefault="00714547" w:rsidP="00714547">
      <w:pPr>
        <w:jc w:val="center"/>
        <w:rPr>
          <w:rFonts w:ascii="Times New Roman" w:hAnsi="Times New Roman" w:cs="Times New Roman"/>
          <w:b/>
          <w:sz w:val="20"/>
          <w:szCs w:val="20"/>
        </w:rPr>
      </w:pPr>
    </w:p>
    <w:p w14:paraId="6D791B2B" w14:textId="77777777" w:rsidR="00714547" w:rsidRPr="00A96378" w:rsidRDefault="00714547" w:rsidP="00714547">
      <w:pPr>
        <w:jc w:val="center"/>
        <w:rPr>
          <w:rFonts w:ascii="Times New Roman" w:hAnsi="Times New Roman" w:cs="Times New Roman"/>
          <w:b/>
          <w:sz w:val="20"/>
          <w:szCs w:val="20"/>
        </w:rPr>
      </w:pPr>
      <w:r w:rsidRPr="00A96378">
        <w:rPr>
          <w:rFonts w:ascii="Times New Roman" w:hAnsi="Times New Roman" w:cs="Times New Roman"/>
          <w:b/>
          <w:sz w:val="20"/>
          <w:szCs w:val="20"/>
        </w:rPr>
        <w:t>POD-BASED E-CIGARETTE USE</w:t>
      </w:r>
    </w:p>
    <w:p w14:paraId="5A1436A2" w14:textId="77777777" w:rsidR="00714547" w:rsidRPr="00A96378" w:rsidRDefault="00714547" w:rsidP="00714547">
      <w:pPr>
        <w:rPr>
          <w:rFonts w:ascii="Times New Roman" w:hAnsi="Times New Roman" w:cs="Times New Roman"/>
          <w:sz w:val="20"/>
          <w:szCs w:val="20"/>
        </w:rPr>
      </w:pPr>
      <w:r w:rsidRPr="00A96378">
        <w:rPr>
          <w:rFonts w:ascii="Times New Roman" w:hAnsi="Times New Roman" w:cs="Times New Roman"/>
          <w:sz w:val="20"/>
          <w:szCs w:val="20"/>
        </w:rPr>
        <w:t xml:space="preserve">The next questions are about pod-based e-cigarettes, called </w:t>
      </w:r>
      <w:r w:rsidRPr="00A96378">
        <w:rPr>
          <w:rFonts w:ascii="Times New Roman" w:hAnsi="Times New Roman" w:cs="Times New Roman"/>
          <w:b/>
          <w:bCs/>
          <w:sz w:val="20"/>
          <w:szCs w:val="20"/>
        </w:rPr>
        <w:t>pod-mods</w:t>
      </w:r>
      <w:r w:rsidRPr="00A96378">
        <w:rPr>
          <w:rFonts w:ascii="Times New Roman" w:hAnsi="Times New Roman" w:cs="Times New Roman"/>
          <w:sz w:val="20"/>
          <w:szCs w:val="20"/>
        </w:rPr>
        <w:t>. Brands include JUUL, MyBlu, SMPO, MLV, Joyetech, Suorin and Aspire. Pod-Mods use replaceable cartridges containing e-liquid called “pods”.</w:t>
      </w:r>
      <w:r w:rsidRPr="00A96378">
        <w:rPr>
          <w:rFonts w:ascii="Times New Roman" w:hAnsi="Times New Roman" w:cs="Times New Roman"/>
          <w:noProof/>
          <w:sz w:val="20"/>
          <w:szCs w:val="20"/>
        </w:rPr>
        <w:t xml:space="preserve"> </w:t>
      </w:r>
    </w:p>
    <w:p w14:paraId="5480C1FD"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 you now use pod-mods …</w:t>
      </w:r>
    </w:p>
    <w:p w14:paraId="6A9ED848"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Everyday</w:t>
      </w:r>
    </w:p>
    <w:p w14:paraId="6ADC2609"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me days</w:t>
      </w:r>
    </w:p>
    <w:p w14:paraId="1AAC05FB"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t at all</w:t>
      </w:r>
    </w:p>
    <w:p w14:paraId="546E3870"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at was the first pod flavor you ever used?</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5993/AJHB.43.3.13","ISSN":"19457359","abstract":"Objective: In this study, we estimate the prevalence of awareness and use of the JUUL e-ciga- rette among adolescents in the United States (US). Methods: We conducted a cross-sectional, self-report online survey between September 21 and October 3, 2018 that assessed awareness and use of JUUL e-cigarettes, other e-cigarettes, and combustible cigarettes in a national prob- ability sample of 1017 US adolescents aged 13-17 years. Results: Approximately 45.5% of adolescents aged 15-17 years and 29.1% of adolescents aged 13-14 years had ever seen or heard of a brand of e-cigarette called 'JUUL'. Among adolescents aged 15-17 years, 7.6% had ever used a JUUL, 4.0% had used a JUUL in the past 30 days, and 0.3% had used a JUUL on 20-30 of the past 30 days. Among adolescents aged 13-14 years, 1.5% had ever used a JUUL, 0.8% had used a JUUL in the past 30 days, and 0.0% had used a JUUL on 20-30 of the past 30 days. Conclusion: In September-October 2018, we estimated that about 39 in 100 US adolescents aged 13-17 years were aware of the JUUL brand of e-cigarette, and about 3 in 100 were estimated to have used a JUUL e-cigarette in the past 30 days. Close to half of all past 30-day e-cigarette use involved use of a JUUL e-cigarette. Present prevalence estimates may be limited to online modes of survey data collection and to the time period in which the data were collected. Findings reinforce the public health importance of acting to reduce youth access to JUUL vaping products, and of rou- tinely monitoring youth awareness and use of specific e-cigarette brands.","author":[{"dropping-particle":"","family":"McKeganey","given":"Neil","non-dropping-particle":"","parse-names":false,"suffix":""},{"dropping-particle":"","family":"Russell","given":"Christopher","non-dropping-particle":"","parse-names":false,"suffix":""}],"container-title":"American journal of health behavior","id":"ITEM-1","issued":{"date-parts":[["2019"]]},"title":"Prevalence of Awareness and Use of JUUL E-cigarettes in a National Probability Sample of Adolescents in the United States","type":"article-journal"},"uris":["http://www.mendeley.com/documents/?uuid=5747bf58-c04c-4fbd-bee0-e0e207662a42","http://www.mendeley.com/documents/?uuid=9a01ddf2-18e2-498a-88e2-4780acd435e9"]}],"mendeley":{"formattedCitation":"&lt;sup&gt;26&lt;/sup&gt;","plainTextFormattedCitation":"26","previouslyFormattedCitation":"&lt;sup&gt;26&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6</w:t>
      </w:r>
      <w:r w:rsidRPr="00A96378">
        <w:rPr>
          <w:rFonts w:ascii="Times New Roman" w:hAnsi="Times New Roman" w:cs="Times New Roman"/>
          <w:sz w:val="20"/>
          <w:szCs w:val="20"/>
        </w:rPr>
        <w:fldChar w:fldCharType="end"/>
      </w:r>
    </w:p>
    <w:p w14:paraId="2377FAC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Virginia Tobacco</w:t>
      </w:r>
    </w:p>
    <w:p w14:paraId="4CDB7E54"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int</w:t>
      </w:r>
    </w:p>
    <w:p w14:paraId="1B8A298B"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ango</w:t>
      </w:r>
    </w:p>
    <w:p w14:paraId="1E6888D9"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Crème </w:t>
      </w:r>
    </w:p>
    <w:p w14:paraId="2B56AE05"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Cucumber</w:t>
      </w:r>
    </w:p>
    <w:p w14:paraId="375ED0B5"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Classic tobacco</w:t>
      </w:r>
    </w:p>
    <w:p w14:paraId="4B796FE4"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enthol</w:t>
      </w:r>
    </w:p>
    <w:p w14:paraId="0CC66A4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Fruit</w:t>
      </w:r>
    </w:p>
    <w:p w14:paraId="32E6ECB9"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other……Please specify ___________ </w:t>
      </w:r>
    </w:p>
    <w:p w14:paraId="60143605"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In the past 30 days, have you used pod-mods, even one or two times?</w:t>
      </w:r>
    </w:p>
    <w:p w14:paraId="02693C3B"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1A3851D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No </w:t>
      </w:r>
    </w:p>
    <w:p w14:paraId="7DA7831C"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uring the past 30 days which flavor of refill pod have you used the most often? (select one)</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5993/AJHB.43.3.13","ISSN":"19457359","abstract":"Objective: In this study, we estimate the prevalence of awareness and use of the JUUL e-ciga- rette among adolescents in the United States (US). Methods: We conducted a cross-sectional, self-report online survey between September 21 and October 3, 2018 that assessed awareness and use of JUUL e-cigarettes, other e-cigarettes, and combustible cigarettes in a national prob- ability sample of 1017 US adolescents aged 13-17 years. Results: Approximately 45.5% of adolescents aged 15-17 years and 29.1% of adolescents aged 13-14 years had ever seen or heard of a brand of e-cigarette called 'JUUL'. Among adolescents aged 15-17 years, 7.6% had ever used a JUUL, 4.0% had used a JUUL in the past 30 days, and 0.3% had used a JUUL on 20-30 of the past 30 days. Among adolescents aged 13-14 years, 1.5% had ever used a JUUL, 0.8% had used a JUUL in the past 30 days, and 0.0% had used a JUUL on 20-30 of the past 30 days. Conclusion: In September-October 2018, we estimated that about 39 in 100 US adolescents aged 13-17 years were aware of the JUUL brand of e-cigarette, and about 3 in 100 were estimated to have used a JUUL e-cigarette in the past 30 days. Close to half of all past 30-day e-cigarette use involved use of a JUUL e-cigarette. Present prevalence estimates may be limited to online modes of survey data collection and to the time period in which the data were collected. Findings reinforce the public health importance of acting to reduce youth access to JUUL vaping products, and of rou- tinely monitoring youth awareness and use of specific e-cigarette brands.","author":[{"dropping-particle":"","family":"McKeganey","given":"Neil","non-dropping-particle":"","parse-names":false,"suffix":""},{"dropping-particle":"","family":"Russell","given":"Christopher","non-dropping-particle":"","parse-names":false,"suffix":""}],"container-title":"American journal of health behavior","id":"ITEM-1","issued":{"date-parts":[["2019"]]},"title":"Prevalence of Awareness and Use of JUUL E-cigarettes in a National Probability Sample of Adolescents in the United States","type":"article-journal"},"uris":["http://www.mendeley.com/documents/?uuid=5747bf58-c04c-4fbd-bee0-e0e207662a42","http://www.mendeley.com/documents/?uuid=9a01ddf2-18e2-498a-88e2-4780acd435e9"]}],"mendeley":{"formattedCitation":"&lt;sup&gt;26&lt;/sup&gt;","plainTextFormattedCitation":"26","previouslyFormattedCitation":"&lt;sup&gt;26&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6</w:t>
      </w:r>
      <w:r w:rsidRPr="00A96378">
        <w:rPr>
          <w:rFonts w:ascii="Times New Roman" w:hAnsi="Times New Roman" w:cs="Times New Roman"/>
          <w:sz w:val="20"/>
          <w:szCs w:val="20"/>
        </w:rPr>
        <w:fldChar w:fldCharType="end"/>
      </w:r>
    </w:p>
    <w:p w14:paraId="1E5DC54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Virginia Tobacco</w:t>
      </w:r>
    </w:p>
    <w:p w14:paraId="0E6520AA"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int</w:t>
      </w:r>
    </w:p>
    <w:p w14:paraId="58A2C943"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ango</w:t>
      </w:r>
    </w:p>
    <w:p w14:paraId="780FEF5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Crème </w:t>
      </w:r>
    </w:p>
    <w:p w14:paraId="165D10C8"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Cucumber</w:t>
      </w:r>
    </w:p>
    <w:p w14:paraId="0B598307"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Classic tobacco</w:t>
      </w:r>
    </w:p>
    <w:p w14:paraId="04046A2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enthol</w:t>
      </w:r>
    </w:p>
    <w:p w14:paraId="38682B83"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Fruit</w:t>
      </w:r>
    </w:p>
    <w:p w14:paraId="0F5A0AE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ne</w:t>
      </w:r>
    </w:p>
    <w:p w14:paraId="0C61BA68"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at brand of pod-mods have you used most frequently in the last 30 days?</w:t>
      </w:r>
    </w:p>
    <w:p w14:paraId="1C38E3E0"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JUUL</w:t>
      </w:r>
    </w:p>
    <w:p w14:paraId="4D8AD5C7"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Suorin </w:t>
      </w:r>
    </w:p>
    <w:p w14:paraId="6237FF1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lastRenderedPageBreak/>
        <w:t>[ ] Blu</w:t>
      </w:r>
    </w:p>
    <w:p w14:paraId="19431B36"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Ruby</w:t>
      </w:r>
    </w:p>
    <w:p w14:paraId="3E779D04"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MPO</w:t>
      </w:r>
    </w:p>
    <w:p w14:paraId="0DCF775A"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LV</w:t>
      </w:r>
    </w:p>
    <w:p w14:paraId="6B226373"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Joytech</w:t>
      </w:r>
    </w:p>
    <w:p w14:paraId="214E35FB"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spire</w:t>
      </w:r>
    </w:p>
    <w:p w14:paraId="507993C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istic</w:t>
      </w:r>
    </w:p>
    <w:p w14:paraId="63264E7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ne</w:t>
      </w:r>
    </w:p>
    <w:p w14:paraId="4F9C448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Other: __________________</w:t>
      </w:r>
    </w:p>
    <w:p w14:paraId="38FCE194"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ow many pods do/did you typically finish in 30 days?</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6/J.ADDBEH.2019.02.011","ISSN":"0306-4603","abstract":"INTRODUCTION\nJUUL, an e-cigarette from PAX Labs, has captured 70% of the e-cigarette market. The current study examines JUUL use patterns and reasons for initiation in a large convenience sample of U.S. adults. \n\nMETHODS\nRespondents were 979 U.S. adults registered on Amazon Mechanical Turk (MTurk) who reported ever using JUUL. Items included frequency/quantity of JUUL use, reasons for trying JUUL, flavor preferences, and use of other tobacco products. \n\nRESULTS\nThe majority of participants reported only trying JUUL once or twice (59.5%), 29.2% reported regular nondaily use and 10.3% reported daily use. The average quantity of JUUL pod use was low in the overall sample (4 pods per month). Daily users reported using ~10 pods per month and engaging in 4–9 separate vaping sessions per day. The most frequently reported reasons for JUUL use were because friends were using it (26.5%), curiosity (20.5%), and similarity to a cigarette (7.7%). Approximately 26% of current JUUL users reported current exclusive JUUL use, while 56% reported using JUUL and another e-cigarette. Of the entire sample, 37.1% were former smokers. Of those, 14.9% were daily JUUL users, 21.4% were nondaily JUUL users, and 63.8% were JUUL triers. \n\nCONCLUSIONS\nThis is the first study to examine patterns and reasons for use of the most popular e-cigarette on the market. In this convenience sample, nearly 40% of those who ever tried JUUL reported current daily or daily use. JUUL use may be associated with limited puffing patterns compared to earlier generation e-cigarettes. Research is needed to investigate if JUUL puffing patterns result in decreased exposure to potentially harmful non-nicotine e-liquid constituents compared to other e-cigarettes.","author":[{"dropping-particle":"","family":"Leavens","given":"Eleanor L.S.","non-dropping-particle":"","parse-names":false,"suffix":""},{"dropping-particle":"","family":"Stevens","given":"Elise M.","non-dropping-particle":"","parse-names":false,"suffix":""},{"dropping-particle":"","family":"Brett","given":"Emma I.","non-dropping-particle":"","parse-names":false,"suffix":""},{"dropping-particle":"","family":"Hébert","given":"Emily T.","non-dropping-particle":"","parse-names":false,"suffix":""},{"dropping-particle":"","family":"Villanti","given":"Andrea C.","non-dropping-particle":"","parse-names":false,"suffix":""},{"dropping-particle":"","family":"Pearson","given":"Jennifer L.","non-dropping-particle":"","parse-names":false,"suffix":""},{"dropping-particle":"","family":"Wagener","given":"Theodore L.","non-dropping-particle":"","parse-names":false,"suffix":""}],"container-title":"Addictive Behaviors","id":"ITEM-1","issued":{"date-parts":[["2019","8","1"]]},"page":"178-183","publisher":"Pergamon","title":"JUUL electronic cigarette use patterns, other tobacco product use, and reasons for use among ever users: Results from a convenience sample","type":"article-journal","volume":"95"},"uris":["http://www.mendeley.com/documents/?uuid=8ab9abeb-8f3d-36c7-b09d-856fa704599c"]}],"mendeley":{"formattedCitation":"&lt;sup&gt;22&lt;/sup&gt;","plainTextFormattedCitation":"22","previouslyFormattedCitation":"&lt;sup&gt;22&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2</w:t>
      </w:r>
      <w:r w:rsidRPr="00A96378">
        <w:rPr>
          <w:rFonts w:ascii="Times New Roman" w:hAnsi="Times New Roman" w:cs="Times New Roman"/>
          <w:sz w:val="20"/>
          <w:szCs w:val="20"/>
        </w:rPr>
        <w:fldChar w:fldCharType="end"/>
      </w:r>
    </w:p>
    <w:p w14:paraId="5866C700"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Less than 1 pod</w:t>
      </w:r>
    </w:p>
    <w:p w14:paraId="79ED3BD7"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1 to 2 pods (about ½ pack)</w:t>
      </w:r>
    </w:p>
    <w:p w14:paraId="1D1D9614"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3 to 4 pods (about ½ to 1 pack)</w:t>
      </w:r>
    </w:p>
    <w:p w14:paraId="1313313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5 to 12 pods (more than 1 pack but less than 3 packs)</w:t>
      </w:r>
    </w:p>
    <w:p w14:paraId="6252F9EB"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13 to 19 pods (more than 2½ packs but less than 5 packs)</w:t>
      </w:r>
    </w:p>
    <w:p w14:paraId="244A9366"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20 or more (5 packs or more)</w:t>
      </w:r>
    </w:p>
    <w:p w14:paraId="5C058087"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ow old were you when you first tried a pod-mod? ________years</w:t>
      </w:r>
    </w:p>
    <w:p w14:paraId="5A209807"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ow old were you when you first started using pod-mods fairly regularly? ________years</w:t>
      </w:r>
    </w:p>
    <w:p w14:paraId="2F752E58"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Do you own a pod-mod? </w:t>
      </w:r>
    </w:p>
    <w:p w14:paraId="3D7FABBA"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65EBDC87"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24781EB5"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About how much did you pay for your pod-mod? Do not include the cost of additional cartridges or accessories unless they were included in a starter kit.</w:t>
      </w:r>
    </w:p>
    <w:p w14:paraId="2F3EBC4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Less than $10</w:t>
      </w:r>
    </w:p>
    <w:p w14:paraId="14CAB8C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10 to $30</w:t>
      </w:r>
    </w:p>
    <w:p w14:paraId="402080B7"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31 to $40</w:t>
      </w:r>
    </w:p>
    <w:p w14:paraId="39F6CA1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41 to $50</w:t>
      </w:r>
    </w:p>
    <w:p w14:paraId="4BB2C2FF"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ore than $50</w:t>
      </w:r>
    </w:p>
    <w:p w14:paraId="23EF7BCB"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t applicable</w:t>
      </w:r>
    </w:p>
    <w:p w14:paraId="356CD557" w14:textId="77777777" w:rsidR="00714547" w:rsidRPr="00A96378" w:rsidRDefault="00714547" w:rsidP="00714547">
      <w:pPr>
        <w:pStyle w:val="ListParagraph"/>
        <w:ind w:left="1440"/>
        <w:rPr>
          <w:rFonts w:ascii="Times New Roman" w:hAnsi="Times New Roman" w:cs="Times New Roman"/>
          <w:sz w:val="20"/>
          <w:szCs w:val="20"/>
        </w:rPr>
      </w:pPr>
    </w:p>
    <w:p w14:paraId="2B414618"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ow do/did you usually buy pods for yourself?</w:t>
      </w:r>
    </w:p>
    <w:p w14:paraId="022AD83F"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n person</w:t>
      </w:r>
    </w:p>
    <w:p w14:paraId="40B68DFA"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From the internet</w:t>
      </w:r>
    </w:p>
    <w:p w14:paraId="3671864A"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By telephone</w:t>
      </w:r>
    </w:p>
    <w:p w14:paraId="3C39A6E4"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do/did not buy my own pods</w:t>
      </w:r>
    </w:p>
    <w:p w14:paraId="0AC442C9"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y did you start using pod-mods?</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390/ijerph111010345","ISSN":"16604601","abstract":"? 2014 by the authors; licensee MDPI, Basel, Switzerland.The aim of our study was to explore reasons for starting and then stopping electronic cigarette (e-cigarette) use. Among a national sample of 3878 U.S. adults who reported ever trying e-cigarettes, the most common reasons for trying were curiosity (53%); because a friend or family member used, gave, or offered e-cigarettes (34%); and quitting or reducing smoking (30%). Nearly two-thirds (65%) of people who started using e-cigarettes later stopped using them. Discontinuation was more common among those whose main reason for trying was not goal-oriented (e.g., curiosity) than goal-oriented (e.g., quitting smoking) (81% vs. 45%, p &lt; 0.001). The most common reasons for stopping e-cigarette use were that respondents were just experimenting (49%), using e-cigarettes did not feel like smoking cigarettes (15%), and users did not like the taste (14%). Our results suggest there are two categories of e-cigarette users: those who try for goal-oriented reasons and typically continue using and those who try for non-goal-oriented reasons and then typically stop using. Research should distinguish e-cigarette experimenters from motivated users whose decisions to discontinue relate to the utility or experience of use. Depending on whether e-cigarettes prove to be effective smoking cessation tools or whether they deter cessation, public health programs may need distinct strategies to reach and influence different types of users.","author":[{"dropping-particle":"","family":"Pepper","given":"Jessica K.","non-dropping-particle":"","parse-names":false,"suffix":""},{"dropping-particle":"","family":"Ribisl","given":"Kurt M.","non-dropping-particle":"","parse-names":false,"suffix":""},{"dropping-particle":"","family":"Emery","given":"Sherry L.","non-dropping-particle":"","parse-names":false,"suffix":""},{"dropping-particle":"","family":"Brewer","given":"Noel T.","non-dropping-particle":"","parse-names":false,"suffix":""}],"container-title":"International Journal of Environmental Research and Public Health","id":"ITEM-1","issued":{"date-parts":[["2014"]]},"title":"Reasons for starting and stopping electronic cigarette use","type":"article-journal"},"uris":["http://www.mendeley.com/documents/?uuid=e7af0845-7527-4e7f-add4-9adb1c388826","http://www.mendeley.com/documents/?uuid=9c69799b-4870-4a6b-a908-53a02133f8a5"]}],"mendeley":{"formattedCitation":"&lt;sup&gt;24&lt;/sup&gt;","plainTextFormattedCitation":"24","previouslyFormattedCitation":"&lt;sup&gt;24&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4</w:t>
      </w:r>
      <w:r w:rsidRPr="00A96378">
        <w:rPr>
          <w:rFonts w:ascii="Times New Roman" w:hAnsi="Times New Roman" w:cs="Times New Roman"/>
          <w:sz w:val="20"/>
          <w:szCs w:val="20"/>
        </w:rPr>
        <w:fldChar w:fldCharType="end"/>
      </w:r>
      <w:r w:rsidRPr="00A96378">
        <w:rPr>
          <w:rFonts w:ascii="Times New Roman" w:hAnsi="Times New Roman" w:cs="Times New Roman"/>
          <w:sz w:val="20"/>
          <w:szCs w:val="20"/>
        </w:rPr>
        <w:t xml:space="preserve"> (choose all that apply)</w:t>
      </w:r>
    </w:p>
    <w:p w14:paraId="2642D736"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I was curious </w:t>
      </w:r>
    </w:p>
    <w:p w14:paraId="6D470350"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Friends/Family use or gave me one to try</w:t>
      </w:r>
    </w:p>
    <w:p w14:paraId="585705F4"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They are less harmful to me compared to smoking regular cigarettes </w:t>
      </w:r>
    </w:p>
    <w:p w14:paraId="1D8C3F14"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are less harmful to others</w:t>
      </w:r>
    </w:p>
    <w:p w14:paraId="285CA926"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do not smell bad</w:t>
      </w:r>
    </w:p>
    <w:p w14:paraId="05D1EA34"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do not bother others</w:t>
      </w:r>
    </w:p>
    <w:p w14:paraId="611286B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are affordable</w:t>
      </w:r>
    </w:p>
    <w:p w14:paraId="1EC7BCD4"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come in flavors I like</w:t>
      </w:r>
    </w:p>
    <w:p w14:paraId="6FA3E56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like the ads for them</w:t>
      </w:r>
    </w:p>
    <w:p w14:paraId="7DA3CEAB"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helped me quit/reduce smoking</w:t>
      </w:r>
    </w:p>
    <w:p w14:paraId="103C6FE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can  use them where I can’t smoke</w:t>
      </w:r>
    </w:p>
    <w:p w14:paraId="799CEB05"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Using them feels like smoking</w:t>
      </w:r>
    </w:p>
    <w:p w14:paraId="13F1085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Using them helps with cravings</w:t>
      </w:r>
    </w:p>
    <w:p w14:paraId="20D8DBAD"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ere did you first try a pod-mod?</w:t>
      </w:r>
    </w:p>
    <w:p w14:paraId="3A7043E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t home or a friend’s home</w:t>
      </w:r>
    </w:p>
    <w:p w14:paraId="7FEAD14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n school</w:t>
      </w:r>
    </w:p>
    <w:p w14:paraId="6E6ABBF9"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t a party, night-club or concert</w:t>
      </w:r>
    </w:p>
    <w:p w14:paraId="0FBA27F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t a bar or hookah lounge</w:t>
      </w:r>
    </w:p>
    <w:p w14:paraId="739CB10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t a community event (e.g. a food fair, baseball game, carnival)</w:t>
      </w:r>
    </w:p>
    <w:p w14:paraId="5D3F77F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Other: please specify______________</w:t>
      </w:r>
    </w:p>
    <w:p w14:paraId="66EAEBDD"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lastRenderedPageBreak/>
        <w:t>How soon after you wake up do/did you take your first puff of a pod-mod?</w:t>
      </w:r>
    </w:p>
    <w:p w14:paraId="5D677E03"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Within 5 minutes</w:t>
      </w:r>
    </w:p>
    <w:p w14:paraId="665A152D"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6-30 minutes</w:t>
      </w:r>
    </w:p>
    <w:p w14:paraId="28EB424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31-60 minutes</w:t>
      </w:r>
    </w:p>
    <w:p w14:paraId="64598876"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fter 60 minutes</w:t>
      </w:r>
    </w:p>
    <w:p w14:paraId="59D4F055"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did you find it difficult to refrain from using it in places where it is forbidden e.g. school, church?</w:t>
      </w:r>
    </w:p>
    <w:p w14:paraId="5914C21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0C661A8A"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4414C61F"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did you smoke more frequently during the first hours after waking than during the rest of the day?</w:t>
      </w:r>
    </w:p>
    <w:p w14:paraId="6C01709F"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0E4A6A0B"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57D2D939"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ave you ever felt like you were addicted to using pod-mods?</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1/jamanetworkopen.2018.3535","ISSN":"2574-3805","PMID":"30646249","abstract":"Importance Electronic cigarettes (e-cigarettes) are the most commonly used tobacco product among adolescents and young adults, and the new pod-based e-cigarette devices may put adolescents and young adults at increased risk for polytobacco use and nicotine dependence. Objective To build an evidence base for perceptions of risk from and use of pod-based e-cigarettes among adolescents and young adults. Design, Setting, and Participants In a survey study, a cross-sectional analysis was performed of data collected from April 6 to June 20, 2018, from 445 California adolescents and young adults as part of an ongoing prospective cohort study designed to measure the use and perceptions of tobacco products. Exposures Use of pod-based e-cigarettes, e-cigarettes, and cigarettes. Main Outcomes and Measures Ever use, past 7-day use, and past 30-day use and co-use of pod-based e-cigarettes, e-cigarettes, and cigarettes; use of flavors and nicotine in pod-based e-cigarettes and e-cigarettes; and associated perceptions of risks, benefits, and nicotine dependence. Results Among 445 adolescents and young adults (280 females, 140 males, 6 transgender individuals, and 19 missing data; mean [SD] age, 19.3 [1.7] years) who completed wave 6 of the ongoing prospective cohort study, ever use information was provided by 437 respondents, of which 68 (15.6%) reported use of pod-based e-cigarettes, 133 (30.4%) reported use of e-cigarettes, and 106 (24.3%) reported use of cigarettes. The mean (SD) number of days that pod-based e-cigarettes were used in the past 7 days was 1.5 (2.4) and in the past 30 days was 6.7 (10.0). The mean (SD) number of days that other e-cigarettes were used in the past 7 days was 0.8 (1.8) and in the past 30 days was 3.2 (7.4). The mean (SD) number of days that cigarettes were used in the past 7 days was 0.7 (1.8) and in the past 30 days was 3.0 (7.6). Among ever users of pod-based e-cigarettes, 18 (26.5%) reported their first e-liquid was flavored menthol or mint and 19 (27.9%) reported fruit (vs 13 [9.8%] and 50 [37.6%] for other e-cigarettes). The mean perceived chance of experiencing social risks and short-term and long-term health risks from the use of either pod-based e-cigarettes or other e-cigarettes was 40% and did not differ statistically by e-cigarette type. Among 34 adolescents and young adults reporting any loss of autonomy from nicotine, there was no difference in mean (SD) Hooked On Nicotine Checklist scores between those using pod-based e-ci…","author":[{"dropping-particle":"","family":"McKelvey","given":"Karma","non-dropping-particle":"","parse-names":false,"suffix":""},{"dropping-particle":"","family":"Baiocchi","given":"Mike","non-dropping-particle":"","parse-names":false,"suffix":""},{"dropping-particle":"","family":"Halpern-Felsher","given":"Bonnie","non-dropping-particle":"","parse-names":false,"suffix":""}],"container-title":"JAMA network open","id":"ITEM-1","issue":"6","issued":{"date-parts":[["2018","10","5"]]},"page":"e183535","publisher":"American Medical Association","title":"Adolescents' and Young Adults' Use and Perceptions of Pod-Based Electronic Cigarettes.","type":"article-journal","volume":"1"},"uris":["http://www.mendeley.com/documents/?uuid=8218a04d-dee6-3e70-bcc8-ce2e9db4f19c"]}],"mendeley":{"formattedCitation":"&lt;sup&gt;23&lt;/sup&gt;","plainTextFormattedCitation":"23","previouslyFormattedCitation":"&lt;sup&gt;23&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3</w:t>
      </w:r>
      <w:r w:rsidRPr="00A96378">
        <w:rPr>
          <w:rFonts w:ascii="Times New Roman" w:hAnsi="Times New Roman" w:cs="Times New Roman"/>
          <w:sz w:val="20"/>
          <w:szCs w:val="20"/>
        </w:rPr>
        <w:fldChar w:fldCharType="end"/>
      </w:r>
    </w:p>
    <w:p w14:paraId="4EE4468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2671CB29"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768BA6E1"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did you ever have strong cravings for pod-mods?</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1/jamanetworkopen.2018.3535","ISSN":"2574-3805","PMID":"30646249","abstract":"Importance Electronic cigarettes (e-cigarettes) are the most commonly used tobacco product among adolescents and young adults, and the new pod-based e-cigarette devices may put adolescents and young adults at increased risk for polytobacco use and nicotine dependence. Objective To build an evidence base for perceptions of risk from and use of pod-based e-cigarettes among adolescents and young adults. Design, Setting, and Participants In a survey study, a cross-sectional analysis was performed of data collected from April 6 to June 20, 2018, from 445 California adolescents and young adults as part of an ongoing prospective cohort study designed to measure the use and perceptions of tobacco products. Exposures Use of pod-based e-cigarettes, e-cigarettes, and cigarettes. Main Outcomes and Measures Ever use, past 7-day use, and past 30-day use and co-use of pod-based e-cigarettes, e-cigarettes, and cigarettes; use of flavors and nicotine in pod-based e-cigarettes and e-cigarettes; and associated perceptions of risks, benefits, and nicotine dependence. Results Among 445 adolescents and young adults (280 females, 140 males, 6 transgender individuals, and 19 missing data; mean [SD] age, 19.3 [1.7] years) who completed wave 6 of the ongoing prospective cohort study, ever use information was provided by 437 respondents, of which 68 (15.6%) reported use of pod-based e-cigarettes, 133 (30.4%) reported use of e-cigarettes, and 106 (24.3%) reported use of cigarettes. The mean (SD) number of days that pod-based e-cigarettes were used in the past 7 days was 1.5 (2.4) and in the past 30 days was 6.7 (10.0). The mean (SD) number of days that other e-cigarettes were used in the past 7 days was 0.8 (1.8) and in the past 30 days was 3.2 (7.4). The mean (SD) number of days that cigarettes were used in the past 7 days was 0.7 (1.8) and in the past 30 days was 3.0 (7.6). Among ever users of pod-based e-cigarettes, 18 (26.5%) reported their first e-liquid was flavored menthol or mint and 19 (27.9%) reported fruit (vs 13 [9.8%] and 50 [37.6%] for other e-cigarettes). The mean perceived chance of experiencing social risks and short-term and long-term health risks from the use of either pod-based e-cigarettes or other e-cigarettes was 40% and did not differ statistically by e-cigarette type. Among 34 adolescents and young adults reporting any loss of autonomy from nicotine, there was no difference in mean (SD) Hooked On Nicotine Checklist scores between those using pod-based e-ci…","author":[{"dropping-particle":"","family":"McKelvey","given":"Karma","non-dropping-particle":"","parse-names":false,"suffix":""},{"dropping-particle":"","family":"Baiocchi","given":"Mike","non-dropping-particle":"","parse-names":false,"suffix":""},{"dropping-particle":"","family":"Halpern-Felsher","given":"Bonnie","non-dropping-particle":"","parse-names":false,"suffix":""}],"container-title":"JAMA network open","id":"ITEM-1","issue":"6","issued":{"date-parts":[["2018","10","5"]]},"page":"e183535","publisher":"American Medical Association","title":"Adolescents' and Young Adults' Use and Perceptions of Pod-Based Electronic Cigarettes.","type":"article-journal","volume":"1"},"uris":["http://www.mendeley.com/documents/?uuid=8218a04d-dee6-3e70-bcc8-ce2e9db4f19c"]}],"mendeley":{"formattedCitation":"&lt;sup&gt;23&lt;/sup&gt;","plainTextFormattedCitation":"23","previouslyFormattedCitation":"&lt;sup&gt;23&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3</w:t>
      </w:r>
      <w:r w:rsidRPr="00A96378">
        <w:rPr>
          <w:rFonts w:ascii="Times New Roman" w:hAnsi="Times New Roman" w:cs="Times New Roman"/>
          <w:sz w:val="20"/>
          <w:szCs w:val="20"/>
        </w:rPr>
        <w:fldChar w:fldCharType="end"/>
      </w:r>
    </w:p>
    <w:p w14:paraId="668DEE69"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6E0028E7"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172E224D"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Are you considering quitting pod-mod use during the next 6 months?</w:t>
      </w:r>
    </w:p>
    <w:p w14:paraId="5FE6AB87"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2F4F45CB"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0F3537DE"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In the past, have you ever made a serious attempt to quit pod-mods? That is, have you stopped using them for at least one day or longer because you were trying to quit?</w:t>
      </w:r>
    </w:p>
    <w:p w14:paraId="07ACFF3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Yes </w:t>
      </w:r>
    </w:p>
    <w:p w14:paraId="12C6AF7A"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No </w:t>
      </w:r>
    </w:p>
    <w:p w14:paraId="6B46A965"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at was the longest length of time you stopped using pod-mods because you were trying to quit?</w:t>
      </w:r>
    </w:p>
    <w:p w14:paraId="10DD6BE0"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Less than 1 week</w:t>
      </w:r>
    </w:p>
    <w:p w14:paraId="19801E4F"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1 to 3 weeks</w:t>
      </w:r>
    </w:p>
    <w:p w14:paraId="63177D6F"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1 to 2 months</w:t>
      </w:r>
    </w:p>
    <w:p w14:paraId="1734092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3 to 11 months</w:t>
      </w:r>
    </w:p>
    <w:p w14:paraId="424F0FDA"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1 to 4 years</w:t>
      </w:r>
    </w:p>
    <w:p w14:paraId="6E20085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t applicable</w:t>
      </w:r>
    </w:p>
    <w:p w14:paraId="5DEDE6BF" w14:textId="77777777" w:rsidR="00714547" w:rsidRPr="00A96378" w:rsidRDefault="00714547" w:rsidP="00714547">
      <w:pPr>
        <w:pStyle w:val="ListParagraph"/>
        <w:ind w:left="1440"/>
        <w:rPr>
          <w:rFonts w:ascii="Times New Roman" w:hAnsi="Times New Roman" w:cs="Times New Roman"/>
          <w:sz w:val="20"/>
          <w:szCs w:val="20"/>
        </w:rPr>
      </w:pPr>
    </w:p>
    <w:p w14:paraId="0ABA1D1C"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ow old were you when you most recently quit using pod-mods? ________ years</w:t>
      </w:r>
    </w:p>
    <w:p w14:paraId="20FB67FB"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y did you decide to stop using pod-mods?</w:t>
      </w:r>
    </w:p>
    <w:p w14:paraId="67D0D37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was just experimenting</w:t>
      </w:r>
    </w:p>
    <w:p w14:paraId="514E2AF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did not feel like using them</w:t>
      </w:r>
    </w:p>
    <w:p w14:paraId="3ED232C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did not like the taste</w:t>
      </w:r>
    </w:p>
    <w:p w14:paraId="20F38E6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t cost too much</w:t>
      </w:r>
    </w:p>
    <w:p w14:paraId="3AAA0A03"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t didn’t help me quit or cut back smoking</w:t>
      </w:r>
    </w:p>
    <w:p w14:paraId="284EE8B6"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t didn’t help with my cravings</w:t>
      </w:r>
    </w:p>
    <w:p w14:paraId="76425CDD"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was concerned about the health risks</w:t>
      </w:r>
    </w:p>
    <w:p w14:paraId="6AF186D0"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 quality was poor</w:t>
      </w:r>
    </w:p>
    <w:p w14:paraId="4ECDD59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did not like the side effects</w:t>
      </w:r>
    </w:p>
    <w:p w14:paraId="49870D3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saw ads on potential dangers of vaping</w:t>
      </w:r>
    </w:p>
    <w:p w14:paraId="5D11F1C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t applicable</w:t>
      </w:r>
    </w:p>
    <w:p w14:paraId="14747AF8"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Thinking of the most recent time you quit using pod-mods, did you use any of the following products to help you quit?       </w:t>
      </w:r>
    </w:p>
    <w:p w14:paraId="539E2740"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icotine gum</w:t>
      </w:r>
    </w:p>
    <w:p w14:paraId="7554B410"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icotine patch</w:t>
      </w:r>
    </w:p>
    <w:p w14:paraId="4D8CC6A4"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icotine nasal spray, inhaler, lozenge or tablet</w:t>
      </w:r>
    </w:p>
    <w:p w14:paraId="2CAD7319"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Prescription pill such as  Zyban®, Bupropion, or Wellbutrin® (Zyban® is a registered trademark, GlaxoSmithKline; Wellbutrin® is a registered trademark, GlaxoSmithKline)</w:t>
      </w:r>
    </w:p>
    <w:p w14:paraId="152540A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ne of these</w:t>
      </w:r>
    </w:p>
    <w:p w14:paraId="512F0856"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t applicable</w:t>
      </w:r>
    </w:p>
    <w:p w14:paraId="145F9CC4"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lastRenderedPageBreak/>
        <w:t>If you have tried to quit pod-mod use/ have not used it for a while: Did you find it hard to concentrate because you could not use a pod-mod?</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1/jamanetworkopen.2018.3535","ISSN":"2574-3805","PMID":"30646249","abstract":"Importance Electronic cigarettes (e-cigarettes) are the most commonly used tobacco product among adolescents and young adults, and the new pod-based e-cigarette devices may put adolescents and young adults at increased risk for polytobacco use and nicotine dependence. Objective To build an evidence base for perceptions of risk from and use of pod-based e-cigarettes among adolescents and young adults. Design, Setting, and Participants In a survey study, a cross-sectional analysis was performed of data collected from April 6 to June 20, 2018, from 445 California adolescents and young adults as part of an ongoing prospective cohort study designed to measure the use and perceptions of tobacco products. Exposures Use of pod-based e-cigarettes, e-cigarettes, and cigarettes. Main Outcomes and Measures Ever use, past 7-day use, and past 30-day use and co-use of pod-based e-cigarettes, e-cigarettes, and cigarettes; use of flavors and nicotine in pod-based e-cigarettes and e-cigarettes; and associated perceptions of risks, benefits, and nicotine dependence. Results Among 445 adolescents and young adults (280 females, 140 males, 6 transgender individuals, and 19 missing data; mean [SD] age, 19.3 [1.7] years) who completed wave 6 of the ongoing prospective cohort study, ever use information was provided by 437 respondents, of which 68 (15.6%) reported use of pod-based e-cigarettes, 133 (30.4%) reported use of e-cigarettes, and 106 (24.3%) reported use of cigarettes. The mean (SD) number of days that pod-based e-cigarettes were used in the past 7 days was 1.5 (2.4) and in the past 30 days was 6.7 (10.0). The mean (SD) number of days that other e-cigarettes were used in the past 7 days was 0.8 (1.8) and in the past 30 days was 3.2 (7.4). The mean (SD) number of days that cigarettes were used in the past 7 days was 0.7 (1.8) and in the past 30 days was 3.0 (7.6). Among ever users of pod-based e-cigarettes, 18 (26.5%) reported their first e-liquid was flavored menthol or mint and 19 (27.9%) reported fruit (vs 13 [9.8%] and 50 [37.6%] for other e-cigarettes). The mean perceived chance of experiencing social risks and short-term and long-term health risks from the use of either pod-based e-cigarettes or other e-cigarettes was 40% and did not differ statistically by e-cigarette type. Among 34 adolescents and young adults reporting any loss of autonomy from nicotine, there was no difference in mean (SD) Hooked On Nicotine Checklist scores between those using pod-based e-ci…","author":[{"dropping-particle":"","family":"McKelvey","given":"Karma","non-dropping-particle":"","parse-names":false,"suffix":""},{"dropping-particle":"","family":"Baiocchi","given":"Mike","non-dropping-particle":"","parse-names":false,"suffix":""},{"dropping-particle":"","family":"Halpern-Felsher","given":"Bonnie","non-dropping-particle":"","parse-names":false,"suffix":""}],"container-title":"JAMA network open","id":"ITEM-1","issue":"6","issued":{"date-parts":[["2018","10","5"]]},"page":"e183535","publisher":"American Medical Association","title":"Adolescents' and Young Adults' Use and Perceptions of Pod-Based Electronic Cigarettes.","type":"article-journal","volume":"1"},"uris":["http://www.mendeley.com/documents/?uuid=8218a04d-dee6-3e70-bcc8-ce2e9db4f19c"]}],"mendeley":{"formattedCitation":"&lt;sup&gt;23&lt;/sup&gt;","plainTextFormattedCitation":"23","previouslyFormattedCitation":"&lt;sup&gt;23&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3</w:t>
      </w:r>
      <w:r w:rsidRPr="00A96378">
        <w:rPr>
          <w:rFonts w:ascii="Times New Roman" w:hAnsi="Times New Roman" w:cs="Times New Roman"/>
          <w:sz w:val="20"/>
          <w:szCs w:val="20"/>
        </w:rPr>
        <w:fldChar w:fldCharType="end"/>
      </w:r>
    </w:p>
    <w:p w14:paraId="330DD6A8"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34F0C180"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133C1682"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If you have tried to quit pod-mod use/ have not used it for a while: Did you feel a strong need/urge to use pod-mods?</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1/jamanetworkopen.2018.3535","ISSN":"2574-3805","PMID":"30646249","abstract":"Importance Electronic cigarettes (e-cigarettes) are the most commonly used tobacco product among adolescents and young adults, and the new pod-based e-cigarette devices may put adolescents and young adults at increased risk for polytobacco use and nicotine dependence. Objective To build an evidence base for perceptions of risk from and use of pod-based e-cigarettes among adolescents and young adults. Design, Setting, and Participants In a survey study, a cross-sectional analysis was performed of data collected from April 6 to June 20, 2018, from 445 California adolescents and young adults as part of an ongoing prospective cohort study designed to measure the use and perceptions of tobacco products. Exposures Use of pod-based e-cigarettes, e-cigarettes, and cigarettes. Main Outcomes and Measures Ever use, past 7-day use, and past 30-day use and co-use of pod-based e-cigarettes, e-cigarettes, and cigarettes; use of flavors and nicotine in pod-based e-cigarettes and e-cigarettes; and associated perceptions of risks, benefits, and nicotine dependence. Results Among 445 adolescents and young adults (280 females, 140 males, 6 transgender individuals, and 19 missing data; mean [SD] age, 19.3 [1.7] years) who completed wave 6 of the ongoing prospective cohort study, ever use information was provided by 437 respondents, of which 68 (15.6%) reported use of pod-based e-cigarettes, 133 (30.4%) reported use of e-cigarettes, and 106 (24.3%) reported use of cigarettes. The mean (SD) number of days that pod-based e-cigarettes were used in the past 7 days was 1.5 (2.4) and in the past 30 days was 6.7 (10.0). The mean (SD) number of days that other e-cigarettes were used in the past 7 days was 0.8 (1.8) and in the past 30 days was 3.2 (7.4). The mean (SD) number of days that cigarettes were used in the past 7 days was 0.7 (1.8) and in the past 30 days was 3.0 (7.6). Among ever users of pod-based e-cigarettes, 18 (26.5%) reported their first e-liquid was flavored menthol or mint and 19 (27.9%) reported fruit (vs 13 [9.8%] and 50 [37.6%] for other e-cigarettes). The mean perceived chance of experiencing social risks and short-term and long-term health risks from the use of either pod-based e-cigarettes or other e-cigarettes was 40% and did not differ statistically by e-cigarette type. Among 34 adolescents and young adults reporting any loss of autonomy from nicotine, there was no difference in mean (SD) Hooked On Nicotine Checklist scores between those using pod-based e-ci…","author":[{"dropping-particle":"","family":"McKelvey","given":"Karma","non-dropping-particle":"","parse-names":false,"suffix":""},{"dropping-particle":"","family":"Baiocchi","given":"Mike","non-dropping-particle":"","parse-names":false,"suffix":""},{"dropping-particle":"","family":"Halpern-Felsher","given":"Bonnie","non-dropping-particle":"","parse-names":false,"suffix":""}],"container-title":"JAMA network open","id":"ITEM-1","issue":"6","issued":{"date-parts":[["2018","10","5"]]},"page":"e183535","publisher":"American Medical Association","title":"Adolescents' and Young Adults' Use and Perceptions of Pod-Based Electronic Cigarettes.","type":"article-journal","volume":"1"},"uris":["http://www.mendeley.com/documents/?uuid=8218a04d-dee6-3e70-bcc8-ce2e9db4f19c"]}],"mendeley":{"formattedCitation":"&lt;sup&gt;23&lt;/sup&gt;","plainTextFormattedCitation":"23","previouslyFormattedCitation":"&lt;sup&gt;23&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3</w:t>
      </w:r>
      <w:r w:rsidRPr="00A96378">
        <w:rPr>
          <w:rFonts w:ascii="Times New Roman" w:hAnsi="Times New Roman" w:cs="Times New Roman"/>
          <w:sz w:val="20"/>
          <w:szCs w:val="20"/>
        </w:rPr>
        <w:fldChar w:fldCharType="end"/>
      </w:r>
    </w:p>
    <w:p w14:paraId="033825E3"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1C1232D5"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0134E628"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If you have tried to quit pod-mod use/ have not used it for a while: Did you feel nervous, anxious or irritable because you could not use a pod-mod?</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1/jamanetworkopen.2018.3535","ISSN":"2574-3805","PMID":"30646249","abstract":"Importance Electronic cigarettes (e-cigarettes) are the most commonly used tobacco product among adolescents and young adults, and the new pod-based e-cigarette devices may put adolescents and young adults at increased risk for polytobacco use and nicotine dependence. Objective To build an evidence base for perceptions of risk from and use of pod-based e-cigarettes among adolescents and young adults. Design, Setting, and Participants In a survey study, a cross-sectional analysis was performed of data collected from April 6 to June 20, 2018, from 445 California adolescents and young adults as part of an ongoing prospective cohort study designed to measure the use and perceptions of tobacco products. Exposures Use of pod-based e-cigarettes, e-cigarettes, and cigarettes. Main Outcomes and Measures Ever use, past 7-day use, and past 30-day use and co-use of pod-based e-cigarettes, e-cigarettes, and cigarettes; use of flavors and nicotine in pod-based e-cigarettes and e-cigarettes; and associated perceptions of risks, benefits, and nicotine dependence. Results Among 445 adolescents and young adults (280 females, 140 males, 6 transgender individuals, and 19 missing data; mean [SD] age, 19.3 [1.7] years) who completed wave 6 of the ongoing prospective cohort study, ever use information was provided by 437 respondents, of which 68 (15.6%) reported use of pod-based e-cigarettes, 133 (30.4%) reported use of e-cigarettes, and 106 (24.3%) reported use of cigarettes. The mean (SD) number of days that pod-based e-cigarettes were used in the past 7 days was 1.5 (2.4) and in the past 30 days was 6.7 (10.0). The mean (SD) number of days that other e-cigarettes were used in the past 7 days was 0.8 (1.8) and in the past 30 days was 3.2 (7.4). The mean (SD) number of days that cigarettes were used in the past 7 days was 0.7 (1.8) and in the past 30 days was 3.0 (7.6). Among ever users of pod-based e-cigarettes, 18 (26.5%) reported their first e-liquid was flavored menthol or mint and 19 (27.9%) reported fruit (vs 13 [9.8%] and 50 [37.6%] for other e-cigarettes). The mean perceived chance of experiencing social risks and short-term and long-term health risks from the use of either pod-based e-cigarettes or other e-cigarettes was 40% and did not differ statistically by e-cigarette type. Among 34 adolescents and young adults reporting any loss of autonomy from nicotine, there was no difference in mean (SD) Hooked On Nicotine Checklist scores between those using pod-based e-ci…","author":[{"dropping-particle":"","family":"McKelvey","given":"Karma","non-dropping-particle":"","parse-names":false,"suffix":""},{"dropping-particle":"","family":"Baiocchi","given":"Mike","non-dropping-particle":"","parse-names":false,"suffix":""},{"dropping-particle":"","family":"Halpern-Felsher","given":"Bonnie","non-dropping-particle":"","parse-names":false,"suffix":""}],"container-title":"JAMA network open","id":"ITEM-1","issue":"6","issued":{"date-parts":[["2018","10","5"]]},"page":"e183535","publisher":"American Medical Association","title":"Adolescents' and Young Adults' Use and Perceptions of Pod-Based Electronic Cigarettes.","type":"article-journal","volume":"1"},"uris":["http://www.mendeley.com/documents/?uuid=8218a04d-dee6-3e70-bcc8-ce2e9db4f19c"]}],"mendeley":{"formattedCitation":"&lt;sup&gt;23&lt;/sup&gt;","plainTextFormattedCitation":"23","previouslyFormattedCitation":"&lt;sup&gt;23&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3</w:t>
      </w:r>
      <w:r w:rsidRPr="00A96378">
        <w:rPr>
          <w:rFonts w:ascii="Times New Roman" w:hAnsi="Times New Roman" w:cs="Times New Roman"/>
          <w:sz w:val="20"/>
          <w:szCs w:val="20"/>
        </w:rPr>
        <w:fldChar w:fldCharType="end"/>
      </w:r>
    </w:p>
    <w:p w14:paraId="656E4FAA"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53F3235F"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31A0C70F"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During the past 12 months, did any doctor, dentist, nurse, or any other health professional advice you to quit using pod-mods? </w:t>
      </w:r>
    </w:p>
    <w:p w14:paraId="0001523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4DBC7BB9"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 was not advised to quit</w:t>
      </w:r>
    </w:p>
    <w:p w14:paraId="52E33D53"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 did not see a health professional in past 12 months</w:t>
      </w:r>
    </w:p>
    <w:p w14:paraId="72B48E0A"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No, did not smoke in past 12 months  </w:t>
      </w:r>
    </w:p>
    <w:p w14:paraId="13B9FD43"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In the past 30 days, how often, if at all, have you read or looked closely at the health warnings on pod-mod packages?</w:t>
      </w:r>
    </w:p>
    <w:p w14:paraId="6135AEE8"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ever</w:t>
      </w:r>
    </w:p>
    <w:p w14:paraId="6383E3A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Rarely</w:t>
      </w:r>
    </w:p>
    <w:p w14:paraId="55C08029"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metimes</w:t>
      </w:r>
    </w:p>
    <w:p w14:paraId="55019B94"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Often</w:t>
      </w:r>
    </w:p>
    <w:p w14:paraId="39BA722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Very often</w:t>
      </w:r>
    </w:p>
    <w:p w14:paraId="40BB1A64"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Compared to cigarettes, do you think pod-mod e-cigarette is more harmful, less harmful or equally harmful?</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add.14502","ISSN":"13600443","abstract":"© 2019 The Authors. Addiction published by John Wiley  &amp;  Sons Ltd on behalf of Society for the Study of Addiction.  Background and aims: E-cigarettes (EC) and nicotine replacement therapy (NRT) are less harmful than smoking, but misperceptions of relative harm are common. Aims were to (1) assess nicotine knowledge and perceptions of: harm of EC and NRT relative to smoking, addictiveness of EC relative to smoking, and change in harm to user if smoking replaced with EC; (2) define associations of these perceptions with respondent characteristics including nicotine knowledge; and (3) explore perceived main harms of EC and whether these differ by vaping status. Design: Analyses were: (1) frequencies; (2) logistic regressions of perceptions of relative harm, addictiveness and change in harm onto demographics, smoking and vaping status and nicotine knowledge (attributing cancer or health risks of smoking to nicotine); and (3) frequencies and χ 2 statistics. Setting and participants: Participants were smokers and recent ex-smokers from one wave (September 2017) of a longitudinal online survey in the United Kingdom (n = 1720). Measurements: Demographics included gender, age, smoking status, vaping status and income. Survey questions collected data on nicotine knowledge and harm perceptions of different products; the relative harm perceptions of NRT, EC and tobacco cigarettes; and perceived main harms of EC. Findings: Relative to smoking, 57.3% perceived EC and 63.4% NRT to be less harmful; 25.4% perceived EC to be less addictive; and 32.2% thought replacing smoking with EC reduced health harms a great deal. Participants were less likely to endorse these beliefs if they had never vaped, and participants who had inaccurate nicotine knowledge were less likely to endorse all these beliefs apart from the addictiveness of EC. The main concerns about EC were a lack of research (48.3%), regulation or quality control (37.8%) and harmfulness of chemicals (41.6%). Conclusions: Large proportions of UK smokers and ex-smokers overestimate the relative harmfulness of e-cigarettes and nicotine replacement therapy compared with smoking; misattributing smoking harms to nicotine is associated with increased misperceptions.","author":[{"dropping-particle":"","family":"Wilson","given":"Samara","non-dropping-particle":"","parse-names":false,"suffix":""},{"dropping-particle":"","family":"Partos","given":"Timea","non-dropping-particle":"","parse-names":false,"suffix":""},{"dropping-particle":"","family":"McNeill","given":"Ann","non-dropping-particle":"","parse-names":false,"suffix":""},{"dropping-particle":"","family":"Brose","given":"Leonie S.","non-dropping-particle":"","parse-names":false,"suffix":""}],"container-title":"Addiction","id":"ITEM-1","issued":{"date-parts":[["2019"]]},"title":"Harm perceptions of e-cigarettes and other nicotine products in a UK sample","type":"article-journal"},"uris":["http://www.mendeley.com/documents/?uuid=bd2496c5-09e0-4ca3-a425-aa4d5a554a47"]}],"mendeley":{"formattedCitation":"&lt;sup&gt;25&lt;/sup&gt;","plainTextFormattedCitation":"25","previouslyFormattedCitation":"&lt;sup&gt;25&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5</w:t>
      </w:r>
      <w:r w:rsidRPr="00A96378">
        <w:rPr>
          <w:rFonts w:ascii="Times New Roman" w:hAnsi="Times New Roman" w:cs="Times New Roman"/>
          <w:sz w:val="20"/>
          <w:szCs w:val="20"/>
        </w:rPr>
        <w:fldChar w:fldCharType="end"/>
      </w:r>
      <w:r w:rsidRPr="00A96378">
        <w:rPr>
          <w:rFonts w:ascii="Times New Roman" w:hAnsi="Times New Roman" w:cs="Times New Roman"/>
          <w:sz w:val="20"/>
          <w:szCs w:val="20"/>
        </w:rPr>
        <w:t xml:space="preserve">  </w:t>
      </w:r>
    </w:p>
    <w:p w14:paraId="64F03356"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ore harmful than tobacco cigarettes</w:t>
      </w:r>
    </w:p>
    <w:p w14:paraId="6DEE4F3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Equally harmful</w:t>
      </w:r>
    </w:p>
    <w:p w14:paraId="6A62F807"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Less harmful </w:t>
      </w:r>
    </w:p>
    <w:p w14:paraId="71D22425"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 you think pod-mod e-cigarettes contain nicotine?</w:t>
      </w:r>
    </w:p>
    <w:p w14:paraId="25C18618"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0C421AD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5F0D6973"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Compared to cigarettes, do you think pod-mod e-cigarette is more addictive, less addictive or equally addictive?</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add.14502","ISSN":"13600443","abstract":"© 2019 The Authors. Addiction published by John Wiley  &amp;  Sons Ltd on behalf of Society for the Study of Addiction.  Background and aims: E-cigarettes (EC) and nicotine replacement therapy (NRT) are less harmful than smoking, but misperceptions of relative harm are common. Aims were to (1) assess nicotine knowledge and perceptions of: harm of EC and NRT relative to smoking, addictiveness of EC relative to smoking, and change in harm to user if smoking replaced with EC; (2) define associations of these perceptions with respondent characteristics including nicotine knowledge; and (3) explore perceived main harms of EC and whether these differ by vaping status. Design: Analyses were: (1) frequencies; (2) logistic regressions of perceptions of relative harm, addictiveness and change in harm onto demographics, smoking and vaping status and nicotine knowledge (attributing cancer or health risks of smoking to nicotine); and (3) frequencies and χ 2 statistics. Setting and participants: Participants were smokers and recent ex-smokers from one wave (September 2017) of a longitudinal online survey in the United Kingdom (n = 1720). Measurements: Demographics included gender, age, smoking status, vaping status and income. Survey questions collected data on nicotine knowledge and harm perceptions of different products; the relative harm perceptions of NRT, EC and tobacco cigarettes; and perceived main harms of EC. Findings: Relative to smoking, 57.3% perceived EC and 63.4% NRT to be less harmful; 25.4% perceived EC to be less addictive; and 32.2% thought replacing smoking with EC reduced health harms a great deal. Participants were less likely to endorse these beliefs if they had never vaped, and participants who had inaccurate nicotine knowledge were less likely to endorse all these beliefs apart from the addictiveness of EC. The main concerns about EC were a lack of research (48.3%), regulation or quality control (37.8%) and harmfulness of chemicals (41.6%). Conclusions: Large proportions of UK smokers and ex-smokers overestimate the relative harmfulness of e-cigarettes and nicotine replacement therapy compared with smoking; misattributing smoking harms to nicotine is associated with increased misperceptions.","author":[{"dropping-particle":"","family":"Wilson","given":"Samara","non-dropping-particle":"","parse-names":false,"suffix":""},{"dropping-particle":"","family":"Partos","given":"Timea","non-dropping-particle":"","parse-names":false,"suffix":""},{"dropping-particle":"","family":"McNeill","given":"Ann","non-dropping-particle":"","parse-names":false,"suffix":""},{"dropping-particle":"","family":"Brose","given":"Leonie S.","non-dropping-particle":"","parse-names":false,"suffix":""}],"container-title":"Addiction","id":"ITEM-1","issued":{"date-parts":[["2019"]]},"title":"Harm perceptions of e-cigarettes and other nicotine products in a UK sample","type":"article-journal"},"uris":["http://www.mendeley.com/documents/?uuid=bd2496c5-09e0-4ca3-a425-aa4d5a554a47"]}],"mendeley":{"formattedCitation":"&lt;sup&gt;25&lt;/sup&gt;","plainTextFormattedCitation":"25","previouslyFormattedCitation":"&lt;sup&gt;25&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5</w:t>
      </w:r>
      <w:r w:rsidRPr="00A96378">
        <w:rPr>
          <w:rFonts w:ascii="Times New Roman" w:hAnsi="Times New Roman" w:cs="Times New Roman"/>
          <w:sz w:val="20"/>
          <w:szCs w:val="20"/>
        </w:rPr>
        <w:fldChar w:fldCharType="end"/>
      </w:r>
      <w:r w:rsidRPr="00A96378">
        <w:rPr>
          <w:rFonts w:ascii="Times New Roman" w:hAnsi="Times New Roman" w:cs="Times New Roman"/>
          <w:sz w:val="20"/>
          <w:szCs w:val="20"/>
        </w:rPr>
        <w:t xml:space="preserve">  </w:t>
      </w:r>
    </w:p>
    <w:p w14:paraId="20934077"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ore addictive</w:t>
      </w:r>
    </w:p>
    <w:p w14:paraId="4C1CC6F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Equally addictive</w:t>
      </w:r>
    </w:p>
    <w:p w14:paraId="070A7C67"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Less addictive</w:t>
      </w:r>
    </w:p>
    <w:p w14:paraId="38534081"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at in your view are the main harms, if any, of pod-mod use?</w:t>
      </w:r>
      <w:r w:rsidRPr="00A9637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11/add.14502","ISSN":"13600443","abstract":"© 2019 The Authors. Addiction published by John Wiley  &amp;  Sons Ltd on behalf of Society for the Study of Addiction.  Background and aims: E-cigarettes (EC) and nicotine replacement therapy (NRT) are less harmful than smoking, but misperceptions of relative harm are common. Aims were to (1) assess nicotine knowledge and perceptions of: harm of EC and NRT relative to smoking, addictiveness of EC relative to smoking, and change in harm to user if smoking replaced with EC; (2) define associations of these perceptions with respondent characteristics including nicotine knowledge; and (3) explore perceived main harms of EC and whether these differ by vaping status. Design: Analyses were: (1) frequencies; (2) logistic regressions of perceptions of relative harm, addictiveness and change in harm onto demographics, smoking and vaping status and nicotine knowledge (attributing cancer or health risks of smoking to nicotine); and (3) frequencies and χ 2 statistics. Setting and participants: Participants were smokers and recent ex-smokers from one wave (September 2017) of a longitudinal online survey in the United Kingdom (n = 1720). Measurements: Demographics included gender, age, smoking status, vaping status and income. Survey questions collected data on nicotine knowledge and harm perceptions of different products; the relative harm perceptions of NRT, EC and tobacco cigarettes; and perceived main harms of EC. Findings: Relative to smoking, 57.3% perceived EC and 63.4% NRT to be less harmful; 25.4% perceived EC to be less addictive; and 32.2% thought replacing smoking with EC reduced health harms a great deal. Participants were less likely to endorse these beliefs if they had never vaped, and participants who had inaccurate nicotine knowledge were less likely to endorse all these beliefs apart from the addictiveness of EC. The main concerns about EC were a lack of research (48.3%), regulation or quality control (37.8%) and harmfulness of chemicals (41.6%). Conclusions: Large proportions of UK smokers and ex-smokers overestimate the relative harmfulness of e-cigarettes and nicotine replacement therapy compared with smoking; misattributing smoking harms to nicotine is associated with increased misperceptions.","author":[{"dropping-particle":"","family":"Wilson","given":"Samara","non-dropping-particle":"","parse-names":false,"suffix":""},{"dropping-particle":"","family":"Partos","given":"Timea","non-dropping-particle":"","parse-names":false,"suffix":""},{"dropping-particle":"","family":"McNeill","given":"Ann","non-dropping-particle":"","parse-names":false,"suffix":""},{"dropping-particle":"","family":"Brose","given":"Leonie S.","non-dropping-particle":"","parse-names":false,"suffix":""}],"container-title":"Addiction","id":"ITEM-1","issued":{"date-parts":[["2019"]]},"title":"Harm perceptions of e-cigarettes and other nicotine products in a UK sample","type":"article-journal"},"uris":["http://www.mendeley.com/documents/?uuid=bd2496c5-09e0-4ca3-a425-aa4d5a554a47"]}],"mendeley":{"formattedCitation":"&lt;sup&gt;25&lt;/sup&gt;","plainTextFormattedCitation":"25","previouslyFormattedCitation":"&lt;sup&gt;25&lt;/sup&gt;"},"properties":{"noteIndex":0},"schema":"https://github.com/citation-style-language/schema/raw/master/csl-citation.json"}</w:instrText>
      </w:r>
      <w:r w:rsidRPr="00A96378">
        <w:rPr>
          <w:rFonts w:ascii="Times New Roman" w:hAnsi="Times New Roman" w:cs="Times New Roman"/>
          <w:sz w:val="20"/>
          <w:szCs w:val="20"/>
        </w:rPr>
        <w:fldChar w:fldCharType="separate"/>
      </w:r>
      <w:r w:rsidRPr="00923D3C">
        <w:rPr>
          <w:rFonts w:ascii="Times New Roman" w:hAnsi="Times New Roman" w:cs="Times New Roman"/>
          <w:noProof/>
          <w:sz w:val="20"/>
          <w:szCs w:val="20"/>
          <w:vertAlign w:val="superscript"/>
        </w:rPr>
        <w:t>25</w:t>
      </w:r>
      <w:r w:rsidRPr="00A96378">
        <w:rPr>
          <w:rFonts w:ascii="Times New Roman" w:hAnsi="Times New Roman" w:cs="Times New Roman"/>
          <w:sz w:val="20"/>
          <w:szCs w:val="20"/>
        </w:rPr>
        <w:fldChar w:fldCharType="end"/>
      </w:r>
      <w:r w:rsidRPr="00A96378">
        <w:rPr>
          <w:rFonts w:ascii="Times New Roman" w:hAnsi="Times New Roman" w:cs="Times New Roman"/>
          <w:sz w:val="20"/>
          <w:szCs w:val="20"/>
        </w:rPr>
        <w:t xml:space="preserve"> (select all that apply)</w:t>
      </w:r>
    </w:p>
    <w:p w14:paraId="6CDE5A78"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re are no harms</w:t>
      </w:r>
    </w:p>
    <w:p w14:paraId="2941A3FB"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may be addictive</w:t>
      </w:r>
    </w:p>
    <w:p w14:paraId="563CADB9"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may explode or catch fire</w:t>
      </w:r>
    </w:p>
    <w:p w14:paraId="70E16E5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may cause breathing/respiratory problems</w:t>
      </w:r>
    </w:p>
    <w:p w14:paraId="1353F606"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may cause cancer</w:t>
      </w:r>
    </w:p>
    <w:p w14:paraId="171210F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 chemicals in the liquid may be harmful</w:t>
      </w:r>
    </w:p>
    <w:p w14:paraId="2B224DF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 nicotine in the liquid may be harmful</w:t>
      </w:r>
    </w:p>
    <w:p w14:paraId="5E16D6D3"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reinforce the smoking habit</w:t>
      </w:r>
    </w:p>
    <w:p w14:paraId="2D3C366B"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y may cause heart disease</w:t>
      </w:r>
    </w:p>
    <w:p w14:paraId="7A007192"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re is not enough quality control/regulation</w:t>
      </w:r>
    </w:p>
    <w:p w14:paraId="7E11F1E9"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re has not been enough research done to understand all the possible harms</w:t>
      </w:r>
    </w:p>
    <w:p w14:paraId="117A6BDD"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es anyone who lives with you use a pod-mod?</w:t>
      </w:r>
    </w:p>
    <w:p w14:paraId="2088A646"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355F8C9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2DA2644A"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Of the five closest friends or acquaintances that you spend time with on a regular basis, how many of them use a pod-mod? _______________</w:t>
      </w:r>
    </w:p>
    <w:p w14:paraId="49EE2B05"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lastRenderedPageBreak/>
        <w:t>Thinking about the people who are important to you, how would you describe their opinion on using pod-mods?</w:t>
      </w:r>
    </w:p>
    <w:p w14:paraId="50F54B3D"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Very positive</w:t>
      </w:r>
    </w:p>
    <w:p w14:paraId="6D5436A1"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Positive</w:t>
      </w:r>
    </w:p>
    <w:p w14:paraId="52C0A5AA"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either positive nor negative</w:t>
      </w:r>
    </w:p>
    <w:p w14:paraId="43A0493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Negative </w:t>
      </w:r>
    </w:p>
    <w:p w14:paraId="7726AB3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Very negative</w:t>
      </w:r>
    </w:p>
    <w:p w14:paraId="2184033A" w14:textId="77777777" w:rsidR="00714547" w:rsidRPr="00A96378" w:rsidRDefault="00714547" w:rsidP="00714547">
      <w:pPr>
        <w:pStyle w:val="ListParagraph"/>
        <w:numPr>
          <w:ilvl w:val="0"/>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ow would you describe most people’s opinion of using pod-mods?</w:t>
      </w:r>
    </w:p>
    <w:p w14:paraId="607C873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Very positive</w:t>
      </w:r>
    </w:p>
    <w:p w14:paraId="245CE75C"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Positive</w:t>
      </w:r>
    </w:p>
    <w:p w14:paraId="1B2470B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either positive nor negative</w:t>
      </w:r>
    </w:p>
    <w:p w14:paraId="6005E4F7"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Negative </w:t>
      </w:r>
    </w:p>
    <w:p w14:paraId="5D2DBD8E" w14:textId="77777777" w:rsidR="00714547" w:rsidRPr="00A96378" w:rsidRDefault="00714547" w:rsidP="00714547">
      <w:pPr>
        <w:pStyle w:val="ListParagraph"/>
        <w:numPr>
          <w:ilvl w:val="1"/>
          <w:numId w:val="22"/>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Very negative</w:t>
      </w:r>
    </w:p>
    <w:p w14:paraId="3ECDEB05" w14:textId="77777777" w:rsidR="00714547" w:rsidRPr="00A96378" w:rsidRDefault="00714547" w:rsidP="00714547">
      <w:pPr>
        <w:rPr>
          <w:rFonts w:ascii="Times New Roman" w:hAnsi="Times New Roman" w:cs="Times New Roman"/>
          <w:sz w:val="20"/>
          <w:szCs w:val="20"/>
        </w:rPr>
      </w:pPr>
    </w:p>
    <w:p w14:paraId="7CBDF102" w14:textId="77777777" w:rsidR="00714547" w:rsidRPr="00A96378" w:rsidRDefault="00714547" w:rsidP="00714547">
      <w:pPr>
        <w:rPr>
          <w:rFonts w:ascii="Times New Roman" w:hAnsi="Times New Roman" w:cs="Times New Roman"/>
          <w:b/>
          <w:sz w:val="20"/>
          <w:szCs w:val="20"/>
        </w:rPr>
      </w:pPr>
      <w:r w:rsidRPr="00A96378">
        <w:rPr>
          <w:rFonts w:ascii="Times New Roman" w:hAnsi="Times New Roman" w:cs="Times New Roman"/>
          <w:b/>
          <w:sz w:val="20"/>
          <w:szCs w:val="20"/>
        </w:rPr>
        <w:t>Pod-mod Marketing</w:t>
      </w:r>
    </w:p>
    <w:p w14:paraId="1DD3E3E6" w14:textId="77777777" w:rsidR="00714547" w:rsidRPr="00A96378" w:rsidRDefault="00714547" w:rsidP="00714547">
      <w:pPr>
        <w:pStyle w:val="ListParagraph"/>
        <w:numPr>
          <w:ilvl w:val="0"/>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en you are using the Internet, how often do you see any ads or promotions for pod-mods?</w:t>
      </w:r>
    </w:p>
    <w:p w14:paraId="64DA9FEE"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do not use the internet</w:t>
      </w:r>
    </w:p>
    <w:p w14:paraId="32366233"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ever</w:t>
      </w:r>
    </w:p>
    <w:p w14:paraId="6B621837"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Rarely</w:t>
      </w:r>
    </w:p>
    <w:p w14:paraId="2D47E015"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metimes</w:t>
      </w:r>
    </w:p>
    <w:p w14:paraId="396C40E6"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Most of the time</w:t>
      </w:r>
    </w:p>
    <w:p w14:paraId="09028509"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lways</w:t>
      </w:r>
    </w:p>
    <w:p w14:paraId="40B656B4" w14:textId="77777777" w:rsidR="00714547" w:rsidRPr="00A96378" w:rsidRDefault="00714547" w:rsidP="00714547">
      <w:pPr>
        <w:pStyle w:val="ListParagraph"/>
        <w:numPr>
          <w:ilvl w:val="0"/>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as anyone discussed pod-mods on your Facebook, Google Plus, Twitter, or other social networking account?</w:t>
      </w:r>
    </w:p>
    <w:p w14:paraId="2E290637"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76E0491D"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1561D546" w14:textId="77777777" w:rsidR="00714547" w:rsidRPr="00A96378" w:rsidRDefault="00714547" w:rsidP="00714547">
      <w:pPr>
        <w:pStyle w:val="ListParagraph"/>
        <w:numPr>
          <w:ilvl w:val="0"/>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uring the past 30 days, did any pod-mod company send you information (other than coupons) through… (choose all that apply)</w:t>
      </w:r>
    </w:p>
    <w:p w14:paraId="653F9C18"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 mail</w:t>
      </w:r>
    </w:p>
    <w:p w14:paraId="5454315D"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E-mail</w:t>
      </w:r>
    </w:p>
    <w:p w14:paraId="3CF6A529"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cial Networks (e.g. Facebook, Twitter)</w:t>
      </w:r>
    </w:p>
    <w:p w14:paraId="5D2AF0B5"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ext message</w:t>
      </w:r>
    </w:p>
    <w:p w14:paraId="53612F49"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me other way</w:t>
      </w:r>
    </w:p>
    <w:p w14:paraId="525FF410"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did not receive any information from a tobacco company</w:t>
      </w:r>
    </w:p>
    <w:p w14:paraId="4622DCE8" w14:textId="77777777" w:rsidR="00714547" w:rsidRPr="00A96378" w:rsidRDefault="00714547" w:rsidP="00714547">
      <w:pPr>
        <w:pStyle w:val="ListParagraph"/>
        <w:numPr>
          <w:ilvl w:val="0"/>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Thinking about the last 6 months have you seen or heard about any sport or sporting event that is sponsored by or connected with pod-mods?</w:t>
      </w:r>
    </w:p>
    <w:p w14:paraId="42819AFB"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01235BD7"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4486F39D" w14:textId="77777777" w:rsidR="00714547" w:rsidRPr="00A96378" w:rsidRDefault="00714547" w:rsidP="00714547">
      <w:pPr>
        <w:pStyle w:val="ListParagraph"/>
        <w:numPr>
          <w:ilvl w:val="0"/>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ave you heard about any music, theater, art, or fashion events that are sponsored by or connected with pod-mods?</w:t>
      </w:r>
    </w:p>
    <w:p w14:paraId="083CA3D5"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1965E07F" w14:textId="77777777" w:rsidR="00714547" w:rsidRPr="00A96378" w:rsidRDefault="00714547" w:rsidP="00714547">
      <w:pPr>
        <w:pStyle w:val="ListParagraph"/>
        <w:numPr>
          <w:ilvl w:val="1"/>
          <w:numId w:val="23"/>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746231DD" w14:textId="77777777" w:rsidR="00714547" w:rsidRPr="00A96378" w:rsidRDefault="00714547" w:rsidP="00714547">
      <w:pPr>
        <w:rPr>
          <w:rFonts w:ascii="Times New Roman" w:hAnsi="Times New Roman" w:cs="Times New Roman"/>
          <w:b/>
          <w:sz w:val="20"/>
          <w:szCs w:val="20"/>
        </w:rPr>
      </w:pPr>
    </w:p>
    <w:p w14:paraId="761FE14B" w14:textId="77777777" w:rsidR="00714547" w:rsidRPr="00A96378" w:rsidRDefault="00714547" w:rsidP="00714547">
      <w:pPr>
        <w:rPr>
          <w:rFonts w:ascii="Times New Roman" w:hAnsi="Times New Roman" w:cs="Times New Roman"/>
          <w:b/>
          <w:sz w:val="20"/>
          <w:szCs w:val="20"/>
        </w:rPr>
      </w:pPr>
      <w:r w:rsidRPr="00A96378">
        <w:rPr>
          <w:rFonts w:ascii="Times New Roman" w:hAnsi="Times New Roman" w:cs="Times New Roman"/>
          <w:b/>
          <w:sz w:val="20"/>
          <w:szCs w:val="20"/>
        </w:rPr>
        <w:t>PUBLIC HEALTH MESSAGES</w:t>
      </w:r>
    </w:p>
    <w:p w14:paraId="4012FDBF" w14:textId="77777777" w:rsidR="00714547" w:rsidRPr="00A96378" w:rsidRDefault="00714547" w:rsidP="00714547">
      <w:pPr>
        <w:pStyle w:val="ListParagraph"/>
        <w:numPr>
          <w:ilvl w:val="0"/>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ave you recently seen an anti-smoking or anti-tobacco ad on TV or social media? (either brief verbal, text, screenshot or video)</w:t>
      </w:r>
    </w:p>
    <w:p w14:paraId="339D59D6"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368C2B3A"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No </w:t>
      </w:r>
    </w:p>
    <w:p w14:paraId="3A632AA9" w14:textId="77777777" w:rsidR="00714547" w:rsidRPr="00A96378" w:rsidRDefault="00714547" w:rsidP="00714547">
      <w:pPr>
        <w:pStyle w:val="ListParagraph"/>
        <w:numPr>
          <w:ilvl w:val="0"/>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id you talk to anyone about this ad?</w:t>
      </w:r>
    </w:p>
    <w:p w14:paraId="09686007"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04389CBA"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w:t>
      </w:r>
    </w:p>
    <w:p w14:paraId="0AE1372F" w14:textId="77777777" w:rsidR="00714547" w:rsidRPr="00A96378" w:rsidRDefault="00714547" w:rsidP="00714547">
      <w:pPr>
        <w:pStyle w:val="ListParagraph"/>
        <w:numPr>
          <w:ilvl w:val="0"/>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When you talked about this ad, did you talk about any of the following topics? (choose all that apply)</w:t>
      </w:r>
    </w:p>
    <w:p w14:paraId="7D0EAE9B"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 ads were good</w:t>
      </w:r>
    </w:p>
    <w:p w14:paraId="374D7AC7"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The ads were not good</w:t>
      </w:r>
    </w:p>
    <w:p w14:paraId="326BF18C"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should not use e-cigarettes</w:t>
      </w:r>
    </w:p>
    <w:p w14:paraId="721E45BF"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lastRenderedPageBreak/>
        <w:t>[ ] The person I was talking to, or someone else I know should not use e-cigarettes</w:t>
      </w:r>
    </w:p>
    <w:p w14:paraId="0E66B1F1" w14:textId="77777777" w:rsidR="00714547" w:rsidRPr="00A96378" w:rsidRDefault="00714547" w:rsidP="00714547">
      <w:pPr>
        <w:rPr>
          <w:rFonts w:ascii="Times New Roman" w:hAnsi="Times New Roman" w:cs="Times New Roman"/>
          <w:sz w:val="20"/>
          <w:szCs w:val="20"/>
        </w:rPr>
      </w:pPr>
      <w:r w:rsidRPr="00A96378">
        <w:rPr>
          <w:rFonts w:ascii="Times New Roman" w:hAnsi="Times New Roman" w:cs="Times New Roman"/>
          <w:sz w:val="20"/>
          <w:szCs w:val="20"/>
        </w:rPr>
        <w:t>How much do you agree or disagree with each the following statements?</w:t>
      </w:r>
    </w:p>
    <w:p w14:paraId="14C52047" w14:textId="77777777" w:rsidR="00714547" w:rsidRPr="00A96378" w:rsidRDefault="00714547" w:rsidP="00714547">
      <w:pPr>
        <w:pStyle w:val="ListParagraph"/>
        <w:numPr>
          <w:ilvl w:val="0"/>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These ads are worth remembering</w:t>
      </w:r>
    </w:p>
    <w:p w14:paraId="69740055"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trongly disagree</w:t>
      </w:r>
    </w:p>
    <w:p w14:paraId="223DB418"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Disagree</w:t>
      </w:r>
    </w:p>
    <w:p w14:paraId="3432AFD2"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either agree nor disagree</w:t>
      </w:r>
    </w:p>
    <w:p w14:paraId="178FE07C"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gree</w:t>
      </w:r>
    </w:p>
    <w:p w14:paraId="05A3BCAF"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trongly agree</w:t>
      </w:r>
    </w:p>
    <w:p w14:paraId="758A2B8F" w14:textId="77777777" w:rsidR="00714547" w:rsidRPr="00A96378" w:rsidRDefault="00714547" w:rsidP="00714547">
      <w:pPr>
        <w:pStyle w:val="ListParagraph"/>
        <w:numPr>
          <w:ilvl w:val="0"/>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These ads are informative</w:t>
      </w:r>
    </w:p>
    <w:p w14:paraId="50B610AC"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trongly disagree</w:t>
      </w:r>
    </w:p>
    <w:p w14:paraId="73AA7CE9"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Disagree</w:t>
      </w:r>
    </w:p>
    <w:p w14:paraId="6E86DC18"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either agree nor disagree</w:t>
      </w:r>
    </w:p>
    <w:p w14:paraId="46B682D3"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gree</w:t>
      </w:r>
    </w:p>
    <w:p w14:paraId="62C5A71A"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trongly agree</w:t>
      </w:r>
    </w:p>
    <w:p w14:paraId="53A8711A" w14:textId="77777777" w:rsidR="00714547" w:rsidRPr="00A96378" w:rsidRDefault="00714547" w:rsidP="00714547">
      <w:pPr>
        <w:pStyle w:val="ListParagraph"/>
        <w:numPr>
          <w:ilvl w:val="0"/>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These ads are convincing</w:t>
      </w:r>
    </w:p>
    <w:p w14:paraId="0007D86D"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trongly disagree</w:t>
      </w:r>
    </w:p>
    <w:p w14:paraId="4806893E"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Disagree</w:t>
      </w:r>
    </w:p>
    <w:p w14:paraId="3DCBD97B"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either agree nor disagree</w:t>
      </w:r>
    </w:p>
    <w:p w14:paraId="50630F83"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Agree</w:t>
      </w:r>
    </w:p>
    <w:p w14:paraId="0356E78A" w14:textId="77777777" w:rsidR="00714547" w:rsidRPr="00A96378" w:rsidRDefault="00714547" w:rsidP="00714547">
      <w:pPr>
        <w:pStyle w:val="ListParagraph"/>
        <w:numPr>
          <w:ilvl w:val="1"/>
          <w:numId w:val="24"/>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trongly agree</w:t>
      </w:r>
    </w:p>
    <w:p w14:paraId="37FD4F88" w14:textId="77777777" w:rsidR="00714547" w:rsidRPr="00A96378" w:rsidRDefault="00714547" w:rsidP="00714547">
      <w:pPr>
        <w:pStyle w:val="ListParagraph"/>
        <w:rPr>
          <w:rFonts w:ascii="Times New Roman" w:hAnsi="Times New Roman" w:cs="Times New Roman"/>
          <w:sz w:val="20"/>
          <w:szCs w:val="20"/>
        </w:rPr>
      </w:pPr>
    </w:p>
    <w:p w14:paraId="0BE0E94E" w14:textId="77777777" w:rsidR="00714547" w:rsidRPr="00A96378" w:rsidRDefault="00714547" w:rsidP="00714547">
      <w:pPr>
        <w:pStyle w:val="ListParagraph"/>
        <w:rPr>
          <w:rFonts w:ascii="Times New Roman" w:hAnsi="Times New Roman" w:cs="Times New Roman"/>
          <w:b/>
          <w:sz w:val="20"/>
          <w:szCs w:val="20"/>
        </w:rPr>
      </w:pPr>
    </w:p>
    <w:p w14:paraId="4E630118" w14:textId="77777777" w:rsidR="00714547" w:rsidRPr="00A96378" w:rsidRDefault="00714547" w:rsidP="00714547">
      <w:pPr>
        <w:pStyle w:val="ListParagraph"/>
        <w:rPr>
          <w:rFonts w:ascii="Times New Roman" w:hAnsi="Times New Roman" w:cs="Times New Roman"/>
          <w:b/>
          <w:sz w:val="20"/>
          <w:szCs w:val="20"/>
        </w:rPr>
      </w:pPr>
      <w:r w:rsidRPr="00A96378">
        <w:rPr>
          <w:rFonts w:ascii="Times New Roman" w:hAnsi="Times New Roman" w:cs="Times New Roman"/>
          <w:b/>
          <w:sz w:val="20"/>
          <w:szCs w:val="20"/>
        </w:rPr>
        <w:t>USE OF OTHER TOBACCO PRODUCTS</w:t>
      </w:r>
    </w:p>
    <w:p w14:paraId="472DD28E" w14:textId="77777777" w:rsidR="00714547" w:rsidRPr="00A96378" w:rsidRDefault="00714547" w:rsidP="00714547">
      <w:pPr>
        <w:pStyle w:val="ListParagraph"/>
        <w:rPr>
          <w:rFonts w:ascii="Times New Roman" w:hAnsi="Times New Roman" w:cs="Times New Roman"/>
          <w:b/>
          <w:sz w:val="20"/>
          <w:szCs w:val="20"/>
        </w:rPr>
      </w:pPr>
    </w:p>
    <w:p w14:paraId="43F36D73"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ave you ever smoked a cigarette, even one or two puffs?</w:t>
      </w:r>
    </w:p>
    <w:p w14:paraId="6CBAA2C6" w14:textId="77777777" w:rsidR="00714547" w:rsidRPr="00A96378" w:rsidRDefault="00714547" w:rsidP="00714547">
      <w:pPr>
        <w:pStyle w:val="ListParagraph"/>
        <w:numPr>
          <w:ilvl w:val="1"/>
          <w:numId w:val="21"/>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4F038981" w14:textId="77777777" w:rsidR="00714547" w:rsidRPr="00A96378" w:rsidRDefault="00714547" w:rsidP="00714547">
      <w:pPr>
        <w:pStyle w:val="ListParagraph"/>
        <w:numPr>
          <w:ilvl w:val="1"/>
          <w:numId w:val="21"/>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 (go to question 4)</w:t>
      </w:r>
    </w:p>
    <w:p w14:paraId="55BEF234"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 you now smoke cigarettes…</w:t>
      </w:r>
    </w:p>
    <w:p w14:paraId="195E94A7"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Everyday</w:t>
      </w:r>
    </w:p>
    <w:p w14:paraId="5C798363"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me days</w:t>
      </w:r>
    </w:p>
    <w:p w14:paraId="3CB25A10"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t at all</w:t>
      </w:r>
    </w:p>
    <w:p w14:paraId="2135DD46" w14:textId="77777777" w:rsidR="00714547" w:rsidRPr="00A96378" w:rsidRDefault="00714547" w:rsidP="00714547">
      <w:pPr>
        <w:rPr>
          <w:rFonts w:ascii="Times New Roman" w:hAnsi="Times New Roman" w:cs="Times New Roman"/>
          <w:sz w:val="20"/>
          <w:szCs w:val="20"/>
        </w:rPr>
      </w:pPr>
      <w:r w:rsidRPr="00A96378">
        <w:rPr>
          <w:rFonts w:ascii="Times New Roman" w:hAnsi="Times New Roman" w:cs="Times New Roman"/>
          <w:sz w:val="20"/>
          <w:szCs w:val="20"/>
        </w:rPr>
        <w:t>The next questions are about traditional cigars, cigarillos, and filtered cigars. These products go by lots of different names, so please use these descriptions and photos to understand what they are. Traditional cigars contain tightly rolled tobacco that is wrapped in a tobacco leaf. Some common brands of cigars include Macanudo®, Romeo y Julieta®, and Arturo Fuente®, but there are many others.</w:t>
      </w:r>
    </w:p>
    <w:p w14:paraId="2A768885" w14:textId="77777777" w:rsidR="00714547" w:rsidRPr="00A96378" w:rsidRDefault="00714547" w:rsidP="00714547">
      <w:pPr>
        <w:rPr>
          <w:rFonts w:ascii="Times New Roman" w:hAnsi="Times New Roman" w:cs="Times New Roman"/>
          <w:sz w:val="20"/>
          <w:szCs w:val="20"/>
        </w:rPr>
      </w:pPr>
      <w:r w:rsidRPr="00A96378">
        <w:rPr>
          <w:rFonts w:ascii="Times New Roman" w:hAnsi="Times New Roman" w:cs="Times New Roman"/>
          <w:sz w:val="20"/>
          <w:szCs w:val="20"/>
        </w:rPr>
        <w:t>Cigarillos and filtered cigars are smaller than traditional cigars. They are usually brown. Some are the same size as cigarettes, and some come with plastic or wood tips. Some common brands are Black &amp; Mild®, Swisher Sweets®, Dutch Masters®, Phillies Blunts®, Prime Time®, and Winchester®.</w:t>
      </w:r>
      <w:r w:rsidRPr="00A96378">
        <w:rPr>
          <w:rFonts w:ascii="Times New Roman" w:hAnsi="Times New Roman" w:cs="Times New Roman"/>
          <w:noProof/>
          <w:sz w:val="20"/>
          <w:szCs w:val="20"/>
        </w:rPr>
        <w:t xml:space="preserve"> </w:t>
      </w:r>
    </w:p>
    <w:p w14:paraId="206011BD"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ave you ever smoked a traditional cigar, even one or two puffs?</w:t>
      </w:r>
    </w:p>
    <w:p w14:paraId="209534B6"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1713F4AC"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No </w:t>
      </w:r>
    </w:p>
    <w:p w14:paraId="739E3A0E"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ave you ever smoked a cigarillo or filtered cigar, even one or two puffs?</w:t>
      </w:r>
    </w:p>
    <w:p w14:paraId="1826278B"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0AC7CE19"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No </w:t>
      </w:r>
    </w:p>
    <w:p w14:paraId="2E3A5D50"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Sometimes people take tobacco out of a cigar, cigarillo or filtered cigar and replace it with marijuana. This is sometimes called a "blunt." Have you ever smoked part or all of a cigar, cigarillo or filtered cigar with marijuana in it?</w:t>
      </w:r>
    </w:p>
    <w:p w14:paraId="101AA3CD"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690AABDD"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No </w:t>
      </w:r>
    </w:p>
    <w:p w14:paraId="5970268F"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 you now smoke [Cigars/Cigarillos / Blunts]…</w:t>
      </w:r>
    </w:p>
    <w:p w14:paraId="3E841DA8"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Everyday</w:t>
      </w:r>
    </w:p>
    <w:p w14:paraId="6D728A79"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me days</w:t>
      </w:r>
    </w:p>
    <w:p w14:paraId="5E3738FE"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t at all</w:t>
      </w:r>
    </w:p>
    <w:p w14:paraId="07925DFD"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ave you ever smoked a pipe filled with tobacco, even one or two puffs?</w:t>
      </w:r>
    </w:p>
    <w:p w14:paraId="152C741A"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656EBDF8"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lastRenderedPageBreak/>
        <w:t xml:space="preserve">[ ] No </w:t>
      </w:r>
    </w:p>
    <w:p w14:paraId="647AB998"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 you now smoke a pipe filled with tobacco…</w:t>
      </w:r>
    </w:p>
    <w:p w14:paraId="532EE8A4"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Everyday</w:t>
      </w:r>
    </w:p>
    <w:p w14:paraId="499FAF0C"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me days</w:t>
      </w:r>
    </w:p>
    <w:p w14:paraId="0E0B468A"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t at all</w:t>
      </w:r>
    </w:p>
    <w:p w14:paraId="619DD42D"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ave you ever smoked tobacco in a hookah, even one or two puffs?</w:t>
      </w:r>
    </w:p>
    <w:p w14:paraId="7EE1BD74"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352DF5B1"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No </w:t>
      </w:r>
    </w:p>
    <w:p w14:paraId="3F37462A"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 you now smoke hookah…</w:t>
      </w:r>
    </w:p>
    <w:p w14:paraId="468BA24F"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Everyday</w:t>
      </w:r>
    </w:p>
    <w:p w14:paraId="75DE7D7F"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me days</w:t>
      </w:r>
    </w:p>
    <w:p w14:paraId="7381784E"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t at all</w:t>
      </w:r>
    </w:p>
    <w:p w14:paraId="48F13C40"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ave you ever used any of the following smokeless tobacco products, even one or two times? Choose all that apply.</w:t>
      </w:r>
    </w:p>
    <w:p w14:paraId="69A13D16"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nus pouches</w:t>
      </w:r>
    </w:p>
    <w:p w14:paraId="69B16D06"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Loose snus, moist snuff, dip, spit, or chewing tobacco</w:t>
      </w:r>
    </w:p>
    <w:p w14:paraId="56B07EEE"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I have never used a smokeless tobacco product</w:t>
      </w:r>
    </w:p>
    <w:p w14:paraId="4C02650D"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 you now use any of the above listed smokeless tobacco products….</w:t>
      </w:r>
    </w:p>
    <w:p w14:paraId="12EB6F7A"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Everyday</w:t>
      </w:r>
    </w:p>
    <w:p w14:paraId="6D20674C"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me days</w:t>
      </w:r>
    </w:p>
    <w:p w14:paraId="0F27AF7F"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t at all</w:t>
      </w:r>
    </w:p>
    <w:p w14:paraId="0084495F"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Have you ever used dissolvable tobacco products, such as Ariva®, Stonewall™, or Camel Orbs, Sticks, or Strips, even one or two times?</w:t>
      </w:r>
    </w:p>
    <w:p w14:paraId="6DFF77C2"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Yes</w:t>
      </w:r>
    </w:p>
    <w:p w14:paraId="7CA23ACB"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xml:space="preserve">[ ] No </w:t>
      </w:r>
    </w:p>
    <w:p w14:paraId="76B68A15" w14:textId="77777777" w:rsidR="00714547" w:rsidRPr="00A96378" w:rsidRDefault="00714547" w:rsidP="00714547">
      <w:pPr>
        <w:pStyle w:val="ListParagraph"/>
        <w:numPr>
          <w:ilvl w:val="0"/>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Do you now use dissolvable tobacco…</w:t>
      </w:r>
    </w:p>
    <w:p w14:paraId="53DC5013"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Everyday</w:t>
      </w:r>
    </w:p>
    <w:p w14:paraId="45F8B9E6"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Some days</w:t>
      </w:r>
    </w:p>
    <w:p w14:paraId="720093F4" w14:textId="77777777" w:rsidR="00714547" w:rsidRPr="00A96378" w:rsidRDefault="00714547" w:rsidP="00714547">
      <w:pPr>
        <w:pStyle w:val="ListParagraph"/>
        <w:numPr>
          <w:ilvl w:val="1"/>
          <w:numId w:val="25"/>
        </w:numPr>
        <w:spacing w:after="160" w:line="259" w:lineRule="auto"/>
        <w:rPr>
          <w:rFonts w:ascii="Times New Roman" w:hAnsi="Times New Roman" w:cs="Times New Roman"/>
          <w:sz w:val="20"/>
          <w:szCs w:val="20"/>
        </w:rPr>
      </w:pPr>
      <w:r w:rsidRPr="00A96378">
        <w:rPr>
          <w:rFonts w:ascii="Times New Roman" w:hAnsi="Times New Roman" w:cs="Times New Roman"/>
          <w:sz w:val="20"/>
          <w:szCs w:val="20"/>
        </w:rPr>
        <w:t>[ ] Not at all</w:t>
      </w:r>
    </w:p>
    <w:p w14:paraId="1B38EAF5" w14:textId="77777777" w:rsidR="00714547" w:rsidRPr="00A96378" w:rsidRDefault="00714547" w:rsidP="00714547">
      <w:pPr>
        <w:rPr>
          <w:rFonts w:ascii="Times New Roman" w:hAnsi="Times New Roman" w:cs="Times New Roman"/>
          <w:sz w:val="20"/>
          <w:szCs w:val="20"/>
        </w:rPr>
      </w:pPr>
    </w:p>
    <w:p w14:paraId="719A8175" w14:textId="77777777" w:rsidR="00714547" w:rsidRPr="00A96378" w:rsidRDefault="00714547" w:rsidP="00714547">
      <w:pPr>
        <w:widowControl w:val="0"/>
        <w:autoSpaceDE w:val="0"/>
        <w:autoSpaceDN w:val="0"/>
        <w:adjustRightInd w:val="0"/>
        <w:ind w:left="640" w:hanging="640"/>
        <w:rPr>
          <w:rFonts w:ascii="Times New Roman" w:hAnsi="Times New Roman" w:cs="Times New Roman"/>
          <w:sz w:val="20"/>
          <w:szCs w:val="20"/>
        </w:rPr>
      </w:pPr>
    </w:p>
    <w:p w14:paraId="3B8704F1" w14:textId="77777777" w:rsidR="00D16F7B" w:rsidRDefault="00714547"/>
    <w:sectPr w:rsidR="00D16F7B" w:rsidSect="00F176F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75549"/>
    <w:multiLevelType w:val="hybridMultilevel"/>
    <w:tmpl w:val="765E9818"/>
    <w:lvl w:ilvl="0" w:tplc="DA4C1E4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9D713E"/>
    <w:multiLevelType w:val="hybridMultilevel"/>
    <w:tmpl w:val="6908C698"/>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413D0C"/>
    <w:multiLevelType w:val="hybridMultilevel"/>
    <w:tmpl w:val="B5BEE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605332"/>
    <w:multiLevelType w:val="hybridMultilevel"/>
    <w:tmpl w:val="C6A64E10"/>
    <w:lvl w:ilvl="0" w:tplc="3C1081F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86212CC"/>
    <w:multiLevelType w:val="hybridMultilevel"/>
    <w:tmpl w:val="7C9006A8"/>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1D263C"/>
    <w:multiLevelType w:val="hybridMultilevel"/>
    <w:tmpl w:val="FE688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7301A8"/>
    <w:multiLevelType w:val="hybridMultilevel"/>
    <w:tmpl w:val="60F02ABE"/>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58103A"/>
    <w:multiLevelType w:val="hybridMultilevel"/>
    <w:tmpl w:val="6CC2A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164B3B"/>
    <w:multiLevelType w:val="hybridMultilevel"/>
    <w:tmpl w:val="C59C7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2E2D14"/>
    <w:multiLevelType w:val="hybridMultilevel"/>
    <w:tmpl w:val="ECDC7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792FBE"/>
    <w:multiLevelType w:val="hybridMultilevel"/>
    <w:tmpl w:val="B094D4AA"/>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8C4EF0"/>
    <w:multiLevelType w:val="hybridMultilevel"/>
    <w:tmpl w:val="35F69028"/>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4F3B9D"/>
    <w:multiLevelType w:val="hybridMultilevel"/>
    <w:tmpl w:val="2202036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CA1CB8"/>
    <w:multiLevelType w:val="hybridMultilevel"/>
    <w:tmpl w:val="025AA3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5A0F44"/>
    <w:multiLevelType w:val="hybridMultilevel"/>
    <w:tmpl w:val="B0321114"/>
    <w:lvl w:ilvl="0" w:tplc="04090011">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D64D5A"/>
    <w:multiLevelType w:val="hybridMultilevel"/>
    <w:tmpl w:val="F1E2FCB8"/>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C03AC8"/>
    <w:multiLevelType w:val="hybridMultilevel"/>
    <w:tmpl w:val="B5F8970E"/>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813F79"/>
    <w:multiLevelType w:val="hybridMultilevel"/>
    <w:tmpl w:val="A6BE626A"/>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0F42B59"/>
    <w:multiLevelType w:val="hybridMultilevel"/>
    <w:tmpl w:val="7374B85A"/>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DB647D"/>
    <w:multiLevelType w:val="hybridMultilevel"/>
    <w:tmpl w:val="DC74F92E"/>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727041"/>
    <w:multiLevelType w:val="hybridMultilevel"/>
    <w:tmpl w:val="79067240"/>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8B17A8"/>
    <w:multiLevelType w:val="hybridMultilevel"/>
    <w:tmpl w:val="78E2F360"/>
    <w:lvl w:ilvl="0" w:tplc="C5D88546">
      <w:start w:val="1"/>
      <w:numFmt w:val="decimal"/>
      <w:lvlText w:val="%1."/>
      <w:lvlJc w:val="left"/>
      <w:pPr>
        <w:ind w:left="720" w:hanging="360"/>
      </w:pPr>
      <w:rPr>
        <w:rFonts w:ascii="Arial" w:hAnsi="Arial" w:cs="Arial"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2BA0893"/>
    <w:multiLevelType w:val="hybridMultilevel"/>
    <w:tmpl w:val="440AA2A6"/>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853C0F"/>
    <w:multiLevelType w:val="hybridMultilevel"/>
    <w:tmpl w:val="CE60BCE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7CD40F4"/>
    <w:multiLevelType w:val="hybridMultilevel"/>
    <w:tmpl w:val="5142B11A"/>
    <w:lvl w:ilvl="0" w:tplc="C928BE62">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97D0C9C"/>
    <w:multiLevelType w:val="hybridMultilevel"/>
    <w:tmpl w:val="C25E3298"/>
    <w:lvl w:ilvl="0" w:tplc="FA1CAABC">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B7F0921"/>
    <w:multiLevelType w:val="hybridMultilevel"/>
    <w:tmpl w:val="B4302B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5"/>
  </w:num>
  <w:num w:numId="3">
    <w:abstractNumId w:val="18"/>
  </w:num>
  <w:num w:numId="4">
    <w:abstractNumId w:val="22"/>
  </w:num>
  <w:num w:numId="5">
    <w:abstractNumId w:val="20"/>
  </w:num>
  <w:num w:numId="6">
    <w:abstractNumId w:val="4"/>
  </w:num>
  <w:num w:numId="7">
    <w:abstractNumId w:val="6"/>
  </w:num>
  <w:num w:numId="8">
    <w:abstractNumId w:val="25"/>
  </w:num>
  <w:num w:numId="9">
    <w:abstractNumId w:val="1"/>
  </w:num>
  <w:num w:numId="10">
    <w:abstractNumId w:val="11"/>
  </w:num>
  <w:num w:numId="11">
    <w:abstractNumId w:val="17"/>
  </w:num>
  <w:num w:numId="12">
    <w:abstractNumId w:val="10"/>
  </w:num>
  <w:num w:numId="13">
    <w:abstractNumId w:val="19"/>
  </w:num>
  <w:num w:numId="14">
    <w:abstractNumId w:val="16"/>
  </w:num>
  <w:num w:numId="15">
    <w:abstractNumId w:val="9"/>
  </w:num>
  <w:num w:numId="16">
    <w:abstractNumId w:val="7"/>
  </w:num>
  <w:num w:numId="17">
    <w:abstractNumId w:val="5"/>
  </w:num>
  <w:num w:numId="18">
    <w:abstractNumId w:val="2"/>
  </w:num>
  <w:num w:numId="19">
    <w:abstractNumId w:val="26"/>
  </w:num>
  <w:num w:numId="20">
    <w:abstractNumId w:val="23"/>
  </w:num>
  <w:num w:numId="21">
    <w:abstractNumId w:val="3"/>
  </w:num>
  <w:num w:numId="22">
    <w:abstractNumId w:val="24"/>
  </w:num>
  <w:num w:numId="23">
    <w:abstractNumId w:val="14"/>
  </w:num>
  <w:num w:numId="24">
    <w:abstractNumId w:val="12"/>
  </w:num>
  <w:num w:numId="25">
    <w:abstractNumId w:val="0"/>
  </w:num>
  <w:num w:numId="26">
    <w:abstractNumId w:val="21"/>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59A"/>
    <w:rsid w:val="00055296"/>
    <w:rsid w:val="00106D44"/>
    <w:rsid w:val="00243E6E"/>
    <w:rsid w:val="002552D4"/>
    <w:rsid w:val="00281ADC"/>
    <w:rsid w:val="00304609"/>
    <w:rsid w:val="004B23C7"/>
    <w:rsid w:val="005E45DA"/>
    <w:rsid w:val="006671D4"/>
    <w:rsid w:val="00714547"/>
    <w:rsid w:val="00740218"/>
    <w:rsid w:val="007A4386"/>
    <w:rsid w:val="009915F3"/>
    <w:rsid w:val="00A65BB5"/>
    <w:rsid w:val="00C7196F"/>
    <w:rsid w:val="00CB1440"/>
    <w:rsid w:val="00CE3108"/>
    <w:rsid w:val="00CF0572"/>
    <w:rsid w:val="00D8059A"/>
    <w:rsid w:val="00D92832"/>
    <w:rsid w:val="00DA720A"/>
    <w:rsid w:val="00DB7571"/>
    <w:rsid w:val="00EB3202"/>
    <w:rsid w:val="00F0428F"/>
    <w:rsid w:val="00F06F4C"/>
    <w:rsid w:val="00F176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162032"/>
  <w15:chartTrackingRefBased/>
  <w15:docId w15:val="{0D3C2B8B-A440-6841-A6A5-168670E0F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5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45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4547"/>
    <w:pPr>
      <w:tabs>
        <w:tab w:val="center" w:pos="4680"/>
        <w:tab w:val="right" w:pos="9360"/>
      </w:tabs>
    </w:pPr>
  </w:style>
  <w:style w:type="character" w:customStyle="1" w:styleId="HeaderChar">
    <w:name w:val="Header Char"/>
    <w:basedOn w:val="DefaultParagraphFont"/>
    <w:link w:val="Header"/>
    <w:uiPriority w:val="99"/>
    <w:rsid w:val="00714547"/>
  </w:style>
  <w:style w:type="paragraph" w:styleId="Footer">
    <w:name w:val="footer"/>
    <w:basedOn w:val="Normal"/>
    <w:link w:val="FooterChar"/>
    <w:uiPriority w:val="99"/>
    <w:unhideWhenUsed/>
    <w:rsid w:val="00714547"/>
    <w:pPr>
      <w:tabs>
        <w:tab w:val="center" w:pos="4680"/>
        <w:tab w:val="right" w:pos="9360"/>
      </w:tabs>
    </w:pPr>
  </w:style>
  <w:style w:type="character" w:customStyle="1" w:styleId="FooterChar">
    <w:name w:val="Footer Char"/>
    <w:basedOn w:val="DefaultParagraphFont"/>
    <w:link w:val="Footer"/>
    <w:uiPriority w:val="99"/>
    <w:rsid w:val="00714547"/>
  </w:style>
  <w:style w:type="paragraph" w:styleId="ListParagraph">
    <w:name w:val="List Paragraph"/>
    <w:basedOn w:val="Normal"/>
    <w:uiPriority w:val="34"/>
    <w:qFormat/>
    <w:rsid w:val="00714547"/>
    <w:pPr>
      <w:ind w:left="720"/>
      <w:contextualSpacing/>
    </w:pPr>
  </w:style>
  <w:style w:type="character" w:styleId="CommentReference">
    <w:name w:val="annotation reference"/>
    <w:basedOn w:val="DefaultParagraphFont"/>
    <w:uiPriority w:val="99"/>
    <w:semiHidden/>
    <w:unhideWhenUsed/>
    <w:rsid w:val="00714547"/>
    <w:rPr>
      <w:sz w:val="16"/>
      <w:szCs w:val="16"/>
    </w:rPr>
  </w:style>
  <w:style w:type="paragraph" w:styleId="CommentText">
    <w:name w:val="annotation text"/>
    <w:basedOn w:val="Normal"/>
    <w:link w:val="CommentTextChar"/>
    <w:uiPriority w:val="99"/>
    <w:semiHidden/>
    <w:unhideWhenUsed/>
    <w:rsid w:val="00714547"/>
    <w:rPr>
      <w:sz w:val="20"/>
      <w:szCs w:val="20"/>
    </w:rPr>
  </w:style>
  <w:style w:type="character" w:customStyle="1" w:styleId="CommentTextChar">
    <w:name w:val="Comment Text Char"/>
    <w:basedOn w:val="DefaultParagraphFont"/>
    <w:link w:val="CommentText"/>
    <w:uiPriority w:val="99"/>
    <w:semiHidden/>
    <w:rsid w:val="00714547"/>
    <w:rPr>
      <w:sz w:val="20"/>
      <w:szCs w:val="20"/>
    </w:rPr>
  </w:style>
  <w:style w:type="paragraph" w:styleId="CommentSubject">
    <w:name w:val="annotation subject"/>
    <w:basedOn w:val="CommentText"/>
    <w:next w:val="CommentText"/>
    <w:link w:val="CommentSubjectChar"/>
    <w:uiPriority w:val="99"/>
    <w:semiHidden/>
    <w:unhideWhenUsed/>
    <w:rsid w:val="00714547"/>
    <w:rPr>
      <w:b/>
      <w:bCs/>
    </w:rPr>
  </w:style>
  <w:style w:type="character" w:customStyle="1" w:styleId="CommentSubjectChar">
    <w:name w:val="Comment Subject Char"/>
    <w:basedOn w:val="CommentTextChar"/>
    <w:link w:val="CommentSubject"/>
    <w:uiPriority w:val="99"/>
    <w:semiHidden/>
    <w:rsid w:val="00714547"/>
    <w:rPr>
      <w:b/>
      <w:bCs/>
      <w:sz w:val="20"/>
      <w:szCs w:val="20"/>
    </w:rPr>
  </w:style>
  <w:style w:type="character" w:styleId="Hyperlink">
    <w:name w:val="Hyperlink"/>
    <w:basedOn w:val="DefaultParagraphFont"/>
    <w:uiPriority w:val="99"/>
    <w:unhideWhenUsed/>
    <w:rsid w:val="00714547"/>
    <w:rPr>
      <w:color w:val="0563C1" w:themeColor="hyperlink"/>
      <w:u w:val="single"/>
    </w:rPr>
  </w:style>
  <w:style w:type="character" w:styleId="UnresolvedMention">
    <w:name w:val="Unresolved Mention"/>
    <w:basedOn w:val="DefaultParagraphFont"/>
    <w:uiPriority w:val="99"/>
    <w:semiHidden/>
    <w:unhideWhenUsed/>
    <w:rsid w:val="00714547"/>
    <w:rPr>
      <w:color w:val="605E5C"/>
      <w:shd w:val="clear" w:color="auto" w:fill="E1DFDD"/>
    </w:rPr>
  </w:style>
  <w:style w:type="character" w:styleId="FollowedHyperlink">
    <w:name w:val="FollowedHyperlink"/>
    <w:basedOn w:val="DefaultParagraphFont"/>
    <w:uiPriority w:val="99"/>
    <w:semiHidden/>
    <w:unhideWhenUsed/>
    <w:rsid w:val="00714547"/>
    <w:rPr>
      <w:color w:val="954F72" w:themeColor="followedHyperlink"/>
      <w:u w:val="single"/>
    </w:rPr>
  </w:style>
  <w:style w:type="character" w:styleId="PageNumber">
    <w:name w:val="page number"/>
    <w:basedOn w:val="DefaultParagraphFont"/>
    <w:uiPriority w:val="99"/>
    <w:semiHidden/>
    <w:unhideWhenUsed/>
    <w:rsid w:val="007145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upload.wikimedia.org/wikipedia/commons/d/dc/CDC_electronic_cigarettes_October_2015_%28cropped%29.p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9117</Words>
  <Characters>51972</Characters>
  <Application>Microsoft Office Word</Application>
  <DocSecurity>0</DocSecurity>
  <Lines>433</Lines>
  <Paragraphs>121</Paragraphs>
  <ScaleCrop>false</ScaleCrop>
  <Company/>
  <LinksUpToDate>false</LinksUpToDate>
  <CharactersWithSpaces>60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mi Obisesan</dc:creator>
  <cp:keywords/>
  <dc:description/>
  <cp:lastModifiedBy>Funmi Obisesan</cp:lastModifiedBy>
  <cp:revision>2</cp:revision>
  <dcterms:created xsi:type="dcterms:W3CDTF">2021-06-29T22:44:00Z</dcterms:created>
  <dcterms:modified xsi:type="dcterms:W3CDTF">2021-06-29T22:49:00Z</dcterms:modified>
</cp:coreProperties>
</file>